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8222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09"/>
        <w:gridCol w:w="2206"/>
        <w:gridCol w:w="2207"/>
      </w:tblGrid>
      <w:tr w:rsidR="00122DDD" w:rsidRPr="00B14523" w14:paraId="60CBAE0E" w14:textId="77777777" w:rsidTr="00122DDD">
        <w:trPr>
          <w:trHeight w:val="57"/>
        </w:trPr>
        <w:tc>
          <w:tcPr>
            <w:tcW w:w="822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29270B" w14:textId="564DD2D7" w:rsidR="00122DDD" w:rsidRPr="00122DDD" w:rsidRDefault="00122DDD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A233E5">
              <w:rPr>
                <w:b/>
                <w:bCs/>
                <w:noProof/>
              </w:rPr>
              <w:t>Supplemental Table 1. Missing Data</w:t>
            </w:r>
          </w:p>
        </w:tc>
      </w:tr>
      <w:tr w:rsidR="00B14523" w:rsidRPr="00B14523" w14:paraId="7522871C" w14:textId="77777777" w:rsidTr="00122DDD">
        <w:trPr>
          <w:trHeight w:val="57"/>
        </w:trPr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FF64" w14:textId="77777777" w:rsidR="00B14523" w:rsidRPr="00122DDD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2D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Variable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96C82" w14:textId="44D0A6B1" w:rsidR="00B14523" w:rsidRPr="00122DDD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2D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Missings (n)</w:t>
            </w:r>
          </w:p>
        </w:tc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6E26" w14:textId="2FA46AAA" w:rsidR="00B14523" w:rsidRPr="00122DDD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122DDD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fr-FR"/>
              </w:rPr>
              <w:t>Percent (%)</w:t>
            </w:r>
          </w:p>
        </w:tc>
      </w:tr>
      <w:tr w:rsidR="00B14523" w:rsidRPr="00B14523" w14:paraId="74ED5D3B" w14:textId="77777777" w:rsidTr="00122DDD">
        <w:trPr>
          <w:trHeight w:val="57"/>
        </w:trPr>
        <w:tc>
          <w:tcPr>
            <w:tcW w:w="38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3F2C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220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5A8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6A7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3110CC97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11E8B21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ge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BCC6401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B254D3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3AF5AAB8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C8595DE" w14:textId="4A98D45A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dy mass index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BD35DC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6C0BBE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64204CD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DA31CD9" w14:textId="6A8C3A45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a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of ICU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596A006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E85F54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2049166F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6307A9E" w14:textId="163C0FAB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rterial hypertens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CDCE72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19D72C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03AA6BF0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EEE6782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besit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B05AF23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41C7B13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B404734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BFB762F" w14:textId="701BC9AE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ron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rdiopath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38F1B20E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B4899C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38224E58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BF85C8D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moker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2034BB6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37C71B0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09F206E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72464E8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iabete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A3FD113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D44B9F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7826D927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3AC04C9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munodepress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940714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8469DF6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75EB1CBB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565B7DD" w14:textId="0A35B1F9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rdiogen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hock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tiolog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2A4B552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70E980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9EF0897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57BA2A1E" w14:textId="4A7F1F8B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Cardia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arre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firs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FR"/>
              </w:rPr>
              <w:t>MC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BEEA83A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DB87F0E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EA1E77F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2294DCB" w14:textId="70FE695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APSII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U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59A1C6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4410D2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</w:t>
            </w:r>
          </w:p>
        </w:tc>
      </w:tr>
      <w:tr w:rsidR="00B14523" w:rsidRPr="00B14523" w14:paraId="798BB70E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3AE462" w14:textId="60CE7B9B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OF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U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258501A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105E0B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</w:t>
            </w:r>
          </w:p>
        </w:tc>
      </w:tr>
      <w:tr w:rsidR="00B14523" w:rsidRPr="00B14523" w14:paraId="62371070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FFA92B6" w14:textId="0C2A026D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harls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U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ADB4F6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A82AD16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</w:t>
            </w:r>
          </w:p>
        </w:tc>
      </w:tr>
      <w:tr w:rsidR="00B14523" w:rsidRPr="00B14523" w14:paraId="4287C14E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57E84A8" w14:textId="5273010E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eripher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va-ECMO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1B4176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4F33D6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59F8B2DF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D0FB735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pella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EF45F5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FFA8CC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2B6A54A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4F2EE67" w14:textId="7777777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traaortic conterpuls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6B0B3A4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3E88CB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3E34FDC0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293DF876" w14:textId="2635B6FD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C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–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a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9719B63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662FA9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1C67EF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1F788BE" w14:textId="5F10092D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ason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0459A44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693C1A36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70454A3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70141B6" w14:textId="04CBFBCF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efracto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ulmona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edema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642D29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C968F4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5B9478CF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C2FDEFD" w14:textId="19F4DC55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irculatory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sufficienc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238A475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AE057C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5CCED519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9EB7F47" w14:textId="73B2282E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nnul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s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t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i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nfec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A7EBE1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B4EE5B3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3B954C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5D20E75" w14:textId="46CBA4A4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owe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lim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schemia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68140F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7A6593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391096B2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7F5CF79" w14:textId="05E55295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eripher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omplication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3C2540D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C35DA9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0697DFCD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C72069A" w14:textId="5B0F9AE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ardia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or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ortic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lotting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D7416EA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99FE81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6DE544D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B71715A" w14:textId="0C69FF02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lastRenderedPageBreak/>
              <w:t>ICU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–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a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A162DD0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FE84D2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00374BEC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F8E93E5" w14:textId="385421ED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–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a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BCC7D0C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EE632C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85335B0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4685CB9" w14:textId="7FF58769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mine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a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12BA03B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52C876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C2B6808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B3F6E6A" w14:textId="2D79E821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R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B7BAB4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32679E2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7E6E346A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842CC47" w14:textId="127EAC4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ratio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5A3A3A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1CADC3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834118B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4DDC6EF" w14:textId="2710A02F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&gt;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8H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efore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2B25A58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E4CED2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68CC2B69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1091E9CD" w14:textId="366402B5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MV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ur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8C30AF4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D88164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3B463D3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BAA5832" w14:textId="31680B7D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ps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1067C6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0E09B59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61FED15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A665BDC" w14:textId="2DBA217B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B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43DEF3CB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5B3B89BD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7381556D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1D6F4CD" w14:textId="75A903D3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epsi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H48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MCS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E7A42D4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03627724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124319BF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43B71D06" w14:textId="7FBD3B17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ECM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–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CM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delay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2E154B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97B824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0.0</w:t>
            </w:r>
          </w:p>
        </w:tc>
      </w:tr>
      <w:tr w:rsidR="00B14523" w:rsidRPr="00B14523" w14:paraId="4EB1A208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333F7068" w14:textId="70161114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latelets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23C80C37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4C8969EE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</w:t>
            </w:r>
          </w:p>
        </w:tc>
      </w:tr>
      <w:tr w:rsidR="00B14523" w:rsidRPr="00B14523" w14:paraId="5FABE6C4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0FA1ED31" w14:textId="5186C223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Fibrinoge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521533F0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12764E70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2</w:t>
            </w:r>
          </w:p>
        </w:tc>
      </w:tr>
      <w:tr w:rsidR="00B14523" w:rsidRPr="00B14523" w14:paraId="46312376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0C0E35D" w14:textId="6A236708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P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ratio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62DF51C8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C514E2F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6.2</w:t>
            </w:r>
          </w:p>
        </w:tc>
      </w:tr>
      <w:tr w:rsidR="00B14523" w:rsidRPr="00B14523" w14:paraId="64D23B50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662A3D28" w14:textId="5DB56D89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Bilirubin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7D7918D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29BA22B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5.0</w:t>
            </w:r>
          </w:p>
        </w:tc>
      </w:tr>
      <w:tr w:rsidR="00B14523" w:rsidRPr="00B14523" w14:paraId="2B1F021C" w14:textId="77777777" w:rsidTr="00122DDD">
        <w:trPr>
          <w:trHeight w:val="57"/>
        </w:trPr>
        <w:tc>
          <w:tcPr>
            <w:tcW w:w="3809" w:type="dxa"/>
            <w:shd w:val="clear" w:color="auto" w:fill="auto"/>
            <w:noWrap/>
            <w:vAlign w:val="bottom"/>
            <w:hideMark/>
          </w:tcPr>
          <w:p w14:paraId="703A69CA" w14:textId="063C2942" w:rsidR="00B14523" w:rsidRPr="00B14523" w:rsidRDefault="00B14523" w:rsidP="00122DDD">
            <w:pPr>
              <w:spacing w:after="0" w:line="480" w:lineRule="auto"/>
              <w:contextualSpacing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SOFA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Total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at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centralization</w:t>
            </w:r>
          </w:p>
        </w:tc>
        <w:tc>
          <w:tcPr>
            <w:tcW w:w="2206" w:type="dxa"/>
            <w:shd w:val="clear" w:color="auto" w:fill="auto"/>
            <w:noWrap/>
            <w:vAlign w:val="bottom"/>
            <w:hideMark/>
          </w:tcPr>
          <w:p w14:paraId="0BF962A5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207" w:type="dxa"/>
            <w:shd w:val="clear" w:color="auto" w:fill="auto"/>
            <w:noWrap/>
            <w:vAlign w:val="bottom"/>
            <w:hideMark/>
          </w:tcPr>
          <w:p w14:paraId="794A1BF2" w14:textId="77777777" w:rsidR="00B14523" w:rsidRPr="00B14523" w:rsidRDefault="00B14523" w:rsidP="00122DDD">
            <w:pPr>
              <w:spacing w:after="0" w:line="480" w:lineRule="auto"/>
              <w:contextualSpacing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</w:pPr>
            <w:r w:rsidRPr="00B14523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fr-FR"/>
              </w:rPr>
              <w:t>3.8</w:t>
            </w:r>
          </w:p>
        </w:tc>
      </w:tr>
    </w:tbl>
    <w:p w14:paraId="5048C3D9" w14:textId="77777777" w:rsidR="0086776E" w:rsidRDefault="0086776E" w:rsidP="00122DDD">
      <w:pPr>
        <w:spacing w:after="0" w:line="480" w:lineRule="auto"/>
        <w:contextualSpacing/>
        <w:rPr>
          <w:noProof/>
          <w:lang w:val="en-US"/>
        </w:rPr>
      </w:pPr>
    </w:p>
    <w:p w14:paraId="7DCF634C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44A89778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31CEC143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12B930B3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300C8E4F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6AF1F82D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6B9671CB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14CE01C3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05743215" w14:textId="77777777" w:rsidR="0071189B" w:rsidRDefault="0071189B" w:rsidP="00122DDD">
      <w:pPr>
        <w:spacing w:after="0" w:line="480" w:lineRule="auto"/>
        <w:contextualSpacing/>
        <w:rPr>
          <w:noProof/>
          <w:lang w:val="en-US"/>
        </w:rPr>
      </w:pPr>
    </w:p>
    <w:p w14:paraId="1A2D87AC" w14:textId="77777777" w:rsidR="00C12AF6" w:rsidRDefault="00C12AF6" w:rsidP="00122DDD">
      <w:pPr>
        <w:spacing w:after="0" w:line="480" w:lineRule="auto"/>
        <w:contextualSpacing/>
        <w:rPr>
          <w:noProof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1843"/>
        <w:gridCol w:w="992"/>
        <w:gridCol w:w="1843"/>
        <w:gridCol w:w="987"/>
      </w:tblGrid>
      <w:tr w:rsidR="00122DDD" w14:paraId="775CD0B7" w14:textId="77777777" w:rsidTr="0003264B">
        <w:tc>
          <w:tcPr>
            <w:tcW w:w="9062" w:type="dxa"/>
            <w:gridSpan w:val="5"/>
            <w:tcBorders>
              <w:bottom w:val="single" w:sz="4" w:space="0" w:color="auto"/>
            </w:tcBorders>
            <w:vAlign w:val="center"/>
          </w:tcPr>
          <w:p w14:paraId="3FDC0947" w14:textId="6BFE6357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val="en-US"/>
              </w:rPr>
              <w:lastRenderedPageBreak/>
              <w:t>Supplemental Table 2. Univariate And Multivariate Cox Model Analysis Of Pre-cECMO Factors Associated with One-Year Mortality</w:t>
            </w:r>
          </w:p>
        </w:tc>
      </w:tr>
      <w:tr w:rsidR="00122DDD" w14:paraId="32B0E56D" w14:textId="77777777" w:rsidTr="0003264B">
        <w:tc>
          <w:tcPr>
            <w:tcW w:w="3397" w:type="dxa"/>
            <w:vMerge w:val="restart"/>
            <w:tcBorders>
              <w:top w:val="single" w:sz="4" w:space="0" w:color="auto"/>
            </w:tcBorders>
            <w:vAlign w:val="center"/>
          </w:tcPr>
          <w:p w14:paraId="11682B54" w14:textId="6F39BF8A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</w:tcPr>
          <w:p w14:paraId="5DA6F416" w14:textId="0FECD3A2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Univariable</w:t>
            </w:r>
          </w:p>
        </w:tc>
        <w:tc>
          <w:tcPr>
            <w:tcW w:w="2830" w:type="dxa"/>
            <w:gridSpan w:val="2"/>
            <w:tcBorders>
              <w:top w:val="single" w:sz="4" w:space="0" w:color="auto"/>
            </w:tcBorders>
          </w:tcPr>
          <w:p w14:paraId="308D2AD4" w14:textId="7BCB26F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Multivariable</w:t>
            </w:r>
          </w:p>
        </w:tc>
      </w:tr>
      <w:tr w:rsidR="0003264B" w14:paraId="7F83B70D" w14:textId="77777777" w:rsidTr="0003264B">
        <w:tc>
          <w:tcPr>
            <w:tcW w:w="3397" w:type="dxa"/>
            <w:vMerge/>
            <w:tcBorders>
              <w:bottom w:val="single" w:sz="4" w:space="0" w:color="auto"/>
            </w:tcBorders>
          </w:tcPr>
          <w:p w14:paraId="475E5B57" w14:textId="77777777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9E30328" w14:textId="138F2191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HR (95% CI)</w:t>
            </w:r>
            <w:r w:rsidRPr="00122DDD">
              <w:rPr>
                <w:b/>
                <w:bCs/>
                <w:i/>
                <w:i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FCD43F" w14:textId="22411650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2675000" w14:textId="3601CE3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HR (95% CI)</w:t>
            </w:r>
            <w:r w:rsidRPr="00122DDD">
              <w:rPr>
                <w:b/>
                <w:bCs/>
                <w:i/>
                <w:i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6074E50B" w14:textId="07466D76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b/>
                <w:bCs/>
                <w:sz w:val="20"/>
                <w:szCs w:val="20"/>
                <w:lang w:eastAsia="fr-FR"/>
              </w:rPr>
              <w:t>p-value</w:t>
            </w:r>
          </w:p>
        </w:tc>
      </w:tr>
      <w:tr w:rsidR="0003264B" w14:paraId="7832A188" w14:textId="77777777" w:rsidTr="0003264B">
        <w:tc>
          <w:tcPr>
            <w:tcW w:w="3397" w:type="dxa"/>
            <w:tcBorders>
              <w:top w:val="single" w:sz="4" w:space="0" w:color="auto"/>
            </w:tcBorders>
            <w:vAlign w:val="center"/>
          </w:tcPr>
          <w:p w14:paraId="7B1268AD" w14:textId="1976EAB9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C46B7E7" w14:textId="02176C5D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76 (0.44 to 1.30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009C08F" w14:textId="57A4E541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2CE4CC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  <w:tcBorders>
              <w:top w:val="single" w:sz="4" w:space="0" w:color="auto"/>
            </w:tcBorders>
          </w:tcPr>
          <w:p w14:paraId="12523E74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4A52BE3F" w14:textId="77777777" w:rsidTr="0003264B">
        <w:tc>
          <w:tcPr>
            <w:tcW w:w="3397" w:type="dxa"/>
            <w:vAlign w:val="center"/>
          </w:tcPr>
          <w:p w14:paraId="496BE3DA" w14:textId="6BFBD4AA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Age, years</w:t>
            </w:r>
          </w:p>
        </w:tc>
        <w:tc>
          <w:tcPr>
            <w:tcW w:w="1843" w:type="dxa"/>
            <w:vAlign w:val="center"/>
          </w:tcPr>
          <w:p w14:paraId="4B110F5E" w14:textId="371A7DB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1 (0.99 to 1.03)</w:t>
            </w:r>
          </w:p>
        </w:tc>
        <w:tc>
          <w:tcPr>
            <w:tcW w:w="992" w:type="dxa"/>
            <w:vAlign w:val="center"/>
          </w:tcPr>
          <w:p w14:paraId="68875593" w14:textId="0E56786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43" w:type="dxa"/>
          </w:tcPr>
          <w:p w14:paraId="2AEACCBC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0CBD0418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387BBCE5" w14:textId="77777777" w:rsidTr="0003264B">
        <w:tc>
          <w:tcPr>
            <w:tcW w:w="3397" w:type="dxa"/>
            <w:vAlign w:val="center"/>
          </w:tcPr>
          <w:p w14:paraId="63595332" w14:textId="2656D35A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Body mass index, kg/m2</w:t>
            </w:r>
          </w:p>
        </w:tc>
        <w:tc>
          <w:tcPr>
            <w:tcW w:w="1843" w:type="dxa"/>
            <w:vAlign w:val="center"/>
          </w:tcPr>
          <w:p w14:paraId="74D99CF9" w14:textId="6BF6F0CB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4 (1.00 to 1.09)</w:t>
            </w:r>
          </w:p>
        </w:tc>
        <w:tc>
          <w:tcPr>
            <w:tcW w:w="992" w:type="dxa"/>
            <w:vAlign w:val="center"/>
          </w:tcPr>
          <w:p w14:paraId="5B67E74E" w14:textId="7B80986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843" w:type="dxa"/>
          </w:tcPr>
          <w:p w14:paraId="3C217613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6ABB8F77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3F85ED65" w14:textId="77777777" w:rsidTr="0003264B">
        <w:tc>
          <w:tcPr>
            <w:tcW w:w="3397" w:type="dxa"/>
            <w:vAlign w:val="center"/>
          </w:tcPr>
          <w:p w14:paraId="7E0A6FE9" w14:textId="6801D568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Study period</w:t>
            </w:r>
          </w:p>
        </w:tc>
        <w:tc>
          <w:tcPr>
            <w:tcW w:w="1843" w:type="dxa"/>
            <w:vAlign w:val="center"/>
          </w:tcPr>
          <w:p w14:paraId="71742BDD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0C39E9F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1843" w:type="dxa"/>
          </w:tcPr>
          <w:p w14:paraId="3BA8EB71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5A5D11EF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5ED9C605" w14:textId="77777777" w:rsidTr="0003264B">
        <w:tc>
          <w:tcPr>
            <w:tcW w:w="3397" w:type="dxa"/>
            <w:vAlign w:val="center"/>
          </w:tcPr>
          <w:p w14:paraId="23606B2C" w14:textId="2964E65A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    2006-2011</w:t>
            </w:r>
          </w:p>
        </w:tc>
        <w:tc>
          <w:tcPr>
            <w:tcW w:w="1843" w:type="dxa"/>
            <w:vAlign w:val="center"/>
          </w:tcPr>
          <w:p w14:paraId="44FC4B5B" w14:textId="1EE5CFE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—</w:t>
            </w:r>
          </w:p>
        </w:tc>
        <w:tc>
          <w:tcPr>
            <w:tcW w:w="992" w:type="dxa"/>
            <w:vAlign w:val="center"/>
          </w:tcPr>
          <w:p w14:paraId="1DE3A9C4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1843" w:type="dxa"/>
          </w:tcPr>
          <w:p w14:paraId="41F49786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5F65C8EB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04D6A5E6" w14:textId="77777777" w:rsidTr="0003264B">
        <w:tc>
          <w:tcPr>
            <w:tcW w:w="3397" w:type="dxa"/>
            <w:vAlign w:val="center"/>
          </w:tcPr>
          <w:p w14:paraId="03B22630" w14:textId="7166B101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    2012-2017</w:t>
            </w:r>
          </w:p>
        </w:tc>
        <w:tc>
          <w:tcPr>
            <w:tcW w:w="1843" w:type="dxa"/>
            <w:vAlign w:val="center"/>
          </w:tcPr>
          <w:p w14:paraId="646FAC3E" w14:textId="0BA16183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11 (0.62 to 1.98)</w:t>
            </w:r>
          </w:p>
        </w:tc>
        <w:tc>
          <w:tcPr>
            <w:tcW w:w="992" w:type="dxa"/>
            <w:vAlign w:val="center"/>
          </w:tcPr>
          <w:p w14:paraId="2B2FB831" w14:textId="492692AA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843" w:type="dxa"/>
          </w:tcPr>
          <w:p w14:paraId="60B9F854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5978A81F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7FFF2106" w14:textId="77777777" w:rsidTr="0003264B">
        <w:tc>
          <w:tcPr>
            <w:tcW w:w="3397" w:type="dxa"/>
            <w:vAlign w:val="center"/>
          </w:tcPr>
          <w:p w14:paraId="36229AC2" w14:textId="67D566D0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    2018-2023</w:t>
            </w:r>
          </w:p>
        </w:tc>
        <w:tc>
          <w:tcPr>
            <w:tcW w:w="1843" w:type="dxa"/>
            <w:vAlign w:val="center"/>
          </w:tcPr>
          <w:p w14:paraId="6897E3A2" w14:textId="00D6185A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1 (0.49 to 2.07)</w:t>
            </w:r>
          </w:p>
        </w:tc>
        <w:tc>
          <w:tcPr>
            <w:tcW w:w="992" w:type="dxa"/>
            <w:vAlign w:val="center"/>
          </w:tcPr>
          <w:p w14:paraId="2604B1EB" w14:textId="3070DF8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843" w:type="dxa"/>
          </w:tcPr>
          <w:p w14:paraId="1D2A45B6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79C11993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4C2C8CF2" w14:textId="77777777" w:rsidTr="0003264B">
        <w:tc>
          <w:tcPr>
            <w:tcW w:w="3397" w:type="dxa"/>
            <w:vAlign w:val="center"/>
          </w:tcPr>
          <w:p w14:paraId="6225B440" w14:textId="753D2087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ICU admission SAPS II score</w:t>
            </w:r>
          </w:p>
        </w:tc>
        <w:tc>
          <w:tcPr>
            <w:tcW w:w="1843" w:type="dxa"/>
            <w:vAlign w:val="center"/>
          </w:tcPr>
          <w:p w14:paraId="5B80EFFD" w14:textId="4515CD7F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1 (1.00 to 1.03)</w:t>
            </w:r>
          </w:p>
        </w:tc>
        <w:tc>
          <w:tcPr>
            <w:tcW w:w="992" w:type="dxa"/>
            <w:vAlign w:val="center"/>
          </w:tcPr>
          <w:p w14:paraId="7C839699" w14:textId="70795953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43" w:type="dxa"/>
          </w:tcPr>
          <w:p w14:paraId="5F3555AE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1C24D5D8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2C687D99" w14:textId="77777777" w:rsidTr="0003264B">
        <w:tc>
          <w:tcPr>
            <w:tcW w:w="3397" w:type="dxa"/>
            <w:vAlign w:val="center"/>
          </w:tcPr>
          <w:p w14:paraId="27A991D6" w14:textId="7A64BD56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ICU admission SOFA score</w:t>
            </w:r>
          </w:p>
        </w:tc>
        <w:tc>
          <w:tcPr>
            <w:tcW w:w="1843" w:type="dxa"/>
            <w:vAlign w:val="center"/>
          </w:tcPr>
          <w:p w14:paraId="2F4C90B7" w14:textId="05C07392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4 (0.98 to 1.10)</w:t>
            </w:r>
          </w:p>
        </w:tc>
        <w:tc>
          <w:tcPr>
            <w:tcW w:w="992" w:type="dxa"/>
            <w:vAlign w:val="center"/>
          </w:tcPr>
          <w:p w14:paraId="27588B62" w14:textId="431E6E19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2</w:t>
            </w:r>
          </w:p>
        </w:tc>
        <w:tc>
          <w:tcPr>
            <w:tcW w:w="1843" w:type="dxa"/>
          </w:tcPr>
          <w:p w14:paraId="0AE7EC59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7E62B937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2A204B5E" w14:textId="77777777" w:rsidTr="0003264B">
        <w:tc>
          <w:tcPr>
            <w:tcW w:w="3397" w:type="dxa"/>
            <w:vAlign w:val="center"/>
          </w:tcPr>
          <w:p w14:paraId="7818669D" w14:textId="0172888E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Charlson comorbidity index</w:t>
            </w:r>
          </w:p>
        </w:tc>
        <w:tc>
          <w:tcPr>
            <w:tcW w:w="1843" w:type="dxa"/>
            <w:vAlign w:val="center"/>
          </w:tcPr>
          <w:p w14:paraId="5B259C81" w14:textId="21ED706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23 (1.00 to 1.51)</w:t>
            </w:r>
          </w:p>
        </w:tc>
        <w:tc>
          <w:tcPr>
            <w:tcW w:w="992" w:type="dxa"/>
            <w:vAlign w:val="center"/>
          </w:tcPr>
          <w:p w14:paraId="4CF1EA49" w14:textId="2CFDD778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054</w:t>
            </w:r>
          </w:p>
        </w:tc>
        <w:tc>
          <w:tcPr>
            <w:tcW w:w="1843" w:type="dxa"/>
          </w:tcPr>
          <w:p w14:paraId="77B5E229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17B23176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124E174A" w14:textId="77777777" w:rsidTr="0003264B">
        <w:tc>
          <w:tcPr>
            <w:tcW w:w="3397" w:type="dxa"/>
            <w:vAlign w:val="center"/>
          </w:tcPr>
          <w:p w14:paraId="2A16D8DE" w14:textId="213FD07A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ICU to pECMO time, days</w:t>
            </w:r>
          </w:p>
        </w:tc>
        <w:tc>
          <w:tcPr>
            <w:tcW w:w="1843" w:type="dxa"/>
            <w:vAlign w:val="center"/>
          </w:tcPr>
          <w:p w14:paraId="498A834E" w14:textId="282DAB28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97 (0.91 to 1.03)</w:t>
            </w:r>
          </w:p>
        </w:tc>
        <w:tc>
          <w:tcPr>
            <w:tcW w:w="992" w:type="dxa"/>
            <w:vAlign w:val="center"/>
          </w:tcPr>
          <w:p w14:paraId="61DC2C30" w14:textId="7B0BDCA8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43" w:type="dxa"/>
          </w:tcPr>
          <w:p w14:paraId="56981A02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242AA023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473CD1D5" w14:textId="77777777" w:rsidTr="0003264B">
        <w:tc>
          <w:tcPr>
            <w:tcW w:w="3397" w:type="dxa"/>
            <w:vAlign w:val="center"/>
          </w:tcPr>
          <w:p w14:paraId="0B33977F" w14:textId="111D074B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ICU to cECMO time, days</w:t>
            </w:r>
          </w:p>
        </w:tc>
        <w:tc>
          <w:tcPr>
            <w:tcW w:w="1843" w:type="dxa"/>
            <w:vAlign w:val="center"/>
          </w:tcPr>
          <w:p w14:paraId="55479EEE" w14:textId="21AD737B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99 (0.97 to 1.02)</w:t>
            </w:r>
          </w:p>
        </w:tc>
        <w:tc>
          <w:tcPr>
            <w:tcW w:w="992" w:type="dxa"/>
            <w:vAlign w:val="center"/>
          </w:tcPr>
          <w:p w14:paraId="37A8E85A" w14:textId="1634081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5</w:t>
            </w:r>
          </w:p>
        </w:tc>
        <w:tc>
          <w:tcPr>
            <w:tcW w:w="1843" w:type="dxa"/>
          </w:tcPr>
          <w:p w14:paraId="65E6A101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5BBB9B2C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4BCCA463" w14:textId="77777777" w:rsidTr="0003264B">
        <w:tc>
          <w:tcPr>
            <w:tcW w:w="3397" w:type="dxa"/>
            <w:vAlign w:val="center"/>
          </w:tcPr>
          <w:p w14:paraId="24DB6BB8" w14:textId="6527C627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pECMO to cECMO time, days</w:t>
            </w:r>
          </w:p>
        </w:tc>
        <w:tc>
          <w:tcPr>
            <w:tcW w:w="1843" w:type="dxa"/>
            <w:vAlign w:val="center"/>
          </w:tcPr>
          <w:p w14:paraId="10C02745" w14:textId="41E9B7E9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0 (0.98 to 1.02)</w:t>
            </w:r>
          </w:p>
        </w:tc>
        <w:tc>
          <w:tcPr>
            <w:tcW w:w="992" w:type="dxa"/>
            <w:vAlign w:val="center"/>
          </w:tcPr>
          <w:p w14:paraId="36AF4919" w14:textId="3E413525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&gt;0.99</w:t>
            </w:r>
          </w:p>
        </w:tc>
        <w:tc>
          <w:tcPr>
            <w:tcW w:w="1843" w:type="dxa"/>
          </w:tcPr>
          <w:p w14:paraId="7D942569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376C2B79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1EB03A38" w14:textId="77777777" w:rsidTr="0003264B">
        <w:tc>
          <w:tcPr>
            <w:tcW w:w="3397" w:type="dxa"/>
            <w:vAlign w:val="center"/>
          </w:tcPr>
          <w:p w14:paraId="72FF8082" w14:textId="66A09B90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Past medical history</w:t>
            </w:r>
          </w:p>
        </w:tc>
        <w:tc>
          <w:tcPr>
            <w:tcW w:w="1843" w:type="dxa"/>
            <w:vAlign w:val="center"/>
          </w:tcPr>
          <w:p w14:paraId="4EF1EAB8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1C67979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1843" w:type="dxa"/>
          </w:tcPr>
          <w:p w14:paraId="262EEEA0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71853787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1A3A3BFE" w14:textId="77777777" w:rsidTr="0003264B">
        <w:tc>
          <w:tcPr>
            <w:tcW w:w="3397" w:type="dxa"/>
            <w:vAlign w:val="center"/>
          </w:tcPr>
          <w:p w14:paraId="70C49D54" w14:textId="6C16CEEB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Arterial hypertension</w:t>
            </w:r>
          </w:p>
        </w:tc>
        <w:tc>
          <w:tcPr>
            <w:tcW w:w="1843" w:type="dxa"/>
            <w:vAlign w:val="center"/>
          </w:tcPr>
          <w:p w14:paraId="41D48EA2" w14:textId="420CEF2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13 (0.60 to 2.14)</w:t>
            </w:r>
          </w:p>
        </w:tc>
        <w:tc>
          <w:tcPr>
            <w:tcW w:w="992" w:type="dxa"/>
            <w:vAlign w:val="center"/>
          </w:tcPr>
          <w:p w14:paraId="1270C514" w14:textId="053F86A9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7</w:t>
            </w:r>
          </w:p>
        </w:tc>
        <w:tc>
          <w:tcPr>
            <w:tcW w:w="1843" w:type="dxa"/>
          </w:tcPr>
          <w:p w14:paraId="0B455D25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7F1315DA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239B55E1" w14:textId="77777777" w:rsidTr="0003264B">
        <w:tc>
          <w:tcPr>
            <w:tcW w:w="3397" w:type="dxa"/>
            <w:vAlign w:val="center"/>
          </w:tcPr>
          <w:p w14:paraId="0159226C" w14:textId="711DAC8D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Obesity</w:t>
            </w:r>
          </w:p>
        </w:tc>
        <w:tc>
          <w:tcPr>
            <w:tcW w:w="1843" w:type="dxa"/>
            <w:vAlign w:val="center"/>
          </w:tcPr>
          <w:p w14:paraId="538A2C26" w14:textId="1A718F0B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74 (0.95 to 3.20)</w:t>
            </w:r>
          </w:p>
        </w:tc>
        <w:tc>
          <w:tcPr>
            <w:tcW w:w="992" w:type="dxa"/>
            <w:vAlign w:val="center"/>
          </w:tcPr>
          <w:p w14:paraId="76CCA05E" w14:textId="1189492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07</w:t>
            </w:r>
          </w:p>
        </w:tc>
        <w:tc>
          <w:tcPr>
            <w:tcW w:w="1843" w:type="dxa"/>
          </w:tcPr>
          <w:p w14:paraId="23313767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32272AA2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302D0EA4" w14:textId="77777777" w:rsidTr="0003264B">
        <w:tc>
          <w:tcPr>
            <w:tcW w:w="3397" w:type="dxa"/>
            <w:vAlign w:val="center"/>
          </w:tcPr>
          <w:p w14:paraId="4A77B347" w14:textId="5AC91551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Cardiomyopathy</w:t>
            </w:r>
          </w:p>
        </w:tc>
        <w:tc>
          <w:tcPr>
            <w:tcW w:w="1843" w:type="dxa"/>
            <w:vAlign w:val="center"/>
          </w:tcPr>
          <w:p w14:paraId="6D2585D4" w14:textId="6F43B9B0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09 (0.59 to 2.02)</w:t>
            </w:r>
          </w:p>
        </w:tc>
        <w:tc>
          <w:tcPr>
            <w:tcW w:w="992" w:type="dxa"/>
            <w:vAlign w:val="center"/>
          </w:tcPr>
          <w:p w14:paraId="538C0A74" w14:textId="1437790B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843" w:type="dxa"/>
          </w:tcPr>
          <w:p w14:paraId="3E79E878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65D825BF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4845DC55" w14:textId="77777777" w:rsidTr="0003264B">
        <w:tc>
          <w:tcPr>
            <w:tcW w:w="3397" w:type="dxa"/>
            <w:vAlign w:val="center"/>
          </w:tcPr>
          <w:p w14:paraId="700BD2F9" w14:textId="2F2B6840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Diabetes</w:t>
            </w:r>
          </w:p>
        </w:tc>
        <w:tc>
          <w:tcPr>
            <w:tcW w:w="1843" w:type="dxa"/>
            <w:vAlign w:val="center"/>
          </w:tcPr>
          <w:p w14:paraId="10A992CC" w14:textId="2F4B1D24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30 (0.52 to 3.26)</w:t>
            </w:r>
          </w:p>
        </w:tc>
        <w:tc>
          <w:tcPr>
            <w:tcW w:w="992" w:type="dxa"/>
            <w:vAlign w:val="center"/>
          </w:tcPr>
          <w:p w14:paraId="547144CB" w14:textId="6FA9C943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843" w:type="dxa"/>
          </w:tcPr>
          <w:p w14:paraId="186911CA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11DC3765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61E123D6" w14:textId="77777777" w:rsidTr="0003264B">
        <w:tc>
          <w:tcPr>
            <w:tcW w:w="3397" w:type="dxa"/>
            <w:vAlign w:val="center"/>
          </w:tcPr>
          <w:p w14:paraId="07023C76" w14:textId="5F9B11B7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Immunocompromised</w:t>
            </w:r>
          </w:p>
        </w:tc>
        <w:tc>
          <w:tcPr>
            <w:tcW w:w="1843" w:type="dxa"/>
            <w:vAlign w:val="center"/>
          </w:tcPr>
          <w:p w14:paraId="7BD64079" w14:textId="5B03756B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81 (0.32 to 2.02)</w:t>
            </w:r>
          </w:p>
        </w:tc>
        <w:tc>
          <w:tcPr>
            <w:tcW w:w="992" w:type="dxa"/>
            <w:vAlign w:val="center"/>
          </w:tcPr>
          <w:p w14:paraId="65745857" w14:textId="2EBC5ED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843" w:type="dxa"/>
          </w:tcPr>
          <w:p w14:paraId="3B6E0182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063CB464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7D2D2BB7" w14:textId="77777777" w:rsidTr="0003264B">
        <w:tc>
          <w:tcPr>
            <w:tcW w:w="3397" w:type="dxa"/>
            <w:vAlign w:val="center"/>
          </w:tcPr>
          <w:p w14:paraId="4EBD8608" w14:textId="0B8F3733" w:rsidR="00122DDD" w:rsidRDefault="00122DDD" w:rsidP="00122DDD">
            <w:pPr>
              <w:spacing w:line="480" w:lineRule="auto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Cause of cardiogenic shock</w:t>
            </w:r>
          </w:p>
        </w:tc>
        <w:tc>
          <w:tcPr>
            <w:tcW w:w="1843" w:type="dxa"/>
            <w:vAlign w:val="center"/>
          </w:tcPr>
          <w:p w14:paraId="57CBB81F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636796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1843" w:type="dxa"/>
          </w:tcPr>
          <w:p w14:paraId="2989B5AB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987" w:type="dxa"/>
          </w:tcPr>
          <w:p w14:paraId="230B223C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6B5C6E46" w14:textId="77777777" w:rsidTr="0003264B">
        <w:tc>
          <w:tcPr>
            <w:tcW w:w="3397" w:type="dxa"/>
          </w:tcPr>
          <w:p w14:paraId="1C0672C3" w14:textId="74D7C68B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</w:rPr>
              <w:t>Myocarditis</w:t>
            </w:r>
          </w:p>
        </w:tc>
        <w:tc>
          <w:tcPr>
            <w:tcW w:w="1843" w:type="dxa"/>
            <w:vAlign w:val="center"/>
          </w:tcPr>
          <w:p w14:paraId="3E6D5A10" w14:textId="14E8AE52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—</w:t>
            </w:r>
          </w:p>
        </w:tc>
        <w:tc>
          <w:tcPr>
            <w:tcW w:w="992" w:type="dxa"/>
            <w:vAlign w:val="center"/>
          </w:tcPr>
          <w:p w14:paraId="0424ECA3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1796CE02" w14:textId="3D7441F4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—</w:t>
            </w:r>
          </w:p>
        </w:tc>
        <w:tc>
          <w:tcPr>
            <w:tcW w:w="987" w:type="dxa"/>
            <w:vAlign w:val="center"/>
          </w:tcPr>
          <w:p w14:paraId="0F69DD53" w14:textId="77777777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</w:p>
        </w:tc>
      </w:tr>
      <w:tr w:rsidR="0003264B" w14:paraId="1A2D2F02" w14:textId="77777777" w:rsidTr="0003264B">
        <w:tc>
          <w:tcPr>
            <w:tcW w:w="3397" w:type="dxa"/>
          </w:tcPr>
          <w:p w14:paraId="621BF2D2" w14:textId="3012F007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</w:rPr>
              <w:t>Myocardial infarction</w:t>
            </w:r>
          </w:p>
        </w:tc>
        <w:tc>
          <w:tcPr>
            <w:tcW w:w="1843" w:type="dxa"/>
            <w:vAlign w:val="center"/>
          </w:tcPr>
          <w:p w14:paraId="653F427F" w14:textId="618F13D5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2.40 (1.26 to 4.58)</w:t>
            </w:r>
          </w:p>
        </w:tc>
        <w:tc>
          <w:tcPr>
            <w:tcW w:w="992" w:type="dxa"/>
            <w:vAlign w:val="center"/>
          </w:tcPr>
          <w:p w14:paraId="46E6E4AB" w14:textId="48F8C3A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008</w:t>
            </w:r>
          </w:p>
        </w:tc>
        <w:tc>
          <w:tcPr>
            <w:tcW w:w="1843" w:type="dxa"/>
            <w:vAlign w:val="center"/>
          </w:tcPr>
          <w:p w14:paraId="22DF487E" w14:textId="0A77698A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2.53 (1.28 to 5.01)</w:t>
            </w:r>
          </w:p>
        </w:tc>
        <w:tc>
          <w:tcPr>
            <w:tcW w:w="987" w:type="dxa"/>
            <w:vAlign w:val="center"/>
          </w:tcPr>
          <w:p w14:paraId="6AECD17A" w14:textId="2218949F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008</w:t>
            </w:r>
          </w:p>
        </w:tc>
      </w:tr>
      <w:tr w:rsidR="0003264B" w14:paraId="0FF2E4A5" w14:textId="77777777" w:rsidTr="0003264B">
        <w:tc>
          <w:tcPr>
            <w:tcW w:w="3397" w:type="dxa"/>
          </w:tcPr>
          <w:p w14:paraId="0FF100EE" w14:textId="240A6829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</w:rPr>
              <w:lastRenderedPageBreak/>
              <w:t>Dilated cardiomyopathy</w:t>
            </w:r>
          </w:p>
        </w:tc>
        <w:tc>
          <w:tcPr>
            <w:tcW w:w="1843" w:type="dxa"/>
            <w:vAlign w:val="center"/>
          </w:tcPr>
          <w:p w14:paraId="2BBD57A5" w14:textId="3E4AC2EA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39 (0.67 to 2.88)</w:t>
            </w:r>
          </w:p>
        </w:tc>
        <w:tc>
          <w:tcPr>
            <w:tcW w:w="992" w:type="dxa"/>
            <w:vAlign w:val="center"/>
          </w:tcPr>
          <w:p w14:paraId="19D81CBA" w14:textId="55245290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843" w:type="dxa"/>
            <w:vAlign w:val="center"/>
          </w:tcPr>
          <w:p w14:paraId="12D2BF80" w14:textId="6D804A0F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1.62 (0.76 to 3.45)</w:t>
            </w:r>
          </w:p>
        </w:tc>
        <w:tc>
          <w:tcPr>
            <w:tcW w:w="987" w:type="dxa"/>
            <w:vAlign w:val="center"/>
          </w:tcPr>
          <w:p w14:paraId="3A094042" w14:textId="6DA602E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2</w:t>
            </w:r>
          </w:p>
        </w:tc>
      </w:tr>
      <w:tr w:rsidR="0003264B" w14:paraId="78B327D9" w14:textId="77777777" w:rsidTr="0003264B">
        <w:tc>
          <w:tcPr>
            <w:tcW w:w="3397" w:type="dxa"/>
            <w:vAlign w:val="center"/>
          </w:tcPr>
          <w:p w14:paraId="743A380C" w14:textId="14CB4A71" w:rsidR="00122DDD" w:rsidRDefault="00122DDD" w:rsidP="0003264B">
            <w:pPr>
              <w:spacing w:line="480" w:lineRule="auto"/>
              <w:ind w:left="164"/>
              <w:contextualSpacing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Others</w:t>
            </w:r>
          </w:p>
        </w:tc>
        <w:tc>
          <w:tcPr>
            <w:tcW w:w="1843" w:type="dxa"/>
            <w:vAlign w:val="center"/>
          </w:tcPr>
          <w:p w14:paraId="788527B5" w14:textId="55F38CC5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57 (0.17 to 1.97)</w:t>
            </w:r>
          </w:p>
        </w:tc>
        <w:tc>
          <w:tcPr>
            <w:tcW w:w="992" w:type="dxa"/>
            <w:vAlign w:val="center"/>
          </w:tcPr>
          <w:p w14:paraId="275134A1" w14:textId="7B6C327C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4</w:t>
            </w:r>
          </w:p>
        </w:tc>
        <w:tc>
          <w:tcPr>
            <w:tcW w:w="1843" w:type="dxa"/>
            <w:vAlign w:val="center"/>
          </w:tcPr>
          <w:p w14:paraId="715CD149" w14:textId="00D9C5D9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57 (0.13 to 2.58)</w:t>
            </w:r>
          </w:p>
        </w:tc>
        <w:tc>
          <w:tcPr>
            <w:tcW w:w="987" w:type="dxa"/>
            <w:vAlign w:val="center"/>
          </w:tcPr>
          <w:p w14:paraId="10D5E4B2" w14:textId="3D87C09E" w:rsidR="00122DDD" w:rsidRDefault="00122DDD" w:rsidP="0003264B">
            <w:pPr>
              <w:spacing w:line="480" w:lineRule="auto"/>
              <w:contextualSpacing/>
              <w:jc w:val="center"/>
              <w:rPr>
                <w:noProof/>
                <w:lang w:val="en-US"/>
              </w:rPr>
            </w:pPr>
            <w:r w:rsidRPr="00122DDD">
              <w:rPr>
                <w:sz w:val="20"/>
                <w:szCs w:val="20"/>
                <w:lang w:eastAsia="fr-FR"/>
              </w:rPr>
              <w:t>0.5</w:t>
            </w:r>
          </w:p>
        </w:tc>
      </w:tr>
      <w:tr w:rsidR="0003264B" w14:paraId="5EB17349" w14:textId="77777777" w:rsidTr="0003264B">
        <w:tc>
          <w:tcPr>
            <w:tcW w:w="3397" w:type="dxa"/>
            <w:vAlign w:val="center"/>
          </w:tcPr>
          <w:p w14:paraId="145EB91B" w14:textId="04444898" w:rsidR="0003264B" w:rsidRPr="00122DDD" w:rsidRDefault="0003264B" w:rsidP="0003264B">
            <w:pPr>
              <w:spacing w:line="480" w:lineRule="auto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First MCS</w:t>
            </w:r>
          </w:p>
        </w:tc>
        <w:tc>
          <w:tcPr>
            <w:tcW w:w="1843" w:type="dxa"/>
            <w:vAlign w:val="center"/>
          </w:tcPr>
          <w:p w14:paraId="10F000E0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625E5076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5741BCD2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0FF5AB18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7914B53" w14:textId="77777777" w:rsidTr="0003264B">
        <w:tc>
          <w:tcPr>
            <w:tcW w:w="3397" w:type="dxa"/>
            <w:vAlign w:val="center"/>
          </w:tcPr>
          <w:p w14:paraId="47A730E8" w14:textId="4AA1950F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Cardiac arrest before first MCS</w:t>
            </w:r>
          </w:p>
        </w:tc>
        <w:tc>
          <w:tcPr>
            <w:tcW w:w="1843" w:type="dxa"/>
            <w:vAlign w:val="center"/>
          </w:tcPr>
          <w:p w14:paraId="740C0952" w14:textId="33E02FE0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8 (0.55 to 1.72)</w:t>
            </w:r>
          </w:p>
        </w:tc>
        <w:tc>
          <w:tcPr>
            <w:tcW w:w="992" w:type="dxa"/>
            <w:vAlign w:val="center"/>
          </w:tcPr>
          <w:p w14:paraId="0CCE9537" w14:textId="3A996C88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843" w:type="dxa"/>
            <w:vAlign w:val="center"/>
          </w:tcPr>
          <w:p w14:paraId="6C3F0D5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49F06CF8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DD016B4" w14:textId="77777777" w:rsidTr="0003264B">
        <w:tc>
          <w:tcPr>
            <w:tcW w:w="3397" w:type="dxa"/>
            <w:vAlign w:val="center"/>
          </w:tcPr>
          <w:p w14:paraId="03E16336" w14:textId="2AE5742D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IMPELLA®</w:t>
            </w:r>
          </w:p>
        </w:tc>
        <w:tc>
          <w:tcPr>
            <w:tcW w:w="1843" w:type="dxa"/>
            <w:vAlign w:val="center"/>
          </w:tcPr>
          <w:p w14:paraId="78A7B401" w14:textId="3FA6A2DC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28 (0.55 to 2.98)</w:t>
            </w:r>
          </w:p>
        </w:tc>
        <w:tc>
          <w:tcPr>
            <w:tcW w:w="992" w:type="dxa"/>
            <w:vAlign w:val="center"/>
          </w:tcPr>
          <w:p w14:paraId="54B17CB4" w14:textId="76C2BAD2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843" w:type="dxa"/>
            <w:vAlign w:val="center"/>
          </w:tcPr>
          <w:p w14:paraId="3809E66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6ED99FB0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D020ECA" w14:textId="77777777" w:rsidTr="0003264B">
        <w:tc>
          <w:tcPr>
            <w:tcW w:w="3397" w:type="dxa"/>
            <w:vAlign w:val="center"/>
          </w:tcPr>
          <w:p w14:paraId="6DEDE88C" w14:textId="2785EF85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Intraaortic conterpulsation</w:t>
            </w:r>
          </w:p>
        </w:tc>
        <w:tc>
          <w:tcPr>
            <w:tcW w:w="1843" w:type="dxa"/>
            <w:vAlign w:val="center"/>
          </w:tcPr>
          <w:p w14:paraId="5AFF2C48" w14:textId="58428414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56 (0.93 to 2.62)</w:t>
            </w:r>
          </w:p>
        </w:tc>
        <w:tc>
          <w:tcPr>
            <w:tcW w:w="992" w:type="dxa"/>
            <w:vAlign w:val="center"/>
          </w:tcPr>
          <w:p w14:paraId="0A52B5E1" w14:textId="0AD1C70A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09</w:t>
            </w:r>
          </w:p>
        </w:tc>
        <w:tc>
          <w:tcPr>
            <w:tcW w:w="1843" w:type="dxa"/>
            <w:vAlign w:val="center"/>
          </w:tcPr>
          <w:p w14:paraId="2218258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1365372A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3B3A56A1" w14:textId="77777777" w:rsidTr="0003264B">
        <w:tc>
          <w:tcPr>
            <w:tcW w:w="3397" w:type="dxa"/>
          </w:tcPr>
          <w:p w14:paraId="3B597097" w14:textId="2CCD80F5" w:rsidR="0003264B" w:rsidRPr="00122DDD" w:rsidRDefault="0003264B" w:rsidP="0003264B">
            <w:pPr>
              <w:spacing w:line="480" w:lineRule="auto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/>
              </w:rPr>
              <w:t>Reason for cECMO switch</w:t>
            </w:r>
          </w:p>
        </w:tc>
        <w:tc>
          <w:tcPr>
            <w:tcW w:w="1843" w:type="dxa"/>
            <w:vAlign w:val="center"/>
          </w:tcPr>
          <w:p w14:paraId="71412AD7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6C158013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0FDF506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051CC190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F78F189" w14:textId="77777777" w:rsidTr="0003264B">
        <w:tc>
          <w:tcPr>
            <w:tcW w:w="3397" w:type="dxa"/>
            <w:vAlign w:val="center"/>
          </w:tcPr>
          <w:p w14:paraId="79E847D7" w14:textId="62D904ED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&gt;1 reason</w:t>
            </w:r>
          </w:p>
        </w:tc>
        <w:tc>
          <w:tcPr>
            <w:tcW w:w="1843" w:type="dxa"/>
            <w:vAlign w:val="center"/>
          </w:tcPr>
          <w:p w14:paraId="5F18EBC7" w14:textId="3A9EF4B4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6 (0.63 to 1.77)</w:t>
            </w:r>
          </w:p>
        </w:tc>
        <w:tc>
          <w:tcPr>
            <w:tcW w:w="992" w:type="dxa"/>
            <w:vAlign w:val="center"/>
          </w:tcPr>
          <w:p w14:paraId="5A1A280E" w14:textId="7F1E79D9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843" w:type="dxa"/>
            <w:vAlign w:val="center"/>
          </w:tcPr>
          <w:p w14:paraId="387F771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0D090E5E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1B4F4EB4" w14:textId="77777777" w:rsidTr="0003264B">
        <w:tc>
          <w:tcPr>
            <w:tcW w:w="3397" w:type="dxa"/>
            <w:vAlign w:val="center"/>
          </w:tcPr>
          <w:p w14:paraId="115F5BA0" w14:textId="4F357F94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Pulmonary edema</w:t>
            </w:r>
          </w:p>
        </w:tc>
        <w:tc>
          <w:tcPr>
            <w:tcW w:w="1843" w:type="dxa"/>
            <w:vAlign w:val="center"/>
          </w:tcPr>
          <w:p w14:paraId="124ABBA1" w14:textId="526C3372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5 (0.56 to 1.61)</w:t>
            </w:r>
          </w:p>
        </w:tc>
        <w:tc>
          <w:tcPr>
            <w:tcW w:w="992" w:type="dxa"/>
            <w:vAlign w:val="center"/>
          </w:tcPr>
          <w:p w14:paraId="580CD34C" w14:textId="1BFE7EB9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8</w:t>
            </w:r>
          </w:p>
        </w:tc>
        <w:tc>
          <w:tcPr>
            <w:tcW w:w="1843" w:type="dxa"/>
            <w:vAlign w:val="center"/>
          </w:tcPr>
          <w:p w14:paraId="7F12F335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150927FA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024A0551" w14:textId="77777777" w:rsidTr="0003264B">
        <w:tc>
          <w:tcPr>
            <w:tcW w:w="3397" w:type="dxa"/>
            <w:vAlign w:val="center"/>
          </w:tcPr>
          <w:p w14:paraId="62F15ECB" w14:textId="0D503EAD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Circulatory failure</w:t>
            </w:r>
          </w:p>
        </w:tc>
        <w:tc>
          <w:tcPr>
            <w:tcW w:w="1843" w:type="dxa"/>
            <w:vAlign w:val="center"/>
          </w:tcPr>
          <w:p w14:paraId="60CE715A" w14:textId="5A81208D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4 (0.61 to 1.78)</w:t>
            </w:r>
          </w:p>
        </w:tc>
        <w:tc>
          <w:tcPr>
            <w:tcW w:w="992" w:type="dxa"/>
            <w:vAlign w:val="center"/>
          </w:tcPr>
          <w:p w14:paraId="6ADF8134" w14:textId="26CAB9C9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843" w:type="dxa"/>
            <w:vAlign w:val="center"/>
          </w:tcPr>
          <w:p w14:paraId="1B6C9D3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30D8A54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4B75F9C0" w14:textId="77777777" w:rsidTr="0003264B">
        <w:tc>
          <w:tcPr>
            <w:tcW w:w="3397" w:type="dxa"/>
            <w:vAlign w:val="center"/>
          </w:tcPr>
          <w:p w14:paraId="598CBD5E" w14:textId="4A461176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Cannulation site infection</w:t>
            </w:r>
          </w:p>
        </w:tc>
        <w:tc>
          <w:tcPr>
            <w:tcW w:w="1843" w:type="dxa"/>
            <w:vAlign w:val="center"/>
          </w:tcPr>
          <w:p w14:paraId="0749B829" w14:textId="7D18B39B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9 (0.51 to 1.91)</w:t>
            </w:r>
          </w:p>
        </w:tc>
        <w:tc>
          <w:tcPr>
            <w:tcW w:w="992" w:type="dxa"/>
            <w:vAlign w:val="center"/>
          </w:tcPr>
          <w:p w14:paraId="322ABDC9" w14:textId="37AF360C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843" w:type="dxa"/>
            <w:vAlign w:val="center"/>
          </w:tcPr>
          <w:p w14:paraId="2CBF8709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4AAC34E4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04F5B4D0" w14:textId="77777777" w:rsidTr="0003264B">
        <w:tc>
          <w:tcPr>
            <w:tcW w:w="3397" w:type="dxa"/>
            <w:vAlign w:val="center"/>
          </w:tcPr>
          <w:p w14:paraId="2AB209E0" w14:textId="57B94433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Lower limb ischemia</w:t>
            </w:r>
          </w:p>
        </w:tc>
        <w:tc>
          <w:tcPr>
            <w:tcW w:w="1843" w:type="dxa"/>
            <w:vAlign w:val="center"/>
          </w:tcPr>
          <w:p w14:paraId="0B3194A5" w14:textId="797A2A32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77 (0.64 to 4.89)</w:t>
            </w:r>
          </w:p>
        </w:tc>
        <w:tc>
          <w:tcPr>
            <w:tcW w:w="992" w:type="dxa"/>
            <w:vAlign w:val="center"/>
          </w:tcPr>
          <w:p w14:paraId="08202F3F" w14:textId="5EB1BFEA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43" w:type="dxa"/>
            <w:vAlign w:val="center"/>
          </w:tcPr>
          <w:p w14:paraId="55C14B4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73725A0E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3FEEC18A" w14:textId="77777777" w:rsidTr="0003264B">
        <w:tc>
          <w:tcPr>
            <w:tcW w:w="3397" w:type="dxa"/>
            <w:vAlign w:val="center"/>
          </w:tcPr>
          <w:p w14:paraId="1F8BCBB4" w14:textId="641C68AB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Cardiac cavities pre-thrombotic state</w:t>
            </w:r>
          </w:p>
        </w:tc>
        <w:tc>
          <w:tcPr>
            <w:tcW w:w="1843" w:type="dxa"/>
            <w:vAlign w:val="center"/>
          </w:tcPr>
          <w:p w14:paraId="51126F9D" w14:textId="30E8613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22 (0.63 to 2.35)</w:t>
            </w:r>
          </w:p>
        </w:tc>
        <w:tc>
          <w:tcPr>
            <w:tcW w:w="992" w:type="dxa"/>
            <w:vAlign w:val="center"/>
          </w:tcPr>
          <w:p w14:paraId="4B50AEDB" w14:textId="5DE5F61C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843" w:type="dxa"/>
            <w:vAlign w:val="center"/>
          </w:tcPr>
          <w:p w14:paraId="7150D2B6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44B07113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60E8ADC0" w14:textId="77777777" w:rsidTr="0003264B">
        <w:tc>
          <w:tcPr>
            <w:tcW w:w="3397" w:type="dxa"/>
          </w:tcPr>
          <w:p w14:paraId="7430C1DD" w14:textId="08015A2A" w:rsidR="0003264B" w:rsidRPr="00122DDD" w:rsidRDefault="0003264B" w:rsidP="0003264B">
            <w:pPr>
              <w:spacing w:line="480" w:lineRule="auto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/>
              </w:rPr>
              <w:t>Organ failures before cECMO</w:t>
            </w:r>
          </w:p>
        </w:tc>
        <w:tc>
          <w:tcPr>
            <w:tcW w:w="1843" w:type="dxa"/>
            <w:vAlign w:val="center"/>
          </w:tcPr>
          <w:p w14:paraId="0D8A2922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0858BBE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4F2DF38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30E51F25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37647250" w14:textId="77777777" w:rsidTr="0003264B">
        <w:tc>
          <w:tcPr>
            <w:tcW w:w="3397" w:type="dxa"/>
            <w:vAlign w:val="center"/>
          </w:tcPr>
          <w:p w14:paraId="184FDD62" w14:textId="36ECBC46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RRT at centralization</w:t>
            </w:r>
          </w:p>
        </w:tc>
        <w:tc>
          <w:tcPr>
            <w:tcW w:w="1843" w:type="dxa"/>
            <w:vAlign w:val="center"/>
          </w:tcPr>
          <w:p w14:paraId="4AECBCC9" w14:textId="32FF9A0E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80 (1.06 to 3.05)</w:t>
            </w:r>
          </w:p>
        </w:tc>
        <w:tc>
          <w:tcPr>
            <w:tcW w:w="992" w:type="dxa"/>
            <w:vAlign w:val="center"/>
          </w:tcPr>
          <w:p w14:paraId="77135018" w14:textId="12C5CFA6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843" w:type="dxa"/>
            <w:vAlign w:val="center"/>
          </w:tcPr>
          <w:p w14:paraId="3AF4AA32" w14:textId="49BBCE7F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27 (0.56 to 2.90)</w:t>
            </w:r>
          </w:p>
        </w:tc>
        <w:tc>
          <w:tcPr>
            <w:tcW w:w="987" w:type="dxa"/>
            <w:vAlign w:val="center"/>
          </w:tcPr>
          <w:p w14:paraId="57321535" w14:textId="44EDCB02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</w:tr>
      <w:tr w:rsidR="0003264B" w14:paraId="56F75A31" w14:textId="77777777" w:rsidTr="0003264B">
        <w:tc>
          <w:tcPr>
            <w:tcW w:w="3397" w:type="dxa"/>
            <w:vAlign w:val="center"/>
          </w:tcPr>
          <w:p w14:paraId="61DD80BC" w14:textId="7191E2A4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MV duration before centralization</w:t>
            </w:r>
          </w:p>
        </w:tc>
        <w:tc>
          <w:tcPr>
            <w:tcW w:w="1843" w:type="dxa"/>
            <w:vAlign w:val="center"/>
          </w:tcPr>
          <w:p w14:paraId="09A0A7DB" w14:textId="04B0A26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1 (0.99 to 1.04)</w:t>
            </w:r>
          </w:p>
        </w:tc>
        <w:tc>
          <w:tcPr>
            <w:tcW w:w="992" w:type="dxa"/>
            <w:vAlign w:val="center"/>
          </w:tcPr>
          <w:p w14:paraId="73544430" w14:textId="0752B710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3</w:t>
            </w:r>
          </w:p>
        </w:tc>
        <w:tc>
          <w:tcPr>
            <w:tcW w:w="1843" w:type="dxa"/>
            <w:vAlign w:val="center"/>
          </w:tcPr>
          <w:p w14:paraId="02C8D828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6E192D9A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95700AF" w14:textId="77777777" w:rsidTr="0003264B">
        <w:tc>
          <w:tcPr>
            <w:tcW w:w="3397" w:type="dxa"/>
            <w:vAlign w:val="center"/>
          </w:tcPr>
          <w:p w14:paraId="34EE925C" w14:textId="39E92A07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 w:eastAsia="fr-FR"/>
              </w:rPr>
              <w:t>Time on MV before c</w:t>
            </w:r>
            <w:r>
              <w:rPr>
                <w:sz w:val="20"/>
                <w:szCs w:val="20"/>
                <w:lang w:val="en-US" w:eastAsia="fr-FR"/>
              </w:rPr>
              <w:t>ECMO</w:t>
            </w:r>
            <w:r w:rsidRPr="00122DDD">
              <w:rPr>
                <w:sz w:val="20"/>
                <w:szCs w:val="20"/>
                <w:lang w:val="en-US" w:eastAsia="fr-FR"/>
              </w:rPr>
              <w:t>, days</w:t>
            </w:r>
          </w:p>
        </w:tc>
        <w:tc>
          <w:tcPr>
            <w:tcW w:w="1843" w:type="dxa"/>
            <w:vAlign w:val="center"/>
          </w:tcPr>
          <w:p w14:paraId="3F71AFF5" w14:textId="0A33AB9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9 (0.98 to 1.00)</w:t>
            </w:r>
          </w:p>
        </w:tc>
        <w:tc>
          <w:tcPr>
            <w:tcW w:w="992" w:type="dxa"/>
            <w:vAlign w:val="center"/>
          </w:tcPr>
          <w:p w14:paraId="0778305C" w14:textId="7B4A171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843" w:type="dxa"/>
            <w:vAlign w:val="center"/>
          </w:tcPr>
          <w:p w14:paraId="28E3F18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4BB63D35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4946485" w14:textId="77777777" w:rsidTr="0003264B">
        <w:tc>
          <w:tcPr>
            <w:tcW w:w="3397" w:type="dxa"/>
          </w:tcPr>
          <w:p w14:paraId="39AF1675" w14:textId="6464D4C0" w:rsidR="0003264B" w:rsidRPr="00122DDD" w:rsidRDefault="0003264B" w:rsidP="0003264B">
            <w:pPr>
              <w:spacing w:line="480" w:lineRule="auto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/>
              </w:rPr>
              <w:t>cECMO-day parameters</w:t>
            </w:r>
          </w:p>
        </w:tc>
        <w:tc>
          <w:tcPr>
            <w:tcW w:w="1843" w:type="dxa"/>
            <w:vAlign w:val="center"/>
          </w:tcPr>
          <w:p w14:paraId="0CFD610F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vAlign w:val="center"/>
          </w:tcPr>
          <w:p w14:paraId="6F813072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1843" w:type="dxa"/>
            <w:vAlign w:val="center"/>
          </w:tcPr>
          <w:p w14:paraId="4A2C87DD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29650C44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1A22BE79" w14:textId="77777777" w:rsidTr="0003264B">
        <w:tc>
          <w:tcPr>
            <w:tcW w:w="3397" w:type="dxa"/>
          </w:tcPr>
          <w:p w14:paraId="6741580E" w14:textId="7D4E097D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val="en-US"/>
              </w:rPr>
              <w:t>SOFA score</w:t>
            </w:r>
          </w:p>
        </w:tc>
        <w:tc>
          <w:tcPr>
            <w:tcW w:w="1843" w:type="dxa"/>
            <w:vAlign w:val="center"/>
          </w:tcPr>
          <w:p w14:paraId="50DBED9F" w14:textId="35CEFAC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10 (1.01 to 1.20)</w:t>
            </w:r>
          </w:p>
        </w:tc>
        <w:tc>
          <w:tcPr>
            <w:tcW w:w="992" w:type="dxa"/>
            <w:vAlign w:val="center"/>
          </w:tcPr>
          <w:p w14:paraId="2037D31E" w14:textId="607722DE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03</w:t>
            </w:r>
          </w:p>
        </w:tc>
        <w:tc>
          <w:tcPr>
            <w:tcW w:w="1843" w:type="dxa"/>
            <w:vAlign w:val="center"/>
          </w:tcPr>
          <w:p w14:paraId="18AADE06" w14:textId="55818D8B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5 (0.92 to 1.19)</w:t>
            </w:r>
          </w:p>
        </w:tc>
        <w:tc>
          <w:tcPr>
            <w:tcW w:w="987" w:type="dxa"/>
            <w:vAlign w:val="center"/>
          </w:tcPr>
          <w:p w14:paraId="6E144187" w14:textId="661FE0BD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5</w:t>
            </w:r>
          </w:p>
        </w:tc>
      </w:tr>
      <w:tr w:rsidR="0003264B" w14:paraId="460592C0" w14:textId="77777777" w:rsidTr="0003264B">
        <w:tc>
          <w:tcPr>
            <w:tcW w:w="3397" w:type="dxa"/>
            <w:vAlign w:val="center"/>
          </w:tcPr>
          <w:p w14:paraId="0804C2E6" w14:textId="6FFDAB4B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Platelets, G/L</w:t>
            </w:r>
          </w:p>
        </w:tc>
        <w:tc>
          <w:tcPr>
            <w:tcW w:w="1843" w:type="dxa"/>
            <w:vAlign w:val="center"/>
          </w:tcPr>
          <w:p w14:paraId="39B596B8" w14:textId="71A14704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0 (0.99 to 1.00)</w:t>
            </w:r>
          </w:p>
        </w:tc>
        <w:tc>
          <w:tcPr>
            <w:tcW w:w="992" w:type="dxa"/>
            <w:vAlign w:val="center"/>
          </w:tcPr>
          <w:p w14:paraId="0663EE48" w14:textId="532E5E83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6</w:t>
            </w:r>
          </w:p>
        </w:tc>
        <w:tc>
          <w:tcPr>
            <w:tcW w:w="1843" w:type="dxa"/>
            <w:vAlign w:val="center"/>
          </w:tcPr>
          <w:p w14:paraId="42B9070A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4F4FDE07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608EA60B" w14:textId="77777777" w:rsidTr="0003264B">
        <w:tc>
          <w:tcPr>
            <w:tcW w:w="3397" w:type="dxa"/>
            <w:vAlign w:val="center"/>
          </w:tcPr>
          <w:p w14:paraId="68E50ADF" w14:textId="34EC9D62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Fibrinogen, g/L</w:t>
            </w:r>
          </w:p>
        </w:tc>
        <w:tc>
          <w:tcPr>
            <w:tcW w:w="1843" w:type="dxa"/>
            <w:vAlign w:val="center"/>
          </w:tcPr>
          <w:p w14:paraId="35DEF4F0" w14:textId="745E919D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89 (0.77 to 1.01)</w:t>
            </w:r>
          </w:p>
        </w:tc>
        <w:tc>
          <w:tcPr>
            <w:tcW w:w="992" w:type="dxa"/>
            <w:vAlign w:val="center"/>
          </w:tcPr>
          <w:p w14:paraId="4567728E" w14:textId="6B052C2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08</w:t>
            </w:r>
          </w:p>
        </w:tc>
        <w:tc>
          <w:tcPr>
            <w:tcW w:w="1843" w:type="dxa"/>
            <w:vAlign w:val="center"/>
          </w:tcPr>
          <w:p w14:paraId="2CA2837C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719AF3FA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2513D042" w14:textId="77777777" w:rsidTr="0003264B">
        <w:tc>
          <w:tcPr>
            <w:tcW w:w="3397" w:type="dxa"/>
            <w:vAlign w:val="center"/>
          </w:tcPr>
          <w:p w14:paraId="27722DB5" w14:textId="407B67E0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Prothrombin time ratio, %</w:t>
            </w:r>
          </w:p>
        </w:tc>
        <w:tc>
          <w:tcPr>
            <w:tcW w:w="1843" w:type="dxa"/>
            <w:vAlign w:val="center"/>
          </w:tcPr>
          <w:p w14:paraId="62504B8C" w14:textId="594CCD85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9 (0.97 to 1.00)</w:t>
            </w:r>
          </w:p>
        </w:tc>
        <w:tc>
          <w:tcPr>
            <w:tcW w:w="992" w:type="dxa"/>
            <w:vAlign w:val="center"/>
          </w:tcPr>
          <w:p w14:paraId="3D6F2F0C" w14:textId="72755CA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1</w:t>
            </w:r>
          </w:p>
        </w:tc>
        <w:tc>
          <w:tcPr>
            <w:tcW w:w="1843" w:type="dxa"/>
            <w:vAlign w:val="center"/>
          </w:tcPr>
          <w:p w14:paraId="6D6CBC7E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vAlign w:val="center"/>
          </w:tcPr>
          <w:p w14:paraId="7F882581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589A4AA6" w14:textId="77777777" w:rsidTr="0003264B">
        <w:tc>
          <w:tcPr>
            <w:tcW w:w="3397" w:type="dxa"/>
            <w:tcBorders>
              <w:bottom w:val="single" w:sz="4" w:space="0" w:color="auto"/>
            </w:tcBorders>
            <w:vAlign w:val="center"/>
          </w:tcPr>
          <w:p w14:paraId="15EB6E9F" w14:textId="1B705DBE" w:rsidR="0003264B" w:rsidRPr="00122DDD" w:rsidRDefault="0003264B" w:rsidP="0003264B">
            <w:pPr>
              <w:spacing w:line="480" w:lineRule="auto"/>
              <w:ind w:left="164"/>
              <w:contextualSpacing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Bilirubin, IU/L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FF894E" w14:textId="40C90B3B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1.00 (1.00 to 1.00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D432A02" w14:textId="7BC09BAA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0.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4AF832B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  <w:tc>
          <w:tcPr>
            <w:tcW w:w="987" w:type="dxa"/>
            <w:tcBorders>
              <w:bottom w:val="single" w:sz="4" w:space="0" w:color="auto"/>
            </w:tcBorders>
            <w:vAlign w:val="center"/>
          </w:tcPr>
          <w:p w14:paraId="2C47C697" w14:textId="77777777" w:rsidR="0003264B" w:rsidRPr="00122DDD" w:rsidRDefault="0003264B" w:rsidP="0003264B">
            <w:pPr>
              <w:spacing w:line="480" w:lineRule="auto"/>
              <w:contextualSpacing/>
              <w:jc w:val="center"/>
              <w:rPr>
                <w:sz w:val="20"/>
                <w:szCs w:val="20"/>
                <w:lang w:eastAsia="fr-FR"/>
              </w:rPr>
            </w:pPr>
          </w:p>
        </w:tc>
      </w:tr>
      <w:tr w:rsidR="0003264B" w14:paraId="4DBB43F7" w14:textId="77777777" w:rsidTr="0003264B">
        <w:tc>
          <w:tcPr>
            <w:tcW w:w="9062" w:type="dxa"/>
            <w:gridSpan w:val="5"/>
            <w:tcBorders>
              <w:top w:val="single" w:sz="4" w:space="0" w:color="auto"/>
            </w:tcBorders>
            <w:vAlign w:val="center"/>
          </w:tcPr>
          <w:p w14:paraId="2D451173" w14:textId="243A3499" w:rsidR="0003264B" w:rsidRPr="00122DDD" w:rsidRDefault="0003264B" w:rsidP="0003264B">
            <w:pPr>
              <w:spacing w:line="480" w:lineRule="auto"/>
              <w:rPr>
                <w:sz w:val="20"/>
                <w:szCs w:val="20"/>
                <w:lang w:eastAsia="fr-FR"/>
              </w:rPr>
            </w:pPr>
            <w:r w:rsidRPr="00122DDD">
              <w:rPr>
                <w:sz w:val="20"/>
                <w:szCs w:val="20"/>
                <w:lang w:eastAsia="fr-FR"/>
              </w:rPr>
              <w:t>Abbreviations: HR, Hazard Ratio; CI, Confidence Interval; cECMO, central Extracorporeal Membrane Oxygenation; ICU, Intensive Care Unit; MCS, Mechanical Circulatory Support; MV, Mechanical Ventilation, SAPS-II, simplified acute physiology score II; SOFA, Sequential Organ Failure Assessment</w:t>
            </w:r>
          </w:p>
        </w:tc>
      </w:tr>
    </w:tbl>
    <w:p w14:paraId="2422CC07" w14:textId="77777777" w:rsidR="00122DDD" w:rsidRDefault="00122DDD" w:rsidP="00122DDD">
      <w:pPr>
        <w:spacing w:after="0" w:line="480" w:lineRule="auto"/>
        <w:contextualSpacing/>
        <w:rPr>
          <w:noProof/>
          <w:lang w:val="en-US"/>
        </w:rPr>
      </w:pPr>
    </w:p>
    <w:p w14:paraId="382F7B0F" w14:textId="77777777" w:rsidR="00122DDD" w:rsidRDefault="00122DDD" w:rsidP="00122DDD">
      <w:pPr>
        <w:spacing w:after="0" w:line="480" w:lineRule="auto"/>
        <w:contextualSpacing/>
        <w:rPr>
          <w:noProof/>
          <w:lang w:val="en-US"/>
        </w:rPr>
      </w:pPr>
    </w:p>
    <w:tbl>
      <w:tblPr>
        <w:tblStyle w:val="MVR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1417"/>
        <w:gridCol w:w="1488"/>
        <w:gridCol w:w="1489"/>
        <w:gridCol w:w="1134"/>
      </w:tblGrid>
      <w:tr w:rsidR="0071189B" w:rsidRPr="00B14523" w14:paraId="4D2F19E5" w14:textId="77777777" w:rsidTr="00640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FD4439" w14:textId="63866E7B" w:rsidR="0071189B" w:rsidRPr="00DF0152" w:rsidRDefault="0071189B" w:rsidP="00122DDD">
            <w:pPr>
              <w:spacing w:before="0" w:line="480" w:lineRule="auto"/>
              <w:ind w:left="0"/>
              <w:contextualSpacing/>
              <w:jc w:val="left"/>
              <w:rPr>
                <w:rFonts w:cstheme="minorHAnsi"/>
                <w:bCs/>
                <w:szCs w:val="20"/>
                <w:lang w:val="en-US"/>
              </w:rPr>
            </w:pPr>
            <w:r w:rsidRPr="00DF0152">
              <w:rPr>
                <w:rFonts w:ascii="Calibri" w:hAnsi="Calibri" w:cs="Calibri"/>
                <w:bCs/>
                <w:szCs w:val="20"/>
                <w:lang w:val="en-US"/>
              </w:rPr>
              <w:lastRenderedPageBreak/>
              <w:t xml:space="preserve">Supplemental Table </w:t>
            </w:r>
            <w:r w:rsidR="00122DDD">
              <w:rPr>
                <w:rFonts w:ascii="Calibri" w:hAnsi="Calibri" w:cs="Calibri"/>
                <w:bCs/>
                <w:szCs w:val="20"/>
                <w:lang w:val="en-US"/>
              </w:rPr>
              <w:t>3</w:t>
            </w:r>
            <w:r w:rsidRPr="00DF0152">
              <w:rPr>
                <w:rFonts w:ascii="Calibri" w:hAnsi="Calibri" w:cs="Calibri"/>
                <w:bCs/>
                <w:szCs w:val="20"/>
                <w:lang w:val="en-US"/>
              </w:rPr>
              <w:t xml:space="preserve">. General </w:t>
            </w:r>
            <w:r w:rsidR="004544CE" w:rsidRPr="00DF0152">
              <w:rPr>
                <w:rFonts w:ascii="Calibri" w:hAnsi="Calibri" w:cs="Calibri"/>
                <w:bCs/>
                <w:szCs w:val="20"/>
                <w:lang w:val="en-US"/>
              </w:rPr>
              <w:t xml:space="preserve">and cECMO Characteristics, Complication And Outcome </w:t>
            </w:r>
            <w:r w:rsidRPr="00DF0152">
              <w:rPr>
                <w:rFonts w:ascii="Calibri" w:hAnsi="Calibri" w:cs="Calibri"/>
                <w:bCs/>
                <w:szCs w:val="20"/>
                <w:lang w:val="en-US"/>
              </w:rPr>
              <w:t>In The 51</w:t>
            </w:r>
            <w:r w:rsidR="00496233" w:rsidRPr="00DF0152">
              <w:rPr>
                <w:rFonts w:ascii="Calibri" w:hAnsi="Calibri" w:cs="Calibri"/>
                <w:bCs/>
                <w:szCs w:val="20"/>
                <w:lang w:val="en-US"/>
              </w:rPr>
              <w:t xml:space="preserve"> Patients</w:t>
            </w:r>
            <w:r w:rsidRPr="00DF0152">
              <w:rPr>
                <w:rFonts w:ascii="Calibri" w:hAnsi="Calibri" w:cs="Calibri"/>
                <w:bCs/>
                <w:szCs w:val="20"/>
                <w:lang w:val="en-US"/>
              </w:rPr>
              <w:t xml:space="preserve"> With Bicentrifugal Biventricular Support</w:t>
            </w:r>
          </w:p>
        </w:tc>
      </w:tr>
      <w:tr w:rsidR="0071189B" w:rsidRPr="000C1396" w14:paraId="750228FE" w14:textId="77777777" w:rsidTr="003B59AF">
        <w:trPr>
          <w:trHeight w:val="5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014235" w14:textId="77777777" w:rsidR="0071189B" w:rsidRPr="000C1396" w:rsidRDefault="0071189B" w:rsidP="00122DDD">
            <w:pPr>
              <w:spacing w:before="0" w:line="480" w:lineRule="auto"/>
              <w:ind w:left="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Cs/>
                <w:sz w:val="18"/>
                <w:szCs w:val="18"/>
                <w:lang w:val="en-US"/>
              </w:rPr>
              <w:t>Variables</w:t>
            </w:r>
          </w:p>
          <w:p w14:paraId="0255A0D5" w14:textId="77777777" w:rsidR="0071189B" w:rsidRPr="000C1396" w:rsidRDefault="0071189B" w:rsidP="00122DDD">
            <w:pPr>
              <w:spacing w:before="0" w:line="480" w:lineRule="auto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07B9FC" w14:textId="7CB11ECD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 xml:space="preserve">All </w:t>
            </w:r>
            <w:r w:rsidRPr="000C1396">
              <w:rPr>
                <w:rFonts w:cstheme="minorHAnsi"/>
                <w:b/>
                <w:bCs/>
                <w:sz w:val="18"/>
                <w:szCs w:val="18"/>
                <w:lang w:val="en-US"/>
              </w:rPr>
              <w:t>patient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s</w:t>
            </w:r>
            <w:r w:rsidRPr="000C1396">
              <w:rPr>
                <w:rFonts w:cstheme="minorHAnsi"/>
                <w:b/>
                <w:bCs/>
                <w:sz w:val="18"/>
                <w:szCs w:val="18"/>
                <w:lang w:val="en-US"/>
              </w:rPr>
              <w:br/>
              <w:t>n=</w:t>
            </w:r>
            <w:r>
              <w:rPr>
                <w:rFonts w:cstheme="minorHAnsi"/>
                <w:b/>
                <w:bCs/>
                <w:sz w:val="18"/>
                <w:szCs w:val="18"/>
                <w:lang w:val="en-US"/>
              </w:rPr>
              <w:t>5</w:t>
            </w:r>
            <w:r w:rsidR="00902D2D">
              <w:rPr>
                <w:rFonts w:cstheme="minorHAnsi"/>
                <w:b/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76D1A5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/>
                <w:bCs/>
                <w:sz w:val="18"/>
                <w:szCs w:val="18"/>
                <w:lang w:val="en-US"/>
              </w:rPr>
              <w:t>Hospital discharge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5549EF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/>
                <w:bCs/>
                <w:sz w:val="18"/>
                <w:szCs w:val="18"/>
                <w:lang w:val="en-US"/>
              </w:rPr>
              <w:t>p-value</w:t>
            </w:r>
          </w:p>
        </w:tc>
      </w:tr>
      <w:tr w:rsidR="003879C4" w:rsidRPr="000C1396" w14:paraId="65678878" w14:textId="77777777" w:rsidTr="00C5571D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B89F0" w14:textId="77777777" w:rsidR="0071189B" w:rsidRPr="000C1396" w:rsidRDefault="0071189B" w:rsidP="00122DDD">
            <w:pPr>
              <w:spacing w:before="0" w:line="480" w:lineRule="auto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7AB28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0DF7D1" w14:textId="2F9B7005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/>
                <w:sz w:val="18"/>
                <w:szCs w:val="18"/>
                <w:lang w:val="en-US"/>
              </w:rPr>
              <w:t>Survivors</w:t>
            </w:r>
            <w:r w:rsidRPr="000C1396">
              <w:rPr>
                <w:rFonts w:cstheme="minorHAnsi"/>
                <w:b/>
                <w:sz w:val="18"/>
                <w:szCs w:val="18"/>
                <w:lang w:val="en-US"/>
              </w:rPr>
              <w:br/>
              <w:t>n=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15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2E90868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/>
                <w:sz w:val="18"/>
                <w:szCs w:val="18"/>
                <w:lang w:val="en-US"/>
              </w:rPr>
              <w:t>Non-survivors</w:t>
            </w:r>
          </w:p>
          <w:p w14:paraId="20F464CF" w14:textId="27E5306B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/>
                <w:sz w:val="18"/>
                <w:szCs w:val="18"/>
                <w:lang w:val="en-US"/>
              </w:rPr>
              <w:t>n=</w:t>
            </w:r>
            <w:r>
              <w:rPr>
                <w:rFonts w:cstheme="minorHAnsi"/>
                <w:b/>
                <w:sz w:val="18"/>
                <w:szCs w:val="18"/>
                <w:lang w:val="en-US"/>
              </w:rPr>
              <w:t>36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CC29AC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48C91AD7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4FEB4D64" w14:textId="77777777" w:rsidR="0071189B" w:rsidRPr="000C1396" w:rsidRDefault="0071189B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104E174" w14:textId="14DDE93B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13 (2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349D6BE" w14:textId="47C23EEA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 (2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2BFE1F5" w14:textId="01F482C2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 (2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4C50EB" w14:textId="10454499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7</w:t>
            </w:r>
          </w:p>
        </w:tc>
      </w:tr>
      <w:tr w:rsidR="003879C4" w:rsidRPr="000C1396" w14:paraId="1D9D5964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66179148" w14:textId="77777777" w:rsidR="0071189B" w:rsidRPr="000C1396" w:rsidRDefault="0071189B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12D5591" w14:textId="332876CB" w:rsidR="0071189B" w:rsidRPr="00335BF8" w:rsidRDefault="00000958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cstheme="minorHAnsi"/>
                <w:bCs/>
                <w:sz w:val="18"/>
                <w:szCs w:val="18"/>
                <w:lang w:val="en-US"/>
              </w:rPr>
              <w:t>44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Pr="00335BF8">
              <w:rPr>
                <w:rFonts w:cstheme="minorHAnsi"/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338706C" w14:textId="19D1495E" w:rsidR="0071189B" w:rsidRPr="00335BF8" w:rsidRDefault="00000958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3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3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73DA36C" w14:textId="136D3422" w:rsidR="0071189B" w:rsidRPr="00335BF8" w:rsidRDefault="00000958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4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B324F3" w14:textId="618D99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9</w:t>
            </w:r>
          </w:p>
        </w:tc>
      </w:tr>
      <w:tr w:rsidR="003879C4" w:rsidRPr="000C1396" w14:paraId="43BFC5E0" w14:textId="77777777" w:rsidTr="00C5571D">
        <w:trPr>
          <w:trHeight w:val="2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387B265F" w14:textId="77777777" w:rsidR="00496233" w:rsidRPr="000C1396" w:rsidRDefault="00496233" w:rsidP="00122DDD">
            <w:pPr>
              <w:spacing w:before="0" w:line="480" w:lineRule="auto"/>
              <w:ind w:left="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Body mass index, kg/m</w:t>
            </w:r>
            <w:r w:rsidRPr="000C1396">
              <w:rPr>
                <w:rFonts w:cstheme="minorHAnsi"/>
                <w:b w:val="0"/>
                <w:bCs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77BEA91" w14:textId="686F7A80" w:rsidR="00496233" w:rsidRPr="00335BF8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cstheme="minorHAnsi"/>
                <w:bCs/>
                <w:sz w:val="18"/>
                <w:szCs w:val="18"/>
                <w:lang w:val="en-US"/>
              </w:rPr>
              <w:t>26.</w:t>
            </w:r>
            <w:r w:rsidR="00000958" w:rsidRPr="00335BF8">
              <w:rPr>
                <w:rFonts w:cstheme="minorHAnsi"/>
                <w:bCs/>
                <w:sz w:val="18"/>
                <w:szCs w:val="18"/>
                <w:lang w:val="en-US"/>
              </w:rPr>
              <w:t>4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="00000958" w:rsidRPr="00335BF8">
              <w:rPr>
                <w:rFonts w:cstheme="minorHAnsi"/>
                <w:bCs/>
                <w:sz w:val="18"/>
                <w:szCs w:val="18"/>
                <w:lang w:val="en-US"/>
              </w:rPr>
              <w:t>5.4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7E2B7A3" w14:textId="242D97A5" w:rsidR="00496233" w:rsidRPr="00335BF8" w:rsidRDefault="00000958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4.0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.8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FAB9E76" w14:textId="5C4BD882" w:rsidR="00496233" w:rsidRPr="00335BF8" w:rsidRDefault="00000958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7.5</w:t>
            </w:r>
            <w:r w:rsidR="00335BF8" w:rsidRPr="00335BF8">
              <w:rPr>
                <w:rFonts w:cstheme="minorHAnsi"/>
                <w:bCs/>
                <w:sz w:val="18"/>
                <w:szCs w:val="18"/>
                <w:lang w:val="en-US"/>
              </w:rPr>
              <w:t>±</w:t>
            </w:r>
            <w:r w:rsidRPr="00335BF8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.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EB0231" w14:textId="5945B069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</w:p>
        </w:tc>
      </w:tr>
      <w:tr w:rsidR="003879C4" w:rsidRPr="000C1396" w14:paraId="0460146C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F17056E" w14:textId="77777777" w:rsidR="00496233" w:rsidRPr="00BC3EB2" w:rsidRDefault="00496233" w:rsidP="00122DDD">
            <w:pPr>
              <w:spacing w:before="0" w:line="480" w:lineRule="auto"/>
              <w:ind w:left="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C3EB2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 xml:space="preserve">Day-0 SAPS II </w:t>
            </w:r>
            <w:r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1382BBF" w14:textId="5556B308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61 [43-72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2F30F9D" w14:textId="389F7284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57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1AAA99D" w14:textId="66C0F528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62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39D2FD" w14:textId="214C91F7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2</w:t>
            </w:r>
          </w:p>
        </w:tc>
      </w:tr>
      <w:tr w:rsidR="003879C4" w:rsidRPr="000C1396" w14:paraId="19F58DE4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4FC24E9" w14:textId="77777777" w:rsidR="00496233" w:rsidRPr="00BC3EB2" w:rsidRDefault="00496233" w:rsidP="00122DDD">
            <w:pPr>
              <w:spacing w:before="0" w:line="480" w:lineRule="auto"/>
              <w:ind w:left="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C3EB2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Day-0 SOFA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820E8E6" w14:textId="38D858C0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12 [8-14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193628B" w14:textId="0D11A9F1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9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E386808" w14:textId="780A4262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2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FBC65D" w14:textId="3CA1ABE7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2</w:t>
            </w:r>
          </w:p>
        </w:tc>
      </w:tr>
      <w:tr w:rsidR="003879C4" w:rsidRPr="000C1396" w14:paraId="7403A094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C512ED4" w14:textId="77777777" w:rsidR="00496233" w:rsidRPr="000C1396" w:rsidRDefault="00496233" w:rsidP="00122DDD">
            <w:pPr>
              <w:spacing w:before="0" w:line="480" w:lineRule="auto"/>
              <w:ind w:left="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 xml:space="preserve">Charlson </w:t>
            </w:r>
            <w:r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comorbidity index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17E7466" w14:textId="400B4271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1 [1-2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B4450C8" w14:textId="24BD9994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6DBFFCC" w14:textId="49573A48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F0E164" w14:textId="4C65574E" w:rsidR="00496233" w:rsidRPr="000C1396" w:rsidRDefault="00496233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5</w:t>
            </w:r>
          </w:p>
        </w:tc>
      </w:tr>
      <w:tr w:rsidR="003879C4" w:rsidRPr="000C1396" w14:paraId="37398A76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A343325" w14:textId="77777777" w:rsidR="0071189B" w:rsidRPr="000C1396" w:rsidRDefault="0071189B" w:rsidP="00122DDD">
            <w:pPr>
              <w:spacing w:before="0" w:line="480" w:lineRule="auto"/>
              <w:ind w:left="0"/>
              <w:contextualSpacing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sz w:val="18"/>
                <w:szCs w:val="18"/>
                <w:lang w:val="en-US"/>
              </w:rPr>
              <w:t>Past medical histor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F9AE323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0408A79C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5B12C2BE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C5E044" w14:textId="77777777" w:rsidR="0071189B" w:rsidRPr="000C1396" w:rsidRDefault="0071189B" w:rsidP="00122DDD">
            <w:pPr>
              <w:spacing w:before="0"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6E246499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581B127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Obesit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B75E84E" w14:textId="3690126B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3 (2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55DC897" w14:textId="34EBB78B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 (6</w:t>
            </w:r>
            <w:r w:rsidR="00496233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9E4EA92" w14:textId="2D4834F4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2 (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7D933" w14:textId="58898F11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</w:t>
            </w:r>
            <w:r w:rsidR="00496233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</w:t>
            </w:r>
          </w:p>
        </w:tc>
      </w:tr>
      <w:tr w:rsidR="003879C4" w:rsidRPr="000C1396" w14:paraId="3D990FD2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05343114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Arterial hyperten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E4B8A88" w14:textId="501F740D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2 (2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0E5B12" w14:textId="76F837FA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 (2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8C8AF50" w14:textId="2B886EE1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 (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FA4796" w14:textId="2C12675C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gt;0.99</w:t>
            </w:r>
          </w:p>
        </w:tc>
      </w:tr>
      <w:tr w:rsidR="003879C4" w:rsidRPr="000C1396" w14:paraId="169DC794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3400CC52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AB483F" w14:textId="61B4071D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1 (2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EFF6649" w14:textId="5914020C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 (4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703F0B6" w14:textId="6F9F671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364910" w14:textId="692EFFAD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6</w:t>
            </w:r>
          </w:p>
        </w:tc>
      </w:tr>
      <w:tr w:rsidR="003879C4" w:rsidRPr="000C1396" w14:paraId="0FF4F253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3DFE274C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A3660BB" w14:textId="7E608AF1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329C2C4" w14:textId="559E2B44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 (</w:t>
            </w:r>
            <w:r w:rsidR="00496233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421DB6E" w14:textId="64ED86FD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EBD91D" w14:textId="07609711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gt;0.99</w:t>
            </w:r>
          </w:p>
        </w:tc>
      </w:tr>
      <w:tr w:rsidR="003879C4" w:rsidRPr="000C1396" w14:paraId="0BD7D539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430103E3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Immunocompromise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FEFBFA" w14:textId="5C0AC3C8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155780" w14:textId="1F902405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 (1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2CA8D63" w14:textId="48DF32F3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 (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9ED82B" w14:textId="4B13722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6</w:t>
            </w:r>
          </w:p>
        </w:tc>
      </w:tr>
      <w:tr w:rsidR="003879C4" w:rsidRPr="000C1396" w14:paraId="2FD183DB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21B98E3" w14:textId="77777777" w:rsidR="0071189B" w:rsidRPr="000C1396" w:rsidRDefault="0071189B" w:rsidP="00122DDD">
            <w:pPr>
              <w:spacing w:before="0" w:line="480" w:lineRule="auto"/>
              <w:ind w:left="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Cause of the cardiogenic shock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C52A9C" w14:textId="77777777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52007D1C" w14:textId="77777777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77CC7E39" w14:textId="77777777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B1355DA" w14:textId="440F27FF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0.1</w:t>
            </w:r>
          </w:p>
        </w:tc>
      </w:tr>
      <w:tr w:rsidR="003879C4" w:rsidRPr="000C1396" w14:paraId="4B890F3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3BC458C" w14:textId="77777777" w:rsidR="0071189B" w:rsidRPr="000C1396" w:rsidRDefault="0071189B" w:rsidP="00122DDD">
            <w:pPr>
              <w:spacing w:before="0" w:line="480" w:lineRule="auto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Myocardial infarc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C4CF4C" w14:textId="4535043B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2 (4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1515C5D" w14:textId="4D4895ED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2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951601B" w14:textId="74AC8AFF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8 (5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E0E39F" w14:textId="77777777" w:rsidR="0071189B" w:rsidRPr="000C1396" w:rsidRDefault="0071189B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1E233928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41ABE79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Myocard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0A18F2" w14:textId="6F981CFE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3 (2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B6BF8D2" w14:textId="22090B10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2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8356255" w14:textId="4FFA2C98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 (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0A531C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6476D3FC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8548128" w14:textId="77777777" w:rsidR="0071189B" w:rsidRPr="000C1396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Dilated cardiomyopath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CEBBC43" w14:textId="1C442C0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2 (2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AA2434A" w14:textId="3AC23A00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2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DFC258E" w14:textId="4837E46C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 (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3990DA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271283D6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hideMark/>
          </w:tcPr>
          <w:p w14:paraId="3DAF4DC1" w14:textId="77777777" w:rsidR="0071189B" w:rsidRPr="00B17B61" w:rsidRDefault="0071189B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Others</w:t>
            </w:r>
            <w:r w:rsidRPr="00B17B61">
              <w:rPr>
                <w:rFonts w:cstheme="minorHAnsi"/>
                <w:b w:val="0"/>
                <w:bCs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46AB7A" w14:textId="597480A5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8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72D09EF" w14:textId="2342D595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 (2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E312E2" w14:textId="52DCB87A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 (</w:t>
            </w:r>
            <w:r w:rsidR="00496233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5821B9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19B28052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C58631D" w14:textId="77777777" w:rsidR="0071189B" w:rsidRPr="00B17B61" w:rsidRDefault="0071189B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sz w:val="18"/>
                <w:szCs w:val="18"/>
                <w:lang w:val="en-US"/>
              </w:rPr>
              <w:t>First M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DF161E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4A605AC9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6D879B59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65F865E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1E4618FE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FF177CB" w14:textId="77777777" w:rsidR="00496233" w:rsidRPr="00B17B61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Cardiac arrest before first MC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8D94D1" w14:textId="7DE405B6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0 (3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B92E952" w14:textId="46D073B9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3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E0DCF00" w14:textId="45F46A88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5 (42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CAEF2A" w14:textId="20D3E72A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</w:t>
            </w:r>
          </w:p>
        </w:tc>
      </w:tr>
      <w:tr w:rsidR="003879C4" w:rsidRPr="000C1396" w14:paraId="1A4012EE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2398FFC" w14:textId="77777777" w:rsidR="00496233" w:rsidRPr="00B17B61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Peripheral ECM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5556380" w14:textId="2FBC0FC1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1 (100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D7251A" w14:textId="58A11C3E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5 (10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3B7541A" w14:textId="37C54A72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6 (10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22345F" w14:textId="044E5974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sz w:val="18"/>
                <w:szCs w:val="18"/>
                <w:lang w:val="en-US"/>
              </w:rPr>
              <w:t>na</w:t>
            </w:r>
          </w:p>
        </w:tc>
      </w:tr>
      <w:tr w:rsidR="003879C4" w:rsidRPr="000C1396" w14:paraId="7EAC2CE2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722F606" w14:textId="77777777" w:rsidR="00496233" w:rsidRPr="00B17B61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IMPELLA®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3451B8D" w14:textId="5CB523AC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 (1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D3E9BC2" w14:textId="4E616D27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 (</w:t>
            </w:r>
            <w:r w:rsidR="006076A6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5EA2969" w14:textId="0ABDA189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4379FF" w14:textId="3E36C76C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</w:t>
            </w:r>
          </w:p>
        </w:tc>
      </w:tr>
      <w:tr w:rsidR="003879C4" w:rsidRPr="000C1396" w14:paraId="131E9CA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E42E70B" w14:textId="77777777" w:rsidR="00496233" w:rsidRPr="00B17B61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 xml:space="preserve">Intraaortic </w:t>
            </w:r>
            <w:r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balloon pump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7A65E19" w14:textId="2C265F0B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7 (5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74BB67" w14:textId="723DDF78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 (4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D461B7C" w14:textId="4AB3017E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0 (5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993F4E" w14:textId="7C799B32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6</w:t>
            </w:r>
          </w:p>
        </w:tc>
      </w:tr>
      <w:tr w:rsidR="003879C4" w:rsidRPr="000C1396" w14:paraId="70AB6678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86D971B" w14:textId="77777777" w:rsidR="0071189B" w:rsidRPr="00B17B61" w:rsidRDefault="0071189B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sz w:val="18"/>
                <w:szCs w:val="18"/>
                <w:lang w:val="en-US"/>
              </w:rPr>
              <w:t xml:space="preserve">Organ failures before </w:t>
            </w:r>
            <w:r>
              <w:rPr>
                <w:rFonts w:cstheme="minorHAnsi"/>
                <w:b w:val="0"/>
                <w:sz w:val="18"/>
                <w:szCs w:val="18"/>
                <w:lang w:val="en-US"/>
              </w:rPr>
              <w:t>cECM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F4A9CC2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2C6C8FED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5BDA3B95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E2C9DB7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0C1396" w14:paraId="04937E8E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A87067F" w14:textId="77777777" w:rsidR="00496233" w:rsidRPr="000C1396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112E8C" w14:textId="18F4C509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9 (5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3386CE" w14:textId="497FA5C2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 (3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AC74D6D" w14:textId="4106DAB1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4 (6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AF2181B" w14:textId="12D2FA4D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</w:p>
        </w:tc>
      </w:tr>
      <w:tr w:rsidR="003879C4" w:rsidRPr="000C1396" w14:paraId="3A6145A8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96AD0A6" w14:textId="77777777" w:rsidR="00496233" w:rsidRPr="000C1396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highlight w:val="yellow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Mechanical ventilation &gt;48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1D33997" w14:textId="0137B188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9 (7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F54FBB2" w14:textId="166BA44D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 (6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A48AB18" w14:textId="3A8ADF16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0 (83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0D87083" w14:textId="42D9081B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1</w:t>
            </w:r>
          </w:p>
        </w:tc>
      </w:tr>
      <w:tr w:rsidR="003879C4" w:rsidRPr="000C1396" w14:paraId="19849EF5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0B9FF72" w14:textId="77777777" w:rsidR="00496233" w:rsidRPr="000C1396" w:rsidRDefault="00496233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</w:pP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lastRenderedPageBreak/>
              <w:t xml:space="preserve">Time on </w:t>
            </w:r>
            <w:r w:rsidRPr="00B17B61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>MV,</w:t>
            </w:r>
            <w:r w:rsidRPr="000C1396">
              <w:rPr>
                <w:rFonts w:cstheme="minorHAnsi"/>
                <w:b w:val="0"/>
                <w:b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A8981D8" w14:textId="301DDE02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4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847159B" w14:textId="589848A3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2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A14C8DA" w14:textId="2B03C7DD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0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6A4277" w14:textId="150EACFA" w:rsidR="00496233" w:rsidRPr="000C1396" w:rsidRDefault="00496233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</w:t>
            </w:r>
          </w:p>
        </w:tc>
      </w:tr>
      <w:tr w:rsidR="004544CE" w:rsidRPr="000C1396" w14:paraId="354AD88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FA26A73" w14:textId="4720B880" w:rsidR="004544CE" w:rsidRPr="000C1396" w:rsidRDefault="004544CE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C57B0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 xml:space="preserve">Parameters on </w:t>
            </w:r>
            <w:r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>cECMO</w:t>
            </w:r>
            <w:r w:rsidRPr="006C57B0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>-da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4DA8689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4E67F78E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0590EEDC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283375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544CE" w:rsidRPr="000C1396" w14:paraId="1C702E4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64E0F1C" w14:textId="4D52E535" w:rsidR="004544CE" w:rsidRPr="000C1396" w:rsidRDefault="004544CE" w:rsidP="00122DDD">
            <w:pPr>
              <w:spacing w:before="0" w:line="480" w:lineRule="auto"/>
              <w:ind w:left="174" w:right="150" w:hanging="1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6C57B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SOFA scor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BA694BD" w14:textId="003012E0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7 [15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0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0A50242" w14:textId="4F50CF1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6 [15-18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5547185" w14:textId="6A24F27A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8 [1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20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93E976" w14:textId="2677341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0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7</w:t>
            </w:r>
          </w:p>
        </w:tc>
      </w:tr>
      <w:tr w:rsidR="004544CE" w:rsidRPr="000C1396" w14:paraId="274781F1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B999028" w14:textId="46166DA3" w:rsidR="004544CE" w:rsidRPr="000C1396" w:rsidRDefault="004544CE" w:rsidP="00122DDD">
            <w:pPr>
              <w:spacing w:before="0" w:line="480" w:lineRule="auto"/>
              <w:ind w:left="174" w:right="150" w:hanging="1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Platelets, G/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D3C2FA3" w14:textId="6578D5C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6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7-144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8FC69A5" w14:textId="67AE7C7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1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0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13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66D81EF" w14:textId="2BEA22D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5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47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1E80FF" w14:textId="5047A018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</w:t>
            </w:r>
          </w:p>
        </w:tc>
      </w:tr>
      <w:tr w:rsidR="004544CE" w:rsidRPr="000C1396" w14:paraId="4CCCE93B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C27F666" w14:textId="66D59A93" w:rsidR="004544CE" w:rsidRPr="000C1396" w:rsidRDefault="004544CE" w:rsidP="00122DDD">
            <w:pPr>
              <w:spacing w:before="0" w:line="480" w:lineRule="auto"/>
              <w:ind w:left="174" w:right="150" w:hanging="1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Fibrinogen, g/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42479B4" w14:textId="2B97DBC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.6 [2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6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65DAF47" w14:textId="7BD7747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.9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3.5-6.2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31A1C2B" w14:textId="139B5618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6 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[2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6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B7949B" w14:textId="49428300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</w:t>
            </w:r>
          </w:p>
        </w:tc>
      </w:tr>
      <w:tr w:rsidR="004544CE" w:rsidRPr="000C1396" w14:paraId="7B4D13C7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CAB0A7D" w14:textId="17A87E41" w:rsidR="004544CE" w:rsidRPr="000C1396" w:rsidRDefault="004544CE" w:rsidP="00122DDD">
            <w:pPr>
              <w:spacing w:before="0" w:line="480" w:lineRule="auto"/>
              <w:ind w:left="174" w:right="150" w:hanging="1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Prothrombin time, %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8BE13E2" w14:textId="360042A1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4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6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F0DA0F6" w14:textId="4308EB1C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1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71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8E4F1BC" w14:textId="48307C18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6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4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6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21A7024" w14:textId="0715864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</w:t>
            </w:r>
          </w:p>
        </w:tc>
      </w:tr>
      <w:tr w:rsidR="004544CE" w:rsidRPr="000C1396" w14:paraId="454738A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774B376" w14:textId="5FCD184D" w:rsidR="004544CE" w:rsidRPr="000C1396" w:rsidRDefault="004544CE" w:rsidP="00122DDD">
            <w:pPr>
              <w:spacing w:before="0" w:line="480" w:lineRule="auto"/>
              <w:ind w:left="174" w:right="150" w:hanging="1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Bilirubin, UI/L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15A4E9" w14:textId="5A2A18E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9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1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8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2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0645FFB" w14:textId="1C09B148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6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9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5C2D1CA" w14:textId="3AE2D17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1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[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0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-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1</w:t>
            </w:r>
            <w:r w:rsidRPr="00287DD0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DF6EF4D" w14:textId="2A8A0EC2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</w:t>
            </w:r>
          </w:p>
        </w:tc>
      </w:tr>
      <w:tr w:rsidR="004544CE" w:rsidRPr="000C1396" w14:paraId="73EF0F14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B67266C" w14:textId="1C0CF576" w:rsidR="004544CE" w:rsidRPr="000C1396" w:rsidRDefault="004544CE" w:rsidP="00122DDD">
            <w:pPr>
              <w:spacing w:before="0" w:line="480" w:lineRule="auto"/>
              <w:ind w:left="0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A3D52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 xml:space="preserve">Complication under </w:t>
            </w:r>
            <w:r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>cECMO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F39BFB3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357BEDED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6E6363E7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5FC87B5" w14:textId="77777777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</w:p>
        </w:tc>
      </w:tr>
      <w:tr w:rsidR="004544CE" w:rsidRPr="000C1396" w14:paraId="63A65D6E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932167A" w14:textId="38315EFF" w:rsidR="004544CE" w:rsidRPr="000C1396" w:rsidRDefault="004544CE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1953451" w14:textId="59164024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1 (80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404D3C8" w14:textId="45A7874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 (6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683D56A7" w14:textId="46FEC08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2 (8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22AF3" w14:textId="362E0624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5</w:t>
            </w:r>
          </w:p>
        </w:tc>
      </w:tr>
      <w:tr w:rsidR="004544CE" w:rsidRPr="000C1396" w14:paraId="641155EC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D70584F" w14:textId="1EAE64E7" w:rsidR="004544CE" w:rsidRPr="000C1396" w:rsidRDefault="004544CE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Hemothorax or tamponad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9F8CD8E" w14:textId="2361B2E2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6 (51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28F287FF" w14:textId="76184E15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 (3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B57F915" w14:textId="1D786E7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1 (58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FB8459" w14:textId="3033C326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2</w:t>
            </w:r>
          </w:p>
        </w:tc>
      </w:tr>
      <w:tr w:rsidR="004544CE" w:rsidRPr="000C1396" w14:paraId="28ED824F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E3E63E7" w14:textId="4CD24772" w:rsidR="004544CE" w:rsidRPr="000C1396" w:rsidRDefault="004544CE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Surgical revis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A8B4E51" w14:textId="3A0BB48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8 (35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D483226" w14:textId="6E1AAB1D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5 (33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15B8A28A" w14:textId="1023573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3 (36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404D97" w14:textId="36D5D78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8</w:t>
            </w:r>
          </w:p>
        </w:tc>
      </w:tr>
      <w:tr w:rsidR="004544CE" w:rsidRPr="000C1396" w14:paraId="4CB152F2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D4C52BF" w14:textId="44BA7497" w:rsidR="004544CE" w:rsidRPr="000C1396" w:rsidRDefault="004544CE" w:rsidP="00122DDD">
            <w:pPr>
              <w:spacing w:before="0" w:line="480" w:lineRule="auto"/>
              <w:ind w:left="173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BD265F">
              <w:rPr>
                <w:rFonts w:ascii="Calibri" w:hAnsi="Calibri" w:cs="Calibri"/>
                <w:b w:val="0"/>
                <w:bCs/>
                <w:sz w:val="18"/>
                <w:szCs w:val="20"/>
                <w:lang w:val="en-GB"/>
              </w:rPr>
              <w:t xml:space="preserve">Time </w:t>
            </w:r>
            <w:r>
              <w:rPr>
                <w:rFonts w:ascii="Calibri" w:hAnsi="Calibri" w:cs="Calibri"/>
                <w:b w:val="0"/>
                <w:bCs/>
                <w:sz w:val="18"/>
                <w:szCs w:val="20"/>
                <w:lang w:val="en-GB"/>
              </w:rPr>
              <w:t xml:space="preserve">from cECMO to </w:t>
            </w:r>
            <w:r w:rsidRPr="00BD265F">
              <w:rPr>
                <w:rFonts w:ascii="Calibri" w:hAnsi="Calibri" w:cs="Calibri"/>
                <w:b w:val="0"/>
                <w:bCs/>
                <w:sz w:val="18"/>
                <w:szCs w:val="20"/>
                <w:lang w:val="en-GB"/>
              </w:rPr>
              <w:t>first revision, days</w:t>
            </w:r>
          </w:p>
        </w:tc>
        <w:tc>
          <w:tcPr>
            <w:tcW w:w="1417" w:type="dxa"/>
            <w:shd w:val="clear" w:color="auto" w:fill="auto"/>
          </w:tcPr>
          <w:p w14:paraId="040F5104" w14:textId="4017AC2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>3 [</w:t>
            </w:r>
            <w:r>
              <w:rPr>
                <w:rFonts w:ascii="Calibri" w:hAnsi="Calibri" w:cs="Calibri"/>
                <w:sz w:val="18"/>
                <w:szCs w:val="20"/>
                <w:lang w:val="en-GB"/>
              </w:rPr>
              <w:t>0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>-</w:t>
            </w:r>
            <w:r>
              <w:rPr>
                <w:rFonts w:ascii="Calibri" w:hAnsi="Calibri" w:cs="Calibri"/>
                <w:sz w:val="18"/>
                <w:szCs w:val="20"/>
                <w:lang w:val="en-GB"/>
              </w:rPr>
              <w:t>12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>]</w:t>
            </w:r>
          </w:p>
        </w:tc>
        <w:tc>
          <w:tcPr>
            <w:tcW w:w="1488" w:type="dxa"/>
            <w:shd w:val="clear" w:color="auto" w:fill="auto"/>
          </w:tcPr>
          <w:p w14:paraId="5AA3C1F2" w14:textId="67354D0E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20"/>
                <w:lang w:val="en-GB"/>
              </w:rPr>
              <w:t>3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 xml:space="preserve"> [0-</w:t>
            </w:r>
            <w:r>
              <w:rPr>
                <w:rFonts w:ascii="Calibri" w:hAnsi="Calibri" w:cs="Calibri"/>
                <w:sz w:val="18"/>
                <w:szCs w:val="20"/>
                <w:lang w:val="en-GB"/>
              </w:rPr>
              <w:t>3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>]</w:t>
            </w:r>
          </w:p>
        </w:tc>
        <w:tc>
          <w:tcPr>
            <w:tcW w:w="1489" w:type="dxa"/>
            <w:shd w:val="clear" w:color="auto" w:fill="auto"/>
          </w:tcPr>
          <w:p w14:paraId="5754434B" w14:textId="02DA04F4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ascii="Calibri" w:hAnsi="Calibri" w:cs="Calibri"/>
                <w:sz w:val="18"/>
                <w:szCs w:val="20"/>
                <w:lang w:val="en-GB"/>
              </w:rPr>
              <w:t>7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 xml:space="preserve"> [</w:t>
            </w:r>
            <w:r>
              <w:rPr>
                <w:rFonts w:ascii="Calibri" w:hAnsi="Calibri" w:cs="Calibri"/>
                <w:sz w:val="18"/>
                <w:szCs w:val="20"/>
                <w:lang w:val="en-GB"/>
              </w:rPr>
              <w:t>0-16</w:t>
            </w:r>
            <w:r w:rsidRPr="00BD265F">
              <w:rPr>
                <w:rFonts w:ascii="Calibri" w:hAnsi="Calibri" w:cs="Calibri"/>
                <w:sz w:val="18"/>
                <w:szCs w:val="20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A6810A" w14:textId="00FCC994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3</w:t>
            </w:r>
          </w:p>
        </w:tc>
      </w:tr>
      <w:tr w:rsidR="004544CE" w:rsidRPr="000C1396" w14:paraId="17C69225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10DE4C2" w14:textId="1DC96EB6" w:rsidR="004544CE" w:rsidRPr="000C1396" w:rsidRDefault="004544CE" w:rsidP="00122DDD">
            <w:pPr>
              <w:spacing w:before="0" w:line="480" w:lineRule="auto"/>
              <w:ind w:left="174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M</w:t>
            </w:r>
            <w:r w:rsidRPr="00AA5FA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ediastinit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0DAB1C" w14:textId="53A8F2D0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8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5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06A39B2" w14:textId="13780655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60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6344A6A" w14:textId="7E97AC8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9 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(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5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179BF4" w14:textId="1BC2224A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2</w:t>
            </w:r>
          </w:p>
        </w:tc>
      </w:tr>
      <w:tr w:rsidR="004544CE" w:rsidRPr="000C1396" w14:paraId="75DB71B5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A82C25A" w14:textId="01AA3EBD" w:rsidR="004544CE" w:rsidRPr="000C1396" w:rsidRDefault="004544CE" w:rsidP="00122DDD">
            <w:pPr>
              <w:spacing w:before="0" w:line="480" w:lineRule="auto"/>
              <w:ind w:left="316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902D2D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Time from cECMO to mediastinitis, days</w:t>
            </w:r>
          </w:p>
        </w:tc>
        <w:tc>
          <w:tcPr>
            <w:tcW w:w="1417" w:type="dxa"/>
            <w:shd w:val="clear" w:color="auto" w:fill="auto"/>
          </w:tcPr>
          <w:p w14:paraId="0566E5E5" w14:textId="7B358191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4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GB"/>
              </w:rPr>
              <w:t>10-30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488" w:type="dxa"/>
            <w:shd w:val="clear" w:color="auto" w:fill="auto"/>
          </w:tcPr>
          <w:p w14:paraId="578E2495" w14:textId="4EB89E9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30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GB"/>
              </w:rPr>
              <w:t>24-46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489" w:type="dxa"/>
            <w:shd w:val="clear" w:color="auto" w:fill="auto"/>
          </w:tcPr>
          <w:p w14:paraId="031E5049" w14:textId="1BAA246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>11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 xml:space="preserve"> [</w:t>
            </w:r>
            <w:r>
              <w:rPr>
                <w:rFonts w:cstheme="minorHAnsi"/>
                <w:sz w:val="18"/>
                <w:szCs w:val="18"/>
                <w:lang w:val="en-GB"/>
              </w:rPr>
              <w:t>8-14</w:t>
            </w:r>
            <w:r w:rsidRPr="00BD265F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FAA011" w14:textId="6942AFA5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03</w:t>
            </w:r>
          </w:p>
        </w:tc>
      </w:tr>
      <w:tr w:rsidR="004544CE" w:rsidRPr="000C1396" w14:paraId="78F6F4C8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3732FFE" w14:textId="3E594A4C" w:rsidR="004544CE" w:rsidRPr="000C1396" w:rsidRDefault="004544CE" w:rsidP="00122DDD">
            <w:pPr>
              <w:spacing w:before="0" w:line="480" w:lineRule="auto"/>
              <w:ind w:left="174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 w:rsidRPr="00AA5FA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Stroke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505262D" w14:textId="02841B08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7 (33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51964C69" w14:textId="210DB815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(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0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DFE3D9A" w14:textId="265BBD9F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4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 xml:space="preserve"> (3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</w:t>
            </w:r>
            <w:r w:rsidRPr="00AA5FA3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8DEE2C" w14:textId="28864BE3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100904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</w:t>
            </w:r>
          </w:p>
        </w:tc>
      </w:tr>
      <w:tr w:rsidR="004544CE" w:rsidRPr="000C1396" w14:paraId="082ECE37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090CDF0" w14:textId="167CDE37" w:rsidR="004544CE" w:rsidRPr="000C1396" w:rsidRDefault="004544CE" w:rsidP="00122DDD">
            <w:pPr>
              <w:spacing w:before="0" w:line="480" w:lineRule="auto"/>
              <w:ind w:left="174" w:right="150"/>
              <w:contextualSpacing/>
              <w:rPr>
                <w:rFonts w:cstheme="minorHAnsi"/>
                <w:bCs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cECMO</w:t>
            </w:r>
            <w:r w:rsidRPr="00AA5FA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 xml:space="preserve"> thrombosi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396D52" w14:textId="5ACF176C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02D2D"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88" w:type="dxa"/>
            <w:shd w:val="clear" w:color="auto" w:fill="auto"/>
          </w:tcPr>
          <w:p w14:paraId="6C23A34D" w14:textId="55C26F9D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02D2D"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489" w:type="dxa"/>
            <w:shd w:val="clear" w:color="auto" w:fill="auto"/>
          </w:tcPr>
          <w:p w14:paraId="2E3CA9E0" w14:textId="1F40AAA9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902D2D">
              <w:rPr>
                <w:rFonts w:cstheme="minorHAnsi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4DB53D" w14:textId="0EDFD9F5" w:rsidR="004544CE" w:rsidRPr="00921AB4" w:rsidRDefault="004544CE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na</w:t>
            </w:r>
          </w:p>
        </w:tc>
      </w:tr>
      <w:tr w:rsidR="003879C4" w:rsidRPr="000C1396" w14:paraId="398ED627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FD2DAAC" w14:textId="77777777" w:rsidR="0071189B" w:rsidRPr="0032331E" w:rsidRDefault="0071189B" w:rsidP="00122DDD">
            <w:pPr>
              <w:spacing w:before="0" w:line="480" w:lineRule="auto"/>
              <w:ind w:left="0"/>
              <w:contextualSpacing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32331E">
              <w:rPr>
                <w:rFonts w:cstheme="minorHAnsi"/>
                <w:b w:val="0"/>
                <w:sz w:val="18"/>
                <w:szCs w:val="18"/>
                <w:lang w:val="en-US"/>
              </w:rPr>
              <w:t>Outcome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1BBEC5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6E724D93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32170194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A46A4D" w14:textId="77777777" w:rsidR="0071189B" w:rsidRPr="000C1396" w:rsidRDefault="0071189B" w:rsidP="00122DDD">
            <w:pPr>
              <w:spacing w:before="0" w:line="480" w:lineRule="auto"/>
              <w:ind w:left="150" w:righ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sz w:val="18"/>
                <w:szCs w:val="18"/>
                <w:lang w:val="en-US"/>
              </w:rPr>
            </w:pPr>
          </w:p>
        </w:tc>
      </w:tr>
      <w:tr w:rsidR="003879C4" w:rsidRPr="00B17B61" w14:paraId="0E9F9948" w14:textId="77777777" w:rsidTr="00C557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7BA6944" w14:textId="77777777" w:rsidR="00496233" w:rsidRPr="00B17B61" w:rsidRDefault="00496233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B17B61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 xml:space="preserve">Time from ICU admission to </w:t>
            </w:r>
            <w:r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>cECMO</w:t>
            </w:r>
            <w:r w:rsidRPr="00B17B61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>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5651A0B" w14:textId="4B82910E" w:rsidR="00496233" w:rsidRPr="00B17B61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3 [5-25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2A4BE4A" w14:textId="76BF2C6C" w:rsidR="00496233" w:rsidRPr="00B17B61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3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524C964" w14:textId="30654B57" w:rsidR="00496233" w:rsidRPr="00B17B61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3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4ED71E" w14:textId="49FF6FD2" w:rsidR="00496233" w:rsidRPr="00B17B61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8</w:t>
            </w:r>
          </w:p>
        </w:tc>
      </w:tr>
      <w:tr w:rsidR="003879C4" w:rsidRPr="00000958" w14:paraId="443BF316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  <w:vAlign w:val="center"/>
          </w:tcPr>
          <w:p w14:paraId="1BC80A8B" w14:textId="77777777" w:rsidR="0071189B" w:rsidRPr="00335BF8" w:rsidRDefault="0071189B" w:rsidP="00122DDD">
            <w:pPr>
              <w:spacing w:before="0" w:line="480" w:lineRule="auto"/>
              <w:ind w:left="176"/>
              <w:contextualSpacing/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</w:pPr>
            <w:r w:rsidRPr="00335BF8">
              <w:rPr>
                <w:rFonts w:cstheme="minorHAnsi"/>
                <w:b w:val="0"/>
                <w:bCs/>
                <w:sz w:val="18"/>
                <w:szCs w:val="20"/>
                <w:lang w:val="en-US"/>
              </w:rPr>
              <w:t>Time from first MCS to cECMO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49307D" w14:textId="7845291F" w:rsidR="0071189B" w:rsidRPr="00424C63" w:rsidRDefault="00000958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1 [4-21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6D61BE0" w14:textId="1CBA7318" w:rsidR="0071189B" w:rsidRPr="00424C63" w:rsidRDefault="00000958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9 [4-14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3EF852DE" w14:textId="44AF4788" w:rsidR="0071189B" w:rsidRPr="00424C63" w:rsidRDefault="00000958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2 [4-22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78FD71A" w14:textId="1E5813A0" w:rsidR="0071189B" w:rsidRPr="00424C63" w:rsidRDefault="00000958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35</w:t>
            </w:r>
          </w:p>
        </w:tc>
      </w:tr>
      <w:tr w:rsidR="003879C4" w:rsidRPr="00424C63" w14:paraId="1D0E8665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4AE96962" w14:textId="77777777" w:rsidR="00496233" w:rsidRPr="00424C63" w:rsidRDefault="00496233" w:rsidP="00122DDD">
            <w:pPr>
              <w:spacing w:before="0" w:line="480" w:lineRule="auto"/>
              <w:ind w:left="173"/>
              <w:contextualSpacing/>
              <w:rPr>
                <w:rFonts w:cstheme="minorHAnsi"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Time on MCS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77CBEFF" w14:textId="4C585038" w:rsidR="00496233" w:rsidRPr="00424C63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6 [9-37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7B83A25" w14:textId="72D08243" w:rsidR="00496233" w:rsidRPr="00424C63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0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19B5A82" w14:textId="2E2C133A" w:rsidR="00496233" w:rsidRPr="00424C63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15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5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EC087C" w14:textId="6771B071" w:rsidR="00496233" w:rsidRPr="00424C63" w:rsidRDefault="00496233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.04</w:t>
            </w:r>
          </w:p>
        </w:tc>
      </w:tr>
      <w:tr w:rsidR="003879C4" w:rsidRPr="00424C63" w14:paraId="0E2A2DB7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5AFAA32" w14:textId="0D277B8A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 xml:space="preserve">Time on </w:t>
            </w:r>
            <w:r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cECMO</w:t>
            </w:r>
            <w:r w:rsidRPr="00287DD0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F212E88" w14:textId="3EBB030C" w:rsidR="003879C4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6 [9-37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670306AC" w14:textId="2770B9C1" w:rsidR="003879C4" w:rsidRPr="00921AB4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0 [12-42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A23EAA5" w14:textId="2A92E526" w:rsidR="003879C4" w:rsidRPr="00921AB4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5 [3-24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EDA6F0" w14:textId="606DB9F2" w:rsidR="003879C4" w:rsidRPr="00921AB4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</w:pPr>
            <w:r w:rsidRPr="00BD265F"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.</w:t>
            </w: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06</w:t>
            </w:r>
          </w:p>
        </w:tc>
      </w:tr>
      <w:tr w:rsidR="003879C4" w:rsidRPr="00424C63" w14:paraId="4A90D8FD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51468238" w14:textId="77777777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</w:rPr>
              <w:t>Time in ICU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8FE7AA8" w14:textId="6758E54F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40 [27-64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75B4507A" w14:textId="79F63E3B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65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4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9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2180432C" w14:textId="6AABD36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3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8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2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09DA35C" w14:textId="20CCCD8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lt;0.001</w:t>
            </w:r>
          </w:p>
        </w:tc>
      </w:tr>
      <w:tr w:rsidR="003879C4" w:rsidRPr="00424C63" w14:paraId="41BD062A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1E13036" w14:textId="77777777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</w:rPr>
              <w:t>Time in hospital, days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7035A57" w14:textId="4C9DE6F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</w:rPr>
              <w:t>45 [29-67]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6AD8376" w14:textId="7F6A1325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84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7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1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7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9992721" w14:textId="6415D1F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 xml:space="preserve">36 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[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9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-</w:t>
            </w: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53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37EC79F" w14:textId="3098B1D2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lt;0.001</w:t>
            </w:r>
          </w:p>
        </w:tc>
      </w:tr>
      <w:tr w:rsidR="003879C4" w:rsidRPr="00424C63" w14:paraId="7538B521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0BA24636" w14:textId="77777777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424C63">
              <w:rPr>
                <w:rFonts w:cstheme="minorHAnsi"/>
                <w:b w:val="0"/>
                <w:color w:val="333333"/>
                <w:sz w:val="18"/>
                <w:szCs w:val="18"/>
                <w:lang w:val="en-US"/>
              </w:rPr>
              <w:t xml:space="preserve">Bridging strategies, </w:t>
            </w:r>
            <w:r w:rsidRPr="00424C63">
              <w:rPr>
                <w:rFonts w:cstheme="minorHAnsi"/>
                <w:b w:val="0"/>
                <w:iCs/>
                <w:color w:val="333333"/>
                <w:sz w:val="18"/>
                <w:szCs w:val="18"/>
                <w:lang w:val="en-US"/>
              </w:rPr>
              <w:t>n=3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6C4DFF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34F91B4F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53998049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2DB6183" w14:textId="1E8FA1E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</w:rPr>
              <w:t>0.007</w:t>
            </w:r>
          </w:p>
        </w:tc>
      </w:tr>
      <w:tr w:rsidR="003879C4" w:rsidRPr="00424C63" w14:paraId="130D12EF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1B89AB53" w14:textId="77777777" w:rsidR="003879C4" w:rsidRPr="00424C63" w:rsidRDefault="003879C4" w:rsidP="00122DDD">
            <w:pPr>
              <w:spacing w:before="0" w:line="480" w:lineRule="auto"/>
              <w:ind w:left="284"/>
              <w:contextualSpacing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Bridge-to-recovery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B7E5E35" w14:textId="796C44D2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</w:rPr>
              <w:t>4 (24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9F0BC92" w14:textId="3D4A772A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2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37EF20C" w14:textId="6CCA657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8189B5C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</w:rPr>
            </w:pPr>
          </w:p>
        </w:tc>
      </w:tr>
      <w:tr w:rsidR="003879C4" w:rsidRPr="00424C63" w14:paraId="705FB455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779C0D9F" w14:textId="77777777" w:rsidR="003879C4" w:rsidRPr="00424C63" w:rsidRDefault="003879C4" w:rsidP="00122DDD">
            <w:pPr>
              <w:spacing w:before="0" w:line="480" w:lineRule="auto"/>
              <w:ind w:left="284"/>
              <w:contextualSpacing/>
              <w:rPr>
                <w:rFonts w:cstheme="minorHAnsi"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Bridge-to-transplantation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8C392CF" w14:textId="4C95685C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0 (5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41E3E764" w14:textId="6C6C66D9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0 (6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F30B926" w14:textId="15B27FA1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6B3BCE21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3879C4" w:rsidRPr="00424C63" w14:paraId="10C9AD11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29613E5" w14:textId="77777777" w:rsidR="003879C4" w:rsidRPr="00424C63" w:rsidRDefault="003879C4" w:rsidP="00122DDD">
            <w:pPr>
              <w:spacing w:before="0" w:line="480" w:lineRule="auto"/>
              <w:ind w:left="284"/>
              <w:contextualSpacing/>
              <w:rPr>
                <w:rFonts w:cstheme="minorHAnsi"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Bridge-to-VA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2860B22" w14:textId="1C36F3B1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88" w:type="dxa"/>
            <w:shd w:val="clear" w:color="auto" w:fill="auto"/>
            <w:vAlign w:val="center"/>
          </w:tcPr>
          <w:p w14:paraId="1B661A7B" w14:textId="03521ACB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489" w:type="dxa"/>
            <w:shd w:val="clear" w:color="auto" w:fill="auto"/>
            <w:vAlign w:val="center"/>
          </w:tcPr>
          <w:p w14:paraId="37128F5D" w14:textId="1C3A4AB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5E12C2D7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3879C4" w:rsidRPr="00424C63" w14:paraId="1FC42E25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24011B6D" w14:textId="77777777" w:rsidR="003879C4" w:rsidRPr="00424C63" w:rsidRDefault="003879C4" w:rsidP="00122DDD">
            <w:pPr>
              <w:spacing w:before="0" w:line="480" w:lineRule="auto"/>
              <w:ind w:left="457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LVAD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985EB8E" w14:textId="465D6D8A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2 (12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01AA80F4" w14:textId="5CCC9C08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0521C65E" w14:textId="308AD1EC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 (100)</w:t>
            </w:r>
          </w:p>
        </w:tc>
        <w:tc>
          <w:tcPr>
            <w:tcW w:w="1134" w:type="dxa"/>
            <w:shd w:val="clear" w:color="auto" w:fill="auto"/>
          </w:tcPr>
          <w:p w14:paraId="7BC3C0B1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3879C4" w:rsidRPr="00424C63" w14:paraId="4AB06FC1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3407DF90" w14:textId="77777777" w:rsidR="003879C4" w:rsidRPr="00424C63" w:rsidRDefault="003879C4" w:rsidP="00122DDD">
            <w:pPr>
              <w:spacing w:before="0" w:line="480" w:lineRule="auto"/>
              <w:ind w:left="457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TAH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D185D4C" w14:textId="38906743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 (6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ABFF91D" w14:textId="2FAB1CF9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 (</w:t>
            </w:r>
            <w:r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7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51C49278" w14:textId="336B8EEF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14:paraId="7D33E3A0" w14:textId="7777777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</w:p>
        </w:tc>
      </w:tr>
      <w:tr w:rsidR="003879C4" w:rsidRPr="00424C63" w14:paraId="2277BC6D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DBC180D" w14:textId="77777777" w:rsidR="003879C4" w:rsidRPr="00424C63" w:rsidRDefault="003879C4" w:rsidP="00122DDD">
            <w:pPr>
              <w:spacing w:before="0" w:line="480" w:lineRule="auto"/>
              <w:ind w:left="142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  <w:lang w:val="en-US"/>
              </w:rPr>
              <w:t>Successful cECMO weaning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3F39BDD" w14:textId="11B81B7C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19 (37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13AF51EB" w14:textId="675E48C9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15 (10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47E655AC" w14:textId="271B2A2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4 (1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A719541" w14:textId="582CD98E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lt;0.001</w:t>
            </w:r>
          </w:p>
        </w:tc>
      </w:tr>
      <w:tr w:rsidR="003879C4" w:rsidRPr="00424C63" w14:paraId="1119FB02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shd w:val="clear" w:color="auto" w:fill="auto"/>
          </w:tcPr>
          <w:p w14:paraId="668464F5" w14:textId="77777777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</w:rPr>
              <w:t xml:space="preserve">Day-90 mortality 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21F029" w14:textId="1F11533A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5 (69)</w:t>
            </w:r>
          </w:p>
        </w:tc>
        <w:tc>
          <w:tcPr>
            <w:tcW w:w="1488" w:type="dxa"/>
            <w:shd w:val="clear" w:color="auto" w:fill="auto"/>
            <w:vAlign w:val="center"/>
          </w:tcPr>
          <w:p w14:paraId="3107109D" w14:textId="4BA3100D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0 (0)</w:t>
            </w:r>
          </w:p>
        </w:tc>
        <w:tc>
          <w:tcPr>
            <w:tcW w:w="1489" w:type="dxa"/>
            <w:shd w:val="clear" w:color="auto" w:fill="auto"/>
            <w:vAlign w:val="center"/>
          </w:tcPr>
          <w:p w14:paraId="771527F5" w14:textId="49AB990A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5 (9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AAD0D4" w14:textId="571AF810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lt;0.001</w:t>
            </w:r>
          </w:p>
        </w:tc>
      </w:tr>
      <w:tr w:rsidR="003879C4" w:rsidRPr="00424C63" w14:paraId="4E13ACAA" w14:textId="77777777" w:rsidTr="00C5571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  <w:shd w:val="clear" w:color="auto" w:fill="auto"/>
          </w:tcPr>
          <w:p w14:paraId="424E67DC" w14:textId="77777777" w:rsidR="003879C4" w:rsidRPr="00424C63" w:rsidRDefault="003879C4" w:rsidP="00122DDD">
            <w:pPr>
              <w:spacing w:before="0" w:line="480" w:lineRule="auto"/>
              <w:ind w:left="173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8"/>
                <w:szCs w:val="18"/>
              </w:rPr>
              <w:lastRenderedPageBreak/>
              <w:t xml:space="preserve">One-year mortality 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3477A" w14:textId="48AE0562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  <w:t>38 (75)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9E405" w14:textId="05E4E971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2 (13)</w:t>
            </w:r>
          </w:p>
        </w:tc>
        <w:tc>
          <w:tcPr>
            <w:tcW w:w="14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A7D5F58" w14:textId="39DC5251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36 (10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BF9068" w14:textId="544EC517" w:rsidR="003879C4" w:rsidRPr="00424C63" w:rsidRDefault="003879C4" w:rsidP="00122DDD">
            <w:pPr>
              <w:spacing w:before="0" w:line="480" w:lineRule="auto"/>
              <w:ind w:left="150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921AB4">
              <w:rPr>
                <w:rFonts w:ascii="Calibri" w:eastAsia="Times New Roman" w:hAnsi="Calibri" w:cs="Calibri"/>
                <w:color w:val="333333"/>
                <w:sz w:val="18"/>
                <w:szCs w:val="18"/>
                <w:lang w:eastAsia="fr-FR"/>
              </w:rPr>
              <w:t>&lt;0.001</w:t>
            </w:r>
          </w:p>
        </w:tc>
      </w:tr>
      <w:tr w:rsidR="003879C4" w:rsidRPr="00B14523" w14:paraId="6EF7E026" w14:textId="77777777" w:rsidTr="00640F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14" w:type="dxa"/>
            <w:gridSpan w:val="5"/>
            <w:tcBorders>
              <w:top w:val="single" w:sz="4" w:space="0" w:color="auto"/>
            </w:tcBorders>
            <w:shd w:val="clear" w:color="auto" w:fill="auto"/>
          </w:tcPr>
          <w:p w14:paraId="63D3C927" w14:textId="77777777" w:rsidR="003879C4" w:rsidRPr="00424C63" w:rsidRDefault="003879C4" w:rsidP="00122DDD">
            <w:pPr>
              <w:spacing w:before="0" w:line="480" w:lineRule="auto"/>
              <w:contextualSpacing/>
              <w:rPr>
                <w:rFonts w:cstheme="minorHAnsi"/>
                <w:bCs/>
                <w:color w:val="333333"/>
                <w:sz w:val="16"/>
                <w:szCs w:val="16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6"/>
                <w:szCs w:val="16"/>
                <w:lang w:val="en-US"/>
              </w:rPr>
              <w:t xml:space="preserve">Continuous variables are expressed as mean ± standard deviation or median [interquartile range 25-75] and compared with Student’s t-test or Wilcoxon’s rank test; categorical variables are expressed as n (%) and compared with Fischer’s exact test. </w:t>
            </w:r>
          </w:p>
          <w:p w14:paraId="6BE5EE67" w14:textId="474F5EB9" w:rsidR="003879C4" w:rsidRPr="00424C63" w:rsidRDefault="003879C4" w:rsidP="00122DDD">
            <w:pPr>
              <w:spacing w:before="0" w:line="480" w:lineRule="auto"/>
              <w:contextualSpacing/>
              <w:rPr>
                <w:rFonts w:cstheme="minorHAnsi"/>
                <w:bCs/>
                <w:color w:val="333333"/>
                <w:sz w:val="18"/>
                <w:szCs w:val="18"/>
                <w:lang w:val="en-US"/>
              </w:rPr>
            </w:pPr>
            <w:r w:rsidRPr="00424C63">
              <w:rPr>
                <w:rFonts w:cstheme="minorHAnsi"/>
                <w:b w:val="0"/>
                <w:bCs/>
                <w:color w:val="333333"/>
                <w:sz w:val="16"/>
                <w:szCs w:val="16"/>
                <w:lang w:val="en-US"/>
              </w:rPr>
              <w:t xml:space="preserve">Abbreviations: cECMO, central Extracorporeal Membrane Oxygenation; ICU, Intensive Care Unit; LVAD, Left Ventricular Assist Device; MCS, Mechanical Circulatory Support; MV, Mechanical Ventilation; SAPS-II, simplified acute physiology score II; SOFA, Sequential Organ Failure Assessment; TAH, Total Artificial Heart; ECMO, Extracorporeal Membrane of Oxygenation; VAD, Ventricular Assist Device. </w:t>
            </w:r>
            <w:r w:rsidRPr="00335BF8">
              <w:rPr>
                <w:rFonts w:cstheme="minorHAnsi"/>
                <w:b w:val="0"/>
                <w:bCs/>
                <w:color w:val="333333"/>
                <w:sz w:val="16"/>
                <w:szCs w:val="16"/>
                <w:vertAlign w:val="superscript"/>
                <w:lang w:val="en-US"/>
              </w:rPr>
              <w:t>a</w:t>
            </w:r>
            <w:r w:rsidRPr="00335BF8">
              <w:rPr>
                <w:rFonts w:cstheme="minorHAnsi"/>
                <w:b w:val="0"/>
                <w:bCs/>
                <w:color w:val="333333"/>
                <w:sz w:val="16"/>
                <w:szCs w:val="16"/>
                <w:lang w:val="en-US"/>
              </w:rPr>
              <w:t>Hypertrophic cardiomyopathies n=2, catastrophic antiphospholipid syndrome n=1, iatrogenic rupture of tricuspid papillary muscle n=1</w:t>
            </w:r>
            <w:r w:rsidR="00000958" w:rsidRPr="00335BF8">
              <w:rPr>
                <w:rFonts w:cstheme="minorHAnsi"/>
                <w:b w:val="0"/>
                <w:bCs/>
                <w:color w:val="333333"/>
                <w:sz w:val="16"/>
                <w:szCs w:val="16"/>
                <w:lang w:val="en-US"/>
              </w:rPr>
              <w:t>.</w:t>
            </w:r>
          </w:p>
        </w:tc>
      </w:tr>
    </w:tbl>
    <w:p w14:paraId="0DE1D7DC" w14:textId="77777777" w:rsidR="00FB6F1A" w:rsidRDefault="00FB6F1A" w:rsidP="00122DDD">
      <w:pPr>
        <w:spacing w:after="0" w:line="480" w:lineRule="auto"/>
        <w:contextualSpacing/>
        <w:rPr>
          <w:noProof/>
          <w:lang w:val="en-US"/>
        </w:rPr>
      </w:pPr>
    </w:p>
    <w:p w14:paraId="6ABF15F9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5C7502EF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1F4CCC72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3AE52FF5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135A00CA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278272E1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3914CFD0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1869EC69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7611C071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43C17166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2A93C06E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487E82EE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0789AF48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7A58A3C3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2386CB7D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6A5DFDC9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00F90DF9" w14:textId="77777777" w:rsidR="00F27869" w:rsidRDefault="00F27869" w:rsidP="00122DDD">
      <w:pPr>
        <w:spacing w:after="0" w:line="480" w:lineRule="auto"/>
        <w:contextualSpacing/>
        <w:rPr>
          <w:noProof/>
          <w:lang w:val="en-US"/>
        </w:rPr>
      </w:pPr>
    </w:p>
    <w:p w14:paraId="7043F08F" w14:textId="7FEB20CD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3E60AAA" w14:textId="77777777" w:rsidR="003B59AF" w:rsidRDefault="003B59AF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tbl>
      <w:tblPr>
        <w:tblW w:w="9221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91"/>
        <w:gridCol w:w="1461"/>
        <w:gridCol w:w="1461"/>
        <w:gridCol w:w="1461"/>
        <w:gridCol w:w="1347"/>
      </w:tblGrid>
      <w:tr w:rsidR="00F27869" w:rsidRPr="00C5571D" w14:paraId="09291555" w14:textId="77777777" w:rsidTr="00F27869">
        <w:trPr>
          <w:trHeight w:val="227"/>
          <w:tblHeader/>
        </w:trPr>
        <w:tc>
          <w:tcPr>
            <w:tcW w:w="0" w:type="auto"/>
            <w:gridSpan w:val="5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</w:tcPr>
          <w:p w14:paraId="72678A14" w14:textId="71DC371D" w:rsidR="00F27869" w:rsidRPr="00C5571D" w:rsidRDefault="00F27869" w:rsidP="00122DDD">
            <w:pPr>
              <w:spacing w:after="0" w:line="480" w:lineRule="auto"/>
              <w:contextualSpacing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lastRenderedPageBreak/>
              <w:t xml:space="preserve">Supplemental Table 4. Key 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>V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ariables 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>A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ross 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>S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tudy 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>P</w:t>
            </w:r>
            <w:r w:rsidRPr="00C5571D">
              <w:rPr>
                <w:rFonts w:cstheme="minorHAnsi"/>
                <w:b/>
                <w:bCs/>
                <w:sz w:val="20"/>
                <w:szCs w:val="20"/>
                <w:lang w:val="en-US"/>
              </w:rPr>
              <w:t>eriods</w:t>
            </w:r>
          </w:p>
        </w:tc>
      </w:tr>
      <w:tr w:rsidR="00F27869" w:rsidRPr="00C5571D" w14:paraId="32F6BD0F" w14:textId="77777777" w:rsidTr="00F27869">
        <w:trPr>
          <w:trHeight w:val="852"/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FB0F606" w14:textId="5AACC24C" w:rsidR="00B14523" w:rsidRPr="00C5571D" w:rsidRDefault="00F27869" w:rsidP="00122DDD">
            <w:pPr>
              <w:spacing w:after="0" w:line="480" w:lineRule="auto"/>
              <w:contextualSpacing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16D3CA4" w14:textId="45A730A5" w:rsidR="00F27869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2006-2011</w:t>
            </w:r>
          </w:p>
          <w:p w14:paraId="32DB1E9F" w14:textId="35D86CE6" w:rsidR="00B14523" w:rsidRPr="00C5571D" w:rsidRDefault="00F27869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n=</w:t>
            </w:r>
            <w:r w:rsidR="00B14523"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4525396" w14:textId="4AD680BB" w:rsidR="00F27869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2012-2017</w:t>
            </w:r>
          </w:p>
          <w:p w14:paraId="1B328D76" w14:textId="4F545033" w:rsidR="00B14523" w:rsidRPr="00C5571D" w:rsidRDefault="00F27869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n</w:t>
            </w:r>
            <w:r w:rsidR="00B14523"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=2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2DCD74F9" w14:textId="22156339" w:rsidR="00F27869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2018-2023</w:t>
            </w:r>
          </w:p>
          <w:p w14:paraId="7D699738" w14:textId="4E862087" w:rsidR="00B14523" w:rsidRPr="00C5571D" w:rsidRDefault="00F27869" w:rsidP="00122DDD">
            <w:pPr>
              <w:spacing w:after="0" w:line="480" w:lineRule="auto"/>
              <w:contextualSpacing/>
              <w:jc w:val="center"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n=</w:t>
            </w:r>
            <w:r w:rsidR="00B14523"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center"/>
            <w:hideMark/>
          </w:tcPr>
          <w:p w14:paraId="56DB37C1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b/>
                <w:bCs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b/>
                <w:bCs/>
                <w:sz w:val="20"/>
                <w:szCs w:val="20"/>
                <w:lang w:eastAsia="fr-FR"/>
              </w:rPr>
              <w:t>p-value</w:t>
            </w:r>
            <w:r w:rsidRPr="00C5571D">
              <w:rPr>
                <w:rFonts w:cstheme="minorHAnsi"/>
                <w:b/>
                <w:bCs/>
                <w:i/>
                <w:iCs/>
                <w:sz w:val="20"/>
                <w:szCs w:val="20"/>
                <w:vertAlign w:val="superscript"/>
                <w:lang w:eastAsia="fr-FR"/>
              </w:rPr>
              <w:t>1</w:t>
            </w:r>
          </w:p>
        </w:tc>
      </w:tr>
      <w:tr w:rsidR="00F27869" w:rsidRPr="00C5571D" w14:paraId="513F180B" w14:textId="77777777" w:rsidTr="00F27869">
        <w:trPr>
          <w:trHeight w:val="421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FA90A" w14:textId="6938AE83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Age, year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C4AE23" w14:textId="38110494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42 [27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51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5955D2" w14:textId="57EC3D13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51 [38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56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33E42B7" w14:textId="38945C48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39 [22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5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922FC3" w14:textId="304B5EAA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04</w:t>
            </w:r>
          </w:p>
        </w:tc>
      </w:tr>
      <w:tr w:rsidR="00F27869" w:rsidRPr="00C5571D" w14:paraId="278CCA55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8A2D6B" w14:textId="11D1EDB4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FD5064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0 (48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001E32C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6 (25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374D678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4 (2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547803" w14:textId="567B68D0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1</w:t>
            </w:r>
          </w:p>
        </w:tc>
      </w:tr>
      <w:tr w:rsidR="00F27869" w:rsidRPr="00C5571D" w14:paraId="5ABF966A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ADE0B" w14:textId="519C1AE6" w:rsidR="00B14523" w:rsidRPr="00C5571D" w:rsidRDefault="00F27869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 xml:space="preserve">ICU admission </w:t>
            </w:r>
            <w:r w:rsidR="00B14523" w:rsidRPr="00C5571D">
              <w:rPr>
                <w:rFonts w:cstheme="minorHAnsi"/>
                <w:sz w:val="20"/>
                <w:szCs w:val="20"/>
                <w:lang w:val="en-US" w:eastAsia="fr-FR"/>
              </w:rPr>
              <w:t>SAPS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-</w:t>
            </w:r>
            <w:r w:rsidR="00B14523" w:rsidRPr="00C5571D">
              <w:rPr>
                <w:rFonts w:cstheme="minorHAnsi"/>
                <w:sz w:val="20"/>
                <w:szCs w:val="20"/>
                <w:lang w:val="en-US" w:eastAsia="fr-FR"/>
              </w:rPr>
              <w:t>II score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0652A8E" w14:textId="3DF0B1C6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65 [56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73]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41E6C43" w14:textId="3A858C78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55 [36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71]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2C4F15" w14:textId="240C33E0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59 [48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65]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E2C581" w14:textId="7FEAF62A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0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7</w:t>
            </w:r>
          </w:p>
        </w:tc>
      </w:tr>
      <w:tr w:rsidR="00F27869" w:rsidRPr="00C5571D" w14:paraId="319A6827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FA5553" w14:textId="7F63E6FF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Cause of cardiogenic shock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A80B72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CBFA65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51C756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59157E" w14:textId="1AA958F2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7</w:t>
            </w:r>
          </w:p>
        </w:tc>
      </w:tr>
      <w:tr w:rsidR="00F27869" w:rsidRPr="00C5571D" w14:paraId="33323B5D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9A70CB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Myocarditis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E5E04E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4 (3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DAF1E5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5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7EA4B3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6 (4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2813DF3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720DEFE5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1C3F72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Ischemic cardiomyopath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BBACF08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5 (3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53EDA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1 (4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68D59C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4 (2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D7A627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70701E99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B91A35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Dilated cardiomyopath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F1A07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1 (2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064FEA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5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34A7E2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3 (21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5198E2C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59698515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52D416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Other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9F1740" w14:textId="5A8AC2A9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 (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5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4BC220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3 (1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631139" w14:textId="6CDF0BA6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98C27A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6E5A68AD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0234A66" w14:textId="7A784FA5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Intraaortic balloon pump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EA07BE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1 (2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37D1F3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0 (4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7E2D86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2 (86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A523C8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&lt;0.001</w:t>
            </w:r>
          </w:p>
        </w:tc>
      </w:tr>
      <w:tr w:rsidR="00F27869" w:rsidRPr="00C5571D" w14:paraId="0FDBE200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D6E9775" w14:textId="1F6CB7B6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Main cause of centralizat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B5187B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C78EA44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C02CC3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val="en-US" w:eastAsia="fr-FR"/>
              </w:rPr>
            </w:pP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820A8E" w14:textId="0ABD6AE0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2</w:t>
            </w:r>
          </w:p>
        </w:tc>
      </w:tr>
      <w:tr w:rsidR="00F27869" w:rsidRPr="00C5571D" w14:paraId="3BDA3641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79C982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Cannula infection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3439D9" w14:textId="643E1CD4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9C0775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3 (1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D6FFB3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 (0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51C5AF4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6F0CF58A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603FDE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Cardiac or aortic clotting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7F02D6" w14:textId="6819A38B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 (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5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9CA7C2" w14:textId="00936622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DC730C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4 (29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368EB1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2DF0D30C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F3495C8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Circulatory insufficiency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631429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0 (2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09686D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4 (1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F7D711" w14:textId="456269D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5028D3A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59F01933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ADD3932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Limb ischemi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E7F1BA" w14:textId="254CC32A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3 (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31601C" w14:textId="40539B5E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4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40EF76" w14:textId="5180F8FD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 (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2F3AD1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510A5537" w14:textId="77777777" w:rsidTr="00F27869">
        <w:trPr>
          <w:trHeight w:val="421"/>
        </w:trPr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0398FC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    Pulmonary edema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10E520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6 (62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32AD8E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5 (63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E38EB85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8 (57)</w:t>
            </w:r>
          </w:p>
        </w:tc>
        <w:tc>
          <w:tcPr>
            <w:tcW w:w="0" w:type="auto"/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8AFF302" w14:textId="77777777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</w:p>
        </w:tc>
      </w:tr>
      <w:tr w:rsidR="00F27869" w:rsidRPr="00C5571D" w14:paraId="45E058F3" w14:textId="77777777" w:rsidTr="00F27869">
        <w:trPr>
          <w:trHeight w:val="421"/>
        </w:trPr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73EF62" w14:textId="0500B00E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In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-</w:t>
            </w:r>
            <w:r w:rsidRPr="00C5571D">
              <w:rPr>
                <w:rFonts w:cstheme="minorHAnsi"/>
                <w:sz w:val="20"/>
                <w:szCs w:val="20"/>
                <w:lang w:eastAsia="fr-FR"/>
              </w:rPr>
              <w:t xml:space="preserve">hospital </w:t>
            </w:r>
            <w:r w:rsidR="00F27869" w:rsidRPr="00C5571D">
              <w:rPr>
                <w:rFonts w:cstheme="minorHAnsi"/>
                <w:sz w:val="20"/>
                <w:szCs w:val="20"/>
                <w:lang w:eastAsia="fr-FR"/>
              </w:rPr>
              <w:t>mortalit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B33242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8 (67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9BD588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7 (7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45BAE28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0 (71)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34EFCC" w14:textId="3A997D1C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9</w:t>
            </w:r>
          </w:p>
        </w:tc>
      </w:tr>
      <w:tr w:rsidR="00F27869" w:rsidRPr="00C5571D" w14:paraId="5E51111C" w14:textId="77777777" w:rsidTr="00F27869">
        <w:trPr>
          <w:trHeight w:val="421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C13539" w14:textId="4730323D" w:rsidR="00B14523" w:rsidRPr="00C5571D" w:rsidRDefault="00F27869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One-year mortal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3A877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29 (6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2D87E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9 (7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38059C" w14:textId="77777777" w:rsidR="00B14523" w:rsidRPr="00C5571D" w:rsidRDefault="00B14523" w:rsidP="00122DDD">
            <w:pPr>
              <w:spacing w:after="0" w:line="480" w:lineRule="auto"/>
              <w:contextualSpacing/>
              <w:jc w:val="center"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10 (71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3BEF1D" w14:textId="2D615C70" w:rsidR="00B14523" w:rsidRPr="00C5571D" w:rsidRDefault="00B14523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eastAsia="fr-FR"/>
              </w:rPr>
            </w:pPr>
            <w:r w:rsidRPr="00C5571D">
              <w:rPr>
                <w:rFonts w:cstheme="minorHAnsi"/>
                <w:sz w:val="20"/>
                <w:szCs w:val="20"/>
                <w:lang w:eastAsia="fr-FR"/>
              </w:rPr>
              <w:t>0.7</w:t>
            </w:r>
          </w:p>
        </w:tc>
      </w:tr>
      <w:tr w:rsidR="00F27869" w:rsidRPr="00C5571D" w14:paraId="0EDDD265" w14:textId="77777777" w:rsidTr="00F27869">
        <w:trPr>
          <w:trHeight w:val="421"/>
        </w:trPr>
        <w:tc>
          <w:tcPr>
            <w:tcW w:w="0" w:type="auto"/>
            <w:gridSpan w:val="5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0A3D48" w14:textId="5293FF29" w:rsidR="00B14523" w:rsidRPr="00C5571D" w:rsidRDefault="00F27869" w:rsidP="00122DDD">
            <w:pPr>
              <w:spacing w:after="0" w:line="480" w:lineRule="auto"/>
              <w:contextualSpacing/>
              <w:rPr>
                <w:rFonts w:cstheme="minorHAnsi"/>
                <w:sz w:val="20"/>
                <w:szCs w:val="20"/>
                <w:lang w:val="en-US" w:eastAsia="fr-FR"/>
              </w:rPr>
            </w:pP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Continuous variables are expressed as mean ± standard deviation or median [interquartile range 25-75]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 xml:space="preserve">, 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categorical variables are expressed as n (%) and compared Kruskal-Wallis rank sum test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 xml:space="preserve">, 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Pearson’s Chi-squared test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 xml:space="preserve"> or 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Fisher’s exact test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 xml:space="preserve"> when appropriate. 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Abbreviations: SAPS-II, simplified acute physiology score II</w:t>
            </w:r>
            <w:r w:rsidRPr="00C5571D">
              <w:rPr>
                <w:rFonts w:cstheme="minorHAnsi"/>
                <w:sz w:val="20"/>
                <w:szCs w:val="20"/>
                <w:lang w:val="en-US" w:eastAsia="fr-FR"/>
              </w:rPr>
              <w:t>.</w:t>
            </w:r>
          </w:p>
        </w:tc>
      </w:tr>
    </w:tbl>
    <w:p w14:paraId="568B5433" w14:textId="77777777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07754A8" w14:textId="77777777" w:rsidR="00C5571D" w:rsidRDefault="00C5571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83FA7AC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70CF3C5" w14:textId="77777777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72D677B9" w14:textId="0E2B13C1" w:rsidR="00B14523" w:rsidRPr="00C5571D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lang w:val="en-US"/>
        </w:rPr>
      </w:pPr>
      <w:r w:rsidRPr="00C5571D">
        <w:rPr>
          <w:rFonts w:ascii="Calibri" w:hAnsi="Calibri" w:cs="Calibri"/>
          <w:b/>
          <w:bCs/>
          <w:lang w:val="en-US"/>
        </w:rPr>
        <w:lastRenderedPageBreak/>
        <w:t xml:space="preserve">Supplemental Figure 1. Number </w:t>
      </w:r>
      <w:r w:rsidR="008F48CF">
        <w:rPr>
          <w:rFonts w:ascii="Calibri" w:hAnsi="Calibri" w:cs="Calibri"/>
          <w:b/>
          <w:bCs/>
          <w:lang w:val="en-US"/>
        </w:rPr>
        <w:t>O</w:t>
      </w:r>
      <w:r w:rsidRPr="00C5571D">
        <w:rPr>
          <w:rFonts w:ascii="Calibri" w:hAnsi="Calibri" w:cs="Calibri"/>
          <w:b/>
          <w:bCs/>
          <w:lang w:val="en-US"/>
        </w:rPr>
        <w:t xml:space="preserve">f </w:t>
      </w:r>
      <w:r w:rsidR="008F48CF">
        <w:rPr>
          <w:rFonts w:ascii="Calibri" w:hAnsi="Calibri" w:cs="Calibri"/>
          <w:b/>
          <w:bCs/>
          <w:lang w:val="en-US"/>
        </w:rPr>
        <w:t>C</w:t>
      </w:r>
      <w:r w:rsidRPr="00C5571D">
        <w:rPr>
          <w:rFonts w:ascii="Calibri" w:hAnsi="Calibri" w:cs="Calibri"/>
          <w:b/>
          <w:bCs/>
          <w:lang w:val="en-US"/>
        </w:rPr>
        <w:t xml:space="preserve">annulas </w:t>
      </w:r>
      <w:r w:rsidR="008F48CF">
        <w:rPr>
          <w:rFonts w:ascii="Calibri" w:hAnsi="Calibri" w:cs="Calibri"/>
          <w:b/>
          <w:bCs/>
          <w:lang w:val="en-US"/>
        </w:rPr>
        <w:t>A</w:t>
      </w:r>
      <w:r w:rsidRPr="00C5571D">
        <w:rPr>
          <w:rFonts w:ascii="Calibri" w:hAnsi="Calibri" w:cs="Calibri"/>
          <w:b/>
          <w:bCs/>
          <w:lang w:val="en-US"/>
        </w:rPr>
        <w:t xml:space="preserve">cross </w:t>
      </w:r>
      <w:r w:rsidR="008F48CF">
        <w:rPr>
          <w:rFonts w:ascii="Calibri" w:hAnsi="Calibri" w:cs="Calibri"/>
          <w:b/>
          <w:bCs/>
          <w:lang w:val="en-US"/>
        </w:rPr>
        <w:t>S</w:t>
      </w:r>
      <w:r w:rsidRPr="00C5571D">
        <w:rPr>
          <w:rFonts w:ascii="Calibri" w:hAnsi="Calibri" w:cs="Calibri"/>
          <w:b/>
          <w:bCs/>
          <w:lang w:val="en-US"/>
        </w:rPr>
        <w:t xml:space="preserve">tudy </w:t>
      </w:r>
      <w:r w:rsidR="008F48CF">
        <w:rPr>
          <w:rFonts w:ascii="Calibri" w:hAnsi="Calibri" w:cs="Calibri"/>
          <w:b/>
          <w:bCs/>
          <w:lang w:val="en-US"/>
        </w:rPr>
        <w:t>P</w:t>
      </w:r>
      <w:r w:rsidRPr="00C5571D">
        <w:rPr>
          <w:rFonts w:ascii="Calibri" w:hAnsi="Calibri" w:cs="Calibri"/>
          <w:b/>
          <w:bCs/>
          <w:lang w:val="en-US"/>
        </w:rPr>
        <w:t>eriods</w:t>
      </w:r>
    </w:p>
    <w:p w14:paraId="4CF534B7" w14:textId="359CB5BC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  <w:r w:rsidRPr="00B14523"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57F4AF02" wp14:editId="19E77356">
            <wp:extent cx="5760720" cy="3555365"/>
            <wp:effectExtent l="0" t="0" r="5080" b="635"/>
            <wp:docPr id="1865052082" name="Image 1" descr="Une image contenant texte, capture d’écran, diagramme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5052082" name="Image 1" descr="Une image contenant texte, capture d’écran, diagramme, Tracé&#10;&#10;Description générée automatiquement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CFB92" w14:textId="77777777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2D01827" w14:textId="77777777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5BC4807" w14:textId="77777777" w:rsidR="00B14523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61CD5845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0C6C091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BEFB7B0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21E3F84B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9EABB27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96D5783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1839EDD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0F157426" w14:textId="77777777" w:rsidR="00122DDD" w:rsidRDefault="00122DDD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C55B8DB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534BC110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65DF1B6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A6413A7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46049C6D" w14:textId="77777777" w:rsidR="00F27869" w:rsidRDefault="00F27869" w:rsidP="00122DDD">
      <w:pPr>
        <w:spacing w:after="0" w:line="480" w:lineRule="auto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</w:p>
    <w:p w14:paraId="1C59556C" w14:textId="7E21CA21" w:rsidR="00B14523" w:rsidRPr="00C5571D" w:rsidRDefault="00B14523" w:rsidP="00122DDD">
      <w:pPr>
        <w:spacing w:after="0" w:line="480" w:lineRule="auto"/>
        <w:contextualSpacing/>
        <w:rPr>
          <w:rFonts w:ascii="Calibri" w:hAnsi="Calibri" w:cs="Calibri"/>
          <w:b/>
          <w:bCs/>
          <w:lang w:val="en-US"/>
        </w:rPr>
      </w:pPr>
      <w:r w:rsidRPr="00C5571D">
        <w:rPr>
          <w:rFonts w:ascii="Calibri" w:hAnsi="Calibri" w:cs="Calibri"/>
          <w:b/>
          <w:bCs/>
          <w:lang w:val="en-US"/>
        </w:rPr>
        <w:lastRenderedPageBreak/>
        <w:t xml:space="preserve">Supplemental Figure 2. Causes </w:t>
      </w:r>
      <w:r w:rsidR="008F48CF">
        <w:rPr>
          <w:rFonts w:ascii="Calibri" w:hAnsi="Calibri" w:cs="Calibri"/>
          <w:b/>
          <w:bCs/>
          <w:lang w:val="en-US"/>
        </w:rPr>
        <w:t>O</w:t>
      </w:r>
      <w:r w:rsidRPr="00C5571D">
        <w:rPr>
          <w:rFonts w:ascii="Calibri" w:hAnsi="Calibri" w:cs="Calibri"/>
          <w:b/>
          <w:bCs/>
          <w:lang w:val="en-US"/>
        </w:rPr>
        <w:t xml:space="preserve">f </w:t>
      </w:r>
      <w:r w:rsidR="008F48CF">
        <w:rPr>
          <w:rFonts w:ascii="Calibri" w:hAnsi="Calibri" w:cs="Calibri"/>
          <w:b/>
          <w:bCs/>
          <w:lang w:val="en-US"/>
        </w:rPr>
        <w:t>C</w:t>
      </w:r>
      <w:r w:rsidRPr="00C5571D">
        <w:rPr>
          <w:rFonts w:ascii="Calibri" w:hAnsi="Calibri" w:cs="Calibri"/>
          <w:b/>
          <w:bCs/>
          <w:lang w:val="en-US"/>
        </w:rPr>
        <w:t xml:space="preserve">entralization </w:t>
      </w:r>
      <w:r w:rsidR="008F48CF">
        <w:rPr>
          <w:rFonts w:ascii="Calibri" w:hAnsi="Calibri" w:cs="Calibri"/>
          <w:b/>
          <w:bCs/>
          <w:lang w:val="en-US"/>
        </w:rPr>
        <w:t>A</w:t>
      </w:r>
      <w:r w:rsidRPr="00C5571D">
        <w:rPr>
          <w:rFonts w:ascii="Calibri" w:hAnsi="Calibri" w:cs="Calibri"/>
          <w:b/>
          <w:bCs/>
          <w:lang w:val="en-US"/>
        </w:rPr>
        <w:t xml:space="preserve">cross </w:t>
      </w:r>
      <w:r w:rsidR="008F48CF">
        <w:rPr>
          <w:rFonts w:ascii="Calibri" w:hAnsi="Calibri" w:cs="Calibri"/>
          <w:b/>
          <w:bCs/>
          <w:lang w:val="en-US"/>
        </w:rPr>
        <w:t>S</w:t>
      </w:r>
      <w:r w:rsidRPr="00C5571D">
        <w:rPr>
          <w:rFonts w:ascii="Calibri" w:hAnsi="Calibri" w:cs="Calibri"/>
          <w:b/>
          <w:bCs/>
          <w:lang w:val="en-US"/>
        </w:rPr>
        <w:t xml:space="preserve">tudy </w:t>
      </w:r>
      <w:r w:rsidR="008F48CF">
        <w:rPr>
          <w:rFonts w:ascii="Calibri" w:hAnsi="Calibri" w:cs="Calibri"/>
          <w:b/>
          <w:bCs/>
          <w:lang w:val="en-US"/>
        </w:rPr>
        <w:t>P</w:t>
      </w:r>
      <w:r w:rsidRPr="00C5571D">
        <w:rPr>
          <w:rFonts w:ascii="Calibri" w:hAnsi="Calibri" w:cs="Calibri"/>
          <w:b/>
          <w:bCs/>
          <w:lang w:val="en-US"/>
        </w:rPr>
        <w:t>eriods</w:t>
      </w:r>
    </w:p>
    <w:p w14:paraId="6A101453" w14:textId="28E0E1D7" w:rsidR="00B14523" w:rsidRPr="00B14523" w:rsidRDefault="00B14523" w:rsidP="00122DDD">
      <w:pPr>
        <w:spacing w:after="0" w:line="480" w:lineRule="auto"/>
        <w:ind w:right="147"/>
        <w:contextualSpacing/>
        <w:rPr>
          <w:rFonts w:ascii="Calibri" w:hAnsi="Calibri" w:cs="Calibri"/>
          <w:b/>
          <w:bCs/>
          <w:sz w:val="20"/>
          <w:szCs w:val="20"/>
          <w:lang w:val="en-US"/>
        </w:rPr>
      </w:pPr>
      <w:r w:rsidRPr="00B14523">
        <w:rPr>
          <w:rFonts w:ascii="Calibri" w:hAnsi="Calibri" w:cs="Calibri"/>
          <w:b/>
          <w:bCs/>
          <w:noProof/>
          <w:sz w:val="20"/>
          <w:szCs w:val="20"/>
          <w:lang w:val="en-US"/>
        </w:rPr>
        <w:drawing>
          <wp:inline distT="0" distB="0" distL="0" distR="0" wp14:anchorId="5644B372" wp14:editId="10CB820E">
            <wp:extent cx="5760720" cy="3555365"/>
            <wp:effectExtent l="0" t="0" r="5080" b="635"/>
            <wp:docPr id="842096586" name="Image 1" descr="Une image contenant texte, capture d’écran, diagramme, Caractère color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2096586" name="Image 1" descr="Une image contenant texte, capture d’écran, diagramme, Caractère coloré&#10;&#10;Description générée automatiquement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555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14523" w:rsidRPr="00B14523" w:rsidSect="00684A5B">
      <w:footerReference w:type="default" r:id="rId10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9989C4" w14:textId="77777777" w:rsidR="00E70558" w:rsidRDefault="00E70558" w:rsidP="00692124">
      <w:pPr>
        <w:spacing w:after="0" w:line="240" w:lineRule="auto"/>
      </w:pPr>
      <w:r>
        <w:separator/>
      </w:r>
    </w:p>
  </w:endnote>
  <w:endnote w:type="continuationSeparator" w:id="0">
    <w:p w14:paraId="1939E3F3" w14:textId="77777777" w:rsidR="00E70558" w:rsidRDefault="00E70558" w:rsidP="00692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057806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818C01" w14:textId="181AEAB5" w:rsidR="0062157B" w:rsidRDefault="00621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864DB39" w14:textId="77777777" w:rsidR="0062157B" w:rsidRDefault="00621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86B7727" w14:textId="77777777" w:rsidR="00E70558" w:rsidRDefault="00E70558" w:rsidP="00692124">
      <w:pPr>
        <w:spacing w:after="0" w:line="240" w:lineRule="auto"/>
      </w:pPr>
      <w:r>
        <w:separator/>
      </w:r>
    </w:p>
  </w:footnote>
  <w:footnote w:type="continuationSeparator" w:id="0">
    <w:p w14:paraId="1190CDA5" w14:textId="77777777" w:rsidR="00E70558" w:rsidRDefault="00E70558" w:rsidP="00692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25ABD"/>
    <w:multiLevelType w:val="hybridMultilevel"/>
    <w:tmpl w:val="779E7308"/>
    <w:lvl w:ilvl="0" w:tplc="92C05F1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C458F5"/>
    <w:multiLevelType w:val="multilevel"/>
    <w:tmpl w:val="ED94CD7E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E77213E"/>
    <w:multiLevelType w:val="hybridMultilevel"/>
    <w:tmpl w:val="4264629C"/>
    <w:lvl w:ilvl="0" w:tplc="A92EB44C">
      <w:start w:val="2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A87373"/>
    <w:multiLevelType w:val="hybridMultilevel"/>
    <w:tmpl w:val="C72A3798"/>
    <w:lvl w:ilvl="0" w:tplc="D1320546">
      <w:numFmt w:val="bullet"/>
      <w:lvlText w:val="-"/>
      <w:lvlJc w:val="left"/>
      <w:pPr>
        <w:ind w:left="360" w:hanging="360"/>
      </w:pPr>
      <w:rPr>
        <w:rFonts w:ascii="Calibri" w:eastAsia="Times New Roman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33E7F6A"/>
    <w:multiLevelType w:val="hybridMultilevel"/>
    <w:tmpl w:val="D9E0DE5A"/>
    <w:lvl w:ilvl="0" w:tplc="5570FBB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96183283">
    <w:abstractNumId w:val="3"/>
  </w:num>
  <w:num w:numId="2" w16cid:durableId="1387142078">
    <w:abstractNumId w:val="4"/>
  </w:num>
  <w:num w:numId="3" w16cid:durableId="1281380755">
    <w:abstractNumId w:val="1"/>
  </w:num>
  <w:num w:numId="4" w16cid:durableId="201795113">
    <w:abstractNumId w:val="2"/>
  </w:num>
  <w:num w:numId="5" w16cid:durableId="71192293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82F"/>
    <w:rsid w:val="00000958"/>
    <w:rsid w:val="00005138"/>
    <w:rsid w:val="00010010"/>
    <w:rsid w:val="000100C9"/>
    <w:rsid w:val="00011D4B"/>
    <w:rsid w:val="00020D41"/>
    <w:rsid w:val="000302D5"/>
    <w:rsid w:val="0003262A"/>
    <w:rsid w:val="0003264B"/>
    <w:rsid w:val="00037507"/>
    <w:rsid w:val="00043AB5"/>
    <w:rsid w:val="00051E96"/>
    <w:rsid w:val="0005502B"/>
    <w:rsid w:val="00056DD1"/>
    <w:rsid w:val="00061062"/>
    <w:rsid w:val="000651CE"/>
    <w:rsid w:val="00067B7B"/>
    <w:rsid w:val="000703DC"/>
    <w:rsid w:val="00076E1A"/>
    <w:rsid w:val="000810CC"/>
    <w:rsid w:val="00086FDD"/>
    <w:rsid w:val="00095202"/>
    <w:rsid w:val="00097B3C"/>
    <w:rsid w:val="000A0B6C"/>
    <w:rsid w:val="000A479D"/>
    <w:rsid w:val="000A6C1C"/>
    <w:rsid w:val="000B66A6"/>
    <w:rsid w:val="000B70BD"/>
    <w:rsid w:val="000B70E6"/>
    <w:rsid w:val="000C1396"/>
    <w:rsid w:val="000C4FCB"/>
    <w:rsid w:val="000C64D3"/>
    <w:rsid w:val="000D0D0C"/>
    <w:rsid w:val="000E176C"/>
    <w:rsid w:val="000E33B3"/>
    <w:rsid w:val="000F04EA"/>
    <w:rsid w:val="000F3A82"/>
    <w:rsid w:val="000F5F19"/>
    <w:rsid w:val="00100904"/>
    <w:rsid w:val="00100A51"/>
    <w:rsid w:val="00104D06"/>
    <w:rsid w:val="00113FF7"/>
    <w:rsid w:val="00122DDD"/>
    <w:rsid w:val="0012670C"/>
    <w:rsid w:val="00126E74"/>
    <w:rsid w:val="001319E8"/>
    <w:rsid w:val="00140B89"/>
    <w:rsid w:val="00140BE4"/>
    <w:rsid w:val="00145425"/>
    <w:rsid w:val="00153525"/>
    <w:rsid w:val="0016605D"/>
    <w:rsid w:val="00166E00"/>
    <w:rsid w:val="00171047"/>
    <w:rsid w:val="00173731"/>
    <w:rsid w:val="001741A5"/>
    <w:rsid w:val="00182F22"/>
    <w:rsid w:val="0018495E"/>
    <w:rsid w:val="00192B37"/>
    <w:rsid w:val="00192D90"/>
    <w:rsid w:val="00193CE1"/>
    <w:rsid w:val="001A3543"/>
    <w:rsid w:val="001B1A53"/>
    <w:rsid w:val="001B439B"/>
    <w:rsid w:val="001B4E11"/>
    <w:rsid w:val="001B55BF"/>
    <w:rsid w:val="001B6D9A"/>
    <w:rsid w:val="001C12A7"/>
    <w:rsid w:val="001C6E1B"/>
    <w:rsid w:val="001D07C0"/>
    <w:rsid w:val="001D2AA2"/>
    <w:rsid w:val="001E26B3"/>
    <w:rsid w:val="001E275F"/>
    <w:rsid w:val="001E4533"/>
    <w:rsid w:val="001E46CA"/>
    <w:rsid w:val="001F20F4"/>
    <w:rsid w:val="001F350A"/>
    <w:rsid w:val="001F3A40"/>
    <w:rsid w:val="00223A54"/>
    <w:rsid w:val="00224E4B"/>
    <w:rsid w:val="00225056"/>
    <w:rsid w:val="002260CF"/>
    <w:rsid w:val="002276D9"/>
    <w:rsid w:val="00230710"/>
    <w:rsid w:val="00230DCF"/>
    <w:rsid w:val="002337D8"/>
    <w:rsid w:val="00247E9E"/>
    <w:rsid w:val="0025257B"/>
    <w:rsid w:val="00262933"/>
    <w:rsid w:val="002649F5"/>
    <w:rsid w:val="00264CC9"/>
    <w:rsid w:val="0027111C"/>
    <w:rsid w:val="0027386A"/>
    <w:rsid w:val="00276128"/>
    <w:rsid w:val="00281A89"/>
    <w:rsid w:val="00282120"/>
    <w:rsid w:val="00287DD0"/>
    <w:rsid w:val="002963DA"/>
    <w:rsid w:val="002A2ECC"/>
    <w:rsid w:val="002A45A5"/>
    <w:rsid w:val="002B04DF"/>
    <w:rsid w:val="002B5BBA"/>
    <w:rsid w:val="002C0D1D"/>
    <w:rsid w:val="002C354E"/>
    <w:rsid w:val="002D37F0"/>
    <w:rsid w:val="002D4390"/>
    <w:rsid w:val="003042B4"/>
    <w:rsid w:val="00307EDC"/>
    <w:rsid w:val="003146B1"/>
    <w:rsid w:val="00316981"/>
    <w:rsid w:val="0032331E"/>
    <w:rsid w:val="00333E70"/>
    <w:rsid w:val="0033580B"/>
    <w:rsid w:val="00335BF8"/>
    <w:rsid w:val="00340CC4"/>
    <w:rsid w:val="00341C8B"/>
    <w:rsid w:val="003525B7"/>
    <w:rsid w:val="00354662"/>
    <w:rsid w:val="00355C5F"/>
    <w:rsid w:val="00361D6B"/>
    <w:rsid w:val="00371C88"/>
    <w:rsid w:val="00380EDB"/>
    <w:rsid w:val="003879C4"/>
    <w:rsid w:val="00391F01"/>
    <w:rsid w:val="00394012"/>
    <w:rsid w:val="00396D09"/>
    <w:rsid w:val="003B3EB7"/>
    <w:rsid w:val="003B41DF"/>
    <w:rsid w:val="003B59AF"/>
    <w:rsid w:val="003B7BBD"/>
    <w:rsid w:val="003C05A9"/>
    <w:rsid w:val="003C560E"/>
    <w:rsid w:val="003D2654"/>
    <w:rsid w:val="003D607F"/>
    <w:rsid w:val="003E1C8E"/>
    <w:rsid w:val="003E281A"/>
    <w:rsid w:val="003F16C0"/>
    <w:rsid w:val="003F641B"/>
    <w:rsid w:val="004008A4"/>
    <w:rsid w:val="00401315"/>
    <w:rsid w:val="00402EE0"/>
    <w:rsid w:val="00405877"/>
    <w:rsid w:val="00407B22"/>
    <w:rsid w:val="00424C63"/>
    <w:rsid w:val="00437888"/>
    <w:rsid w:val="00444720"/>
    <w:rsid w:val="00450619"/>
    <w:rsid w:val="00450CA4"/>
    <w:rsid w:val="004544CE"/>
    <w:rsid w:val="00467448"/>
    <w:rsid w:val="00472255"/>
    <w:rsid w:val="00475B17"/>
    <w:rsid w:val="00477D40"/>
    <w:rsid w:val="00494366"/>
    <w:rsid w:val="00496233"/>
    <w:rsid w:val="00496EAA"/>
    <w:rsid w:val="004A1763"/>
    <w:rsid w:val="004A3A89"/>
    <w:rsid w:val="004A3DDB"/>
    <w:rsid w:val="004A54DC"/>
    <w:rsid w:val="004A7E1C"/>
    <w:rsid w:val="004B0673"/>
    <w:rsid w:val="004B5086"/>
    <w:rsid w:val="004B5B8A"/>
    <w:rsid w:val="004B6685"/>
    <w:rsid w:val="004B6F54"/>
    <w:rsid w:val="004C3C71"/>
    <w:rsid w:val="004C4D87"/>
    <w:rsid w:val="004D19BC"/>
    <w:rsid w:val="004D48B8"/>
    <w:rsid w:val="004D6696"/>
    <w:rsid w:val="004D72BE"/>
    <w:rsid w:val="004E7242"/>
    <w:rsid w:val="004F016C"/>
    <w:rsid w:val="004F2CF3"/>
    <w:rsid w:val="00500B5E"/>
    <w:rsid w:val="00507345"/>
    <w:rsid w:val="00510A3B"/>
    <w:rsid w:val="00514DCF"/>
    <w:rsid w:val="00517CA0"/>
    <w:rsid w:val="005200E7"/>
    <w:rsid w:val="00523166"/>
    <w:rsid w:val="00524646"/>
    <w:rsid w:val="0053455C"/>
    <w:rsid w:val="005358D4"/>
    <w:rsid w:val="0053780E"/>
    <w:rsid w:val="005403ED"/>
    <w:rsid w:val="0054179E"/>
    <w:rsid w:val="005423A1"/>
    <w:rsid w:val="00544784"/>
    <w:rsid w:val="00546075"/>
    <w:rsid w:val="00556401"/>
    <w:rsid w:val="0056042F"/>
    <w:rsid w:val="00560477"/>
    <w:rsid w:val="00560875"/>
    <w:rsid w:val="00564ADC"/>
    <w:rsid w:val="00567357"/>
    <w:rsid w:val="0057777C"/>
    <w:rsid w:val="00580B88"/>
    <w:rsid w:val="00586698"/>
    <w:rsid w:val="00591687"/>
    <w:rsid w:val="0059332D"/>
    <w:rsid w:val="005A100C"/>
    <w:rsid w:val="005A2117"/>
    <w:rsid w:val="005B063D"/>
    <w:rsid w:val="005B0AA3"/>
    <w:rsid w:val="005B3D4A"/>
    <w:rsid w:val="005B7623"/>
    <w:rsid w:val="005C079F"/>
    <w:rsid w:val="005D196C"/>
    <w:rsid w:val="005D3028"/>
    <w:rsid w:val="005E4316"/>
    <w:rsid w:val="005E5E14"/>
    <w:rsid w:val="005F1243"/>
    <w:rsid w:val="005F3F04"/>
    <w:rsid w:val="005F6AF2"/>
    <w:rsid w:val="00602997"/>
    <w:rsid w:val="00602DAE"/>
    <w:rsid w:val="00605082"/>
    <w:rsid w:val="00605316"/>
    <w:rsid w:val="006076A6"/>
    <w:rsid w:val="00611029"/>
    <w:rsid w:val="00612CF9"/>
    <w:rsid w:val="00612D6E"/>
    <w:rsid w:val="00613371"/>
    <w:rsid w:val="00616775"/>
    <w:rsid w:val="0062157B"/>
    <w:rsid w:val="00622BDC"/>
    <w:rsid w:val="00624A74"/>
    <w:rsid w:val="00634FA4"/>
    <w:rsid w:val="006441F0"/>
    <w:rsid w:val="00645DB5"/>
    <w:rsid w:val="0065380A"/>
    <w:rsid w:val="00656D9E"/>
    <w:rsid w:val="00657C29"/>
    <w:rsid w:val="00671712"/>
    <w:rsid w:val="00672E64"/>
    <w:rsid w:val="00676136"/>
    <w:rsid w:val="00680725"/>
    <w:rsid w:val="00684A5B"/>
    <w:rsid w:val="00685DBF"/>
    <w:rsid w:val="006906A4"/>
    <w:rsid w:val="00692124"/>
    <w:rsid w:val="00696276"/>
    <w:rsid w:val="0069765D"/>
    <w:rsid w:val="006A0E23"/>
    <w:rsid w:val="006A42E3"/>
    <w:rsid w:val="006A7371"/>
    <w:rsid w:val="006A7AF4"/>
    <w:rsid w:val="006A7F35"/>
    <w:rsid w:val="006C48FE"/>
    <w:rsid w:val="006C4EDF"/>
    <w:rsid w:val="006C57B0"/>
    <w:rsid w:val="006C6425"/>
    <w:rsid w:val="006D1044"/>
    <w:rsid w:val="006D5A23"/>
    <w:rsid w:val="006E02A1"/>
    <w:rsid w:val="006E5DEF"/>
    <w:rsid w:val="006F3F30"/>
    <w:rsid w:val="006F48FF"/>
    <w:rsid w:val="006F4F33"/>
    <w:rsid w:val="006F751B"/>
    <w:rsid w:val="0070007E"/>
    <w:rsid w:val="00701105"/>
    <w:rsid w:val="00704DAC"/>
    <w:rsid w:val="00706744"/>
    <w:rsid w:val="00706C2A"/>
    <w:rsid w:val="0071189B"/>
    <w:rsid w:val="007139AD"/>
    <w:rsid w:val="00732D09"/>
    <w:rsid w:val="00737045"/>
    <w:rsid w:val="0073775B"/>
    <w:rsid w:val="007430D0"/>
    <w:rsid w:val="00743481"/>
    <w:rsid w:val="00746189"/>
    <w:rsid w:val="007471D5"/>
    <w:rsid w:val="0075253F"/>
    <w:rsid w:val="00760D5F"/>
    <w:rsid w:val="00760FDA"/>
    <w:rsid w:val="0076335A"/>
    <w:rsid w:val="007647E5"/>
    <w:rsid w:val="007652F9"/>
    <w:rsid w:val="00767723"/>
    <w:rsid w:val="007705CA"/>
    <w:rsid w:val="007727BD"/>
    <w:rsid w:val="00774F3B"/>
    <w:rsid w:val="0078375F"/>
    <w:rsid w:val="00784A33"/>
    <w:rsid w:val="00785D76"/>
    <w:rsid w:val="007917DB"/>
    <w:rsid w:val="00792E5F"/>
    <w:rsid w:val="00795B3C"/>
    <w:rsid w:val="007963CA"/>
    <w:rsid w:val="00797519"/>
    <w:rsid w:val="00797F0D"/>
    <w:rsid w:val="007A1CD4"/>
    <w:rsid w:val="007A1E56"/>
    <w:rsid w:val="007A2788"/>
    <w:rsid w:val="007A6C82"/>
    <w:rsid w:val="007A6DB9"/>
    <w:rsid w:val="007A76BC"/>
    <w:rsid w:val="007B345D"/>
    <w:rsid w:val="007C1FCC"/>
    <w:rsid w:val="007C5099"/>
    <w:rsid w:val="007C6F87"/>
    <w:rsid w:val="007D24FC"/>
    <w:rsid w:val="007D32F0"/>
    <w:rsid w:val="007E12BA"/>
    <w:rsid w:val="007E1B2F"/>
    <w:rsid w:val="007E3C22"/>
    <w:rsid w:val="007E6482"/>
    <w:rsid w:val="007E7E67"/>
    <w:rsid w:val="007F1EA2"/>
    <w:rsid w:val="007F3B06"/>
    <w:rsid w:val="007F6D32"/>
    <w:rsid w:val="008026E8"/>
    <w:rsid w:val="008051B3"/>
    <w:rsid w:val="00807069"/>
    <w:rsid w:val="00810109"/>
    <w:rsid w:val="00814B9D"/>
    <w:rsid w:val="0082130B"/>
    <w:rsid w:val="008231A4"/>
    <w:rsid w:val="00824B22"/>
    <w:rsid w:val="00825209"/>
    <w:rsid w:val="008326C9"/>
    <w:rsid w:val="008402A7"/>
    <w:rsid w:val="008463ED"/>
    <w:rsid w:val="00846797"/>
    <w:rsid w:val="008474A5"/>
    <w:rsid w:val="008514E4"/>
    <w:rsid w:val="00860F4D"/>
    <w:rsid w:val="00862832"/>
    <w:rsid w:val="0086652A"/>
    <w:rsid w:val="0086776E"/>
    <w:rsid w:val="00875586"/>
    <w:rsid w:val="00876809"/>
    <w:rsid w:val="008774A4"/>
    <w:rsid w:val="0088491A"/>
    <w:rsid w:val="00887962"/>
    <w:rsid w:val="008941CE"/>
    <w:rsid w:val="00894A96"/>
    <w:rsid w:val="008963E6"/>
    <w:rsid w:val="008A14B5"/>
    <w:rsid w:val="008A27DD"/>
    <w:rsid w:val="008A3469"/>
    <w:rsid w:val="008A3644"/>
    <w:rsid w:val="008B04F1"/>
    <w:rsid w:val="008B4DB3"/>
    <w:rsid w:val="008B6322"/>
    <w:rsid w:val="008C2587"/>
    <w:rsid w:val="008C2620"/>
    <w:rsid w:val="008C2FC8"/>
    <w:rsid w:val="008D7E76"/>
    <w:rsid w:val="008E081B"/>
    <w:rsid w:val="008E6DD7"/>
    <w:rsid w:val="008F00E8"/>
    <w:rsid w:val="008F0D54"/>
    <w:rsid w:val="008F48CF"/>
    <w:rsid w:val="008F4EFE"/>
    <w:rsid w:val="00902D2D"/>
    <w:rsid w:val="00904CCA"/>
    <w:rsid w:val="00904D6F"/>
    <w:rsid w:val="009103D7"/>
    <w:rsid w:val="0091458F"/>
    <w:rsid w:val="00921BFF"/>
    <w:rsid w:val="009232FE"/>
    <w:rsid w:val="009259BE"/>
    <w:rsid w:val="00925D00"/>
    <w:rsid w:val="009376EF"/>
    <w:rsid w:val="00940DC7"/>
    <w:rsid w:val="009543F2"/>
    <w:rsid w:val="00965E31"/>
    <w:rsid w:val="0096653E"/>
    <w:rsid w:val="009729D8"/>
    <w:rsid w:val="00973699"/>
    <w:rsid w:val="009761FA"/>
    <w:rsid w:val="009A24E5"/>
    <w:rsid w:val="009A39A0"/>
    <w:rsid w:val="009A61F7"/>
    <w:rsid w:val="009B374E"/>
    <w:rsid w:val="009B4FE5"/>
    <w:rsid w:val="009B7012"/>
    <w:rsid w:val="009B76A4"/>
    <w:rsid w:val="009C41BF"/>
    <w:rsid w:val="009D4E52"/>
    <w:rsid w:val="009D6252"/>
    <w:rsid w:val="009E3F50"/>
    <w:rsid w:val="009E784B"/>
    <w:rsid w:val="009F3A08"/>
    <w:rsid w:val="00A01172"/>
    <w:rsid w:val="00A01516"/>
    <w:rsid w:val="00A02AF9"/>
    <w:rsid w:val="00A04A6C"/>
    <w:rsid w:val="00A07443"/>
    <w:rsid w:val="00A0761F"/>
    <w:rsid w:val="00A10392"/>
    <w:rsid w:val="00A116B7"/>
    <w:rsid w:val="00A233E5"/>
    <w:rsid w:val="00A24896"/>
    <w:rsid w:val="00A26CE8"/>
    <w:rsid w:val="00A26DCA"/>
    <w:rsid w:val="00A32E29"/>
    <w:rsid w:val="00A337BF"/>
    <w:rsid w:val="00A33EB4"/>
    <w:rsid w:val="00A36DB1"/>
    <w:rsid w:val="00A50064"/>
    <w:rsid w:val="00A5306F"/>
    <w:rsid w:val="00A53ABB"/>
    <w:rsid w:val="00A55D07"/>
    <w:rsid w:val="00A609F1"/>
    <w:rsid w:val="00A7564E"/>
    <w:rsid w:val="00A8441D"/>
    <w:rsid w:val="00A937E6"/>
    <w:rsid w:val="00A942BD"/>
    <w:rsid w:val="00AA157A"/>
    <w:rsid w:val="00AA3093"/>
    <w:rsid w:val="00AA4066"/>
    <w:rsid w:val="00AA5FA3"/>
    <w:rsid w:val="00AB5913"/>
    <w:rsid w:val="00AC1804"/>
    <w:rsid w:val="00AE1439"/>
    <w:rsid w:val="00AE2BAC"/>
    <w:rsid w:val="00AE3702"/>
    <w:rsid w:val="00AF1C7E"/>
    <w:rsid w:val="00AF2321"/>
    <w:rsid w:val="00AF5239"/>
    <w:rsid w:val="00AF6428"/>
    <w:rsid w:val="00B04B6C"/>
    <w:rsid w:val="00B13F48"/>
    <w:rsid w:val="00B14523"/>
    <w:rsid w:val="00B14F94"/>
    <w:rsid w:val="00B17B61"/>
    <w:rsid w:val="00B21883"/>
    <w:rsid w:val="00B23F94"/>
    <w:rsid w:val="00B259F0"/>
    <w:rsid w:val="00B25E6F"/>
    <w:rsid w:val="00B3066A"/>
    <w:rsid w:val="00B32C23"/>
    <w:rsid w:val="00B357C7"/>
    <w:rsid w:val="00B364F0"/>
    <w:rsid w:val="00B40F46"/>
    <w:rsid w:val="00B4168C"/>
    <w:rsid w:val="00B42293"/>
    <w:rsid w:val="00B426A3"/>
    <w:rsid w:val="00B47107"/>
    <w:rsid w:val="00B5252D"/>
    <w:rsid w:val="00B52CC3"/>
    <w:rsid w:val="00B53155"/>
    <w:rsid w:val="00B541E0"/>
    <w:rsid w:val="00B73298"/>
    <w:rsid w:val="00B74071"/>
    <w:rsid w:val="00B74314"/>
    <w:rsid w:val="00B77F80"/>
    <w:rsid w:val="00B81DB2"/>
    <w:rsid w:val="00BA3D52"/>
    <w:rsid w:val="00BB0201"/>
    <w:rsid w:val="00BB6FE9"/>
    <w:rsid w:val="00BC169B"/>
    <w:rsid w:val="00BC3EB2"/>
    <w:rsid w:val="00BD123E"/>
    <w:rsid w:val="00BD2059"/>
    <w:rsid w:val="00BD265F"/>
    <w:rsid w:val="00BD2739"/>
    <w:rsid w:val="00BD4EBE"/>
    <w:rsid w:val="00BE6FB6"/>
    <w:rsid w:val="00BF0BA3"/>
    <w:rsid w:val="00BF1DDA"/>
    <w:rsid w:val="00BF5F19"/>
    <w:rsid w:val="00C02D14"/>
    <w:rsid w:val="00C0642B"/>
    <w:rsid w:val="00C06F3D"/>
    <w:rsid w:val="00C076A4"/>
    <w:rsid w:val="00C12AF6"/>
    <w:rsid w:val="00C2537D"/>
    <w:rsid w:val="00C318A7"/>
    <w:rsid w:val="00C36E44"/>
    <w:rsid w:val="00C52411"/>
    <w:rsid w:val="00C52723"/>
    <w:rsid w:val="00C52D14"/>
    <w:rsid w:val="00C5571D"/>
    <w:rsid w:val="00C568CE"/>
    <w:rsid w:val="00C603B7"/>
    <w:rsid w:val="00C62365"/>
    <w:rsid w:val="00C654EE"/>
    <w:rsid w:val="00C67832"/>
    <w:rsid w:val="00C71798"/>
    <w:rsid w:val="00C82BD6"/>
    <w:rsid w:val="00C93E46"/>
    <w:rsid w:val="00C96246"/>
    <w:rsid w:val="00C96F03"/>
    <w:rsid w:val="00CA1A7C"/>
    <w:rsid w:val="00CA26EC"/>
    <w:rsid w:val="00CA45B5"/>
    <w:rsid w:val="00CB0E44"/>
    <w:rsid w:val="00CB6B08"/>
    <w:rsid w:val="00CC199D"/>
    <w:rsid w:val="00CC34F0"/>
    <w:rsid w:val="00CC5A7C"/>
    <w:rsid w:val="00CD4B93"/>
    <w:rsid w:val="00CD5178"/>
    <w:rsid w:val="00CD6C39"/>
    <w:rsid w:val="00CE23AF"/>
    <w:rsid w:val="00CE445D"/>
    <w:rsid w:val="00CE4990"/>
    <w:rsid w:val="00D15BD7"/>
    <w:rsid w:val="00D2162D"/>
    <w:rsid w:val="00D22B3F"/>
    <w:rsid w:val="00D25527"/>
    <w:rsid w:val="00D3431B"/>
    <w:rsid w:val="00D37804"/>
    <w:rsid w:val="00D40493"/>
    <w:rsid w:val="00D44133"/>
    <w:rsid w:val="00D44E3D"/>
    <w:rsid w:val="00D50BCF"/>
    <w:rsid w:val="00D51F44"/>
    <w:rsid w:val="00D54A9B"/>
    <w:rsid w:val="00D57A5F"/>
    <w:rsid w:val="00D656F4"/>
    <w:rsid w:val="00D6683C"/>
    <w:rsid w:val="00D71D45"/>
    <w:rsid w:val="00D73AC5"/>
    <w:rsid w:val="00D74D7B"/>
    <w:rsid w:val="00D85C36"/>
    <w:rsid w:val="00D86760"/>
    <w:rsid w:val="00D93685"/>
    <w:rsid w:val="00D97D80"/>
    <w:rsid w:val="00DA1345"/>
    <w:rsid w:val="00DA6E33"/>
    <w:rsid w:val="00DB0F21"/>
    <w:rsid w:val="00DB39A2"/>
    <w:rsid w:val="00DB6118"/>
    <w:rsid w:val="00DB7C14"/>
    <w:rsid w:val="00DC04FC"/>
    <w:rsid w:val="00DC2CFE"/>
    <w:rsid w:val="00DC373A"/>
    <w:rsid w:val="00DD109C"/>
    <w:rsid w:val="00DD48C6"/>
    <w:rsid w:val="00DD55AA"/>
    <w:rsid w:val="00DE4448"/>
    <w:rsid w:val="00DE5CEC"/>
    <w:rsid w:val="00DE7418"/>
    <w:rsid w:val="00DF0152"/>
    <w:rsid w:val="00DF43D9"/>
    <w:rsid w:val="00E002FA"/>
    <w:rsid w:val="00E0315C"/>
    <w:rsid w:val="00E03FEA"/>
    <w:rsid w:val="00E043AB"/>
    <w:rsid w:val="00E06DA7"/>
    <w:rsid w:val="00E13371"/>
    <w:rsid w:val="00E207F0"/>
    <w:rsid w:val="00E31709"/>
    <w:rsid w:val="00E4140C"/>
    <w:rsid w:val="00E43AB2"/>
    <w:rsid w:val="00E43ADA"/>
    <w:rsid w:val="00E537C3"/>
    <w:rsid w:val="00E70558"/>
    <w:rsid w:val="00E7177F"/>
    <w:rsid w:val="00E7431C"/>
    <w:rsid w:val="00E74D13"/>
    <w:rsid w:val="00E77492"/>
    <w:rsid w:val="00E778BB"/>
    <w:rsid w:val="00E808D6"/>
    <w:rsid w:val="00E83757"/>
    <w:rsid w:val="00E84997"/>
    <w:rsid w:val="00E877C2"/>
    <w:rsid w:val="00E90607"/>
    <w:rsid w:val="00E93036"/>
    <w:rsid w:val="00E93403"/>
    <w:rsid w:val="00E965C9"/>
    <w:rsid w:val="00E9741E"/>
    <w:rsid w:val="00EA5575"/>
    <w:rsid w:val="00EA6AD3"/>
    <w:rsid w:val="00EB4DB2"/>
    <w:rsid w:val="00EB76A0"/>
    <w:rsid w:val="00EC199B"/>
    <w:rsid w:val="00ED1F8D"/>
    <w:rsid w:val="00ED3576"/>
    <w:rsid w:val="00EE48AA"/>
    <w:rsid w:val="00EE64CE"/>
    <w:rsid w:val="00EF4285"/>
    <w:rsid w:val="00EF4766"/>
    <w:rsid w:val="00EF7C9E"/>
    <w:rsid w:val="00F050F3"/>
    <w:rsid w:val="00F05D47"/>
    <w:rsid w:val="00F12341"/>
    <w:rsid w:val="00F16B06"/>
    <w:rsid w:val="00F22499"/>
    <w:rsid w:val="00F24E7E"/>
    <w:rsid w:val="00F27869"/>
    <w:rsid w:val="00F365E6"/>
    <w:rsid w:val="00F4430B"/>
    <w:rsid w:val="00F464B0"/>
    <w:rsid w:val="00F47B4A"/>
    <w:rsid w:val="00F51A83"/>
    <w:rsid w:val="00F528E2"/>
    <w:rsid w:val="00F52E11"/>
    <w:rsid w:val="00F60AFE"/>
    <w:rsid w:val="00F65971"/>
    <w:rsid w:val="00F67793"/>
    <w:rsid w:val="00F7654F"/>
    <w:rsid w:val="00F93AE5"/>
    <w:rsid w:val="00F943F3"/>
    <w:rsid w:val="00F9684F"/>
    <w:rsid w:val="00F96B9E"/>
    <w:rsid w:val="00F96CCA"/>
    <w:rsid w:val="00F97061"/>
    <w:rsid w:val="00FA6116"/>
    <w:rsid w:val="00FB1279"/>
    <w:rsid w:val="00FB1A2C"/>
    <w:rsid w:val="00FB1B11"/>
    <w:rsid w:val="00FB2D31"/>
    <w:rsid w:val="00FB371B"/>
    <w:rsid w:val="00FB6F1A"/>
    <w:rsid w:val="00FC582F"/>
    <w:rsid w:val="00FC6B44"/>
    <w:rsid w:val="00FD39AD"/>
    <w:rsid w:val="00FD41B9"/>
    <w:rsid w:val="00FD48FD"/>
    <w:rsid w:val="00FE0CF3"/>
    <w:rsid w:val="00FE0FA8"/>
    <w:rsid w:val="00FF04BA"/>
    <w:rsid w:val="00FF3D68"/>
    <w:rsid w:val="00FF4464"/>
    <w:rsid w:val="00FF6323"/>
    <w:rsid w:val="00FF7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4B675"/>
  <w15:docId w15:val="{FCC93FA9-61F7-4FF8-B954-A9D91D5165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F43D9"/>
    <w:pPr>
      <w:keepNext/>
      <w:keepLines/>
      <w:numPr>
        <w:numId w:val="3"/>
      </w:numPr>
      <w:spacing w:before="240" w:after="120" w:line="240" w:lineRule="auto"/>
      <w:ind w:hanging="360"/>
      <w:outlineLvl w:val="0"/>
    </w:pPr>
    <w:rPr>
      <w:rFonts w:asciiTheme="majorHAnsi" w:eastAsiaTheme="majorEastAsia" w:hAnsiTheme="majorHAnsi" w:cstheme="majorBidi"/>
      <w:b/>
      <w:color w:val="000000" w:themeColor="text1"/>
      <w:sz w:val="24"/>
      <w:szCs w:val="32"/>
      <w:lang w:eastAsia="fr-FR"/>
    </w:rPr>
  </w:style>
  <w:style w:type="paragraph" w:styleId="Heading2">
    <w:name w:val="heading 2"/>
    <w:basedOn w:val="Normal"/>
    <w:link w:val="Heading2Char"/>
    <w:autoRedefine/>
    <w:uiPriority w:val="9"/>
    <w:unhideWhenUsed/>
    <w:qFormat/>
    <w:rsid w:val="00DF43D9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43D9"/>
    <w:rPr>
      <w:rFonts w:asciiTheme="majorHAnsi" w:eastAsiaTheme="majorEastAsia" w:hAnsiTheme="majorHAnsi" w:cstheme="majorBidi"/>
      <w:b/>
      <w:color w:val="000000" w:themeColor="text1"/>
      <w:sz w:val="24"/>
      <w:szCs w:val="32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DF43D9"/>
    <w:rPr>
      <w:rFonts w:asciiTheme="majorHAnsi" w:eastAsiaTheme="majorEastAsia" w:hAnsiTheme="majorHAnsi" w:cstheme="majorBidi"/>
      <w:color w:val="000000" w:themeColor="text1"/>
      <w:sz w:val="26"/>
      <w:szCs w:val="26"/>
      <w:lang w:eastAsia="fr-FR"/>
    </w:rPr>
  </w:style>
  <w:style w:type="table" w:styleId="TableGrid">
    <w:name w:val="Table Grid"/>
    <w:basedOn w:val="TableNormal"/>
    <w:uiPriority w:val="39"/>
    <w:rsid w:val="00FC5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top">
    <w:name w:val="vtop"/>
    <w:basedOn w:val="DefaultParagraphFont"/>
    <w:rsid w:val="000302D5"/>
  </w:style>
  <w:style w:type="character" w:styleId="LineNumber">
    <w:name w:val="line number"/>
    <w:basedOn w:val="DefaultParagraphFont"/>
    <w:uiPriority w:val="99"/>
    <w:semiHidden/>
    <w:unhideWhenUsed/>
    <w:rsid w:val="00692124"/>
  </w:style>
  <w:style w:type="paragraph" w:styleId="Header">
    <w:name w:val="header"/>
    <w:basedOn w:val="Normal"/>
    <w:link w:val="HeaderChar"/>
    <w:uiPriority w:val="99"/>
    <w:unhideWhenUsed/>
    <w:rsid w:val="0069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2124"/>
  </w:style>
  <w:style w:type="paragraph" w:styleId="Footer">
    <w:name w:val="footer"/>
    <w:basedOn w:val="Normal"/>
    <w:link w:val="FooterChar"/>
    <w:uiPriority w:val="99"/>
    <w:unhideWhenUsed/>
    <w:rsid w:val="006921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2124"/>
  </w:style>
  <w:style w:type="character" w:styleId="Hyperlink">
    <w:name w:val="Hyperlink"/>
    <w:basedOn w:val="DefaultParagraphFont"/>
    <w:uiPriority w:val="99"/>
    <w:unhideWhenUsed/>
    <w:rsid w:val="0069212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212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21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21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21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21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2124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921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E7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784B"/>
    <w:rPr>
      <w:rFonts w:ascii="Segoe UI" w:hAnsi="Segoe UI" w:cs="Segoe UI"/>
      <w:sz w:val="18"/>
      <w:szCs w:val="18"/>
    </w:rPr>
  </w:style>
  <w:style w:type="character" w:customStyle="1" w:styleId="apple-converted-space">
    <w:name w:val="apple-converted-space"/>
    <w:basedOn w:val="DefaultParagraphFont"/>
    <w:rsid w:val="009E784B"/>
  </w:style>
  <w:style w:type="character" w:styleId="Strong">
    <w:name w:val="Strong"/>
    <w:basedOn w:val="DefaultParagraphFont"/>
    <w:uiPriority w:val="22"/>
    <w:qFormat/>
    <w:rsid w:val="009E784B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9E784B"/>
    <w:pPr>
      <w:tabs>
        <w:tab w:val="left" w:pos="504"/>
      </w:tabs>
      <w:spacing w:after="0" w:line="240" w:lineRule="auto"/>
      <w:ind w:left="504" w:hanging="504"/>
    </w:pPr>
  </w:style>
  <w:style w:type="paragraph" w:customStyle="1" w:styleId="Titre1Q">
    <w:name w:val="Titre 1 Q"/>
    <w:basedOn w:val="Normal"/>
    <w:next w:val="Normal"/>
    <w:qFormat/>
    <w:rsid w:val="00DF43D9"/>
    <w:pPr>
      <w:spacing w:before="150" w:line="480" w:lineRule="auto"/>
      <w:ind w:left="147" w:right="147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itre2Q">
    <w:name w:val="Titre 2 Q"/>
    <w:basedOn w:val="Normal"/>
    <w:next w:val="Normal"/>
    <w:qFormat/>
    <w:rsid w:val="00DF43D9"/>
    <w:pPr>
      <w:spacing w:before="150" w:line="480" w:lineRule="auto"/>
      <w:ind w:left="147" w:right="147"/>
      <w:jc w:val="both"/>
    </w:pPr>
    <w:rPr>
      <w:rFonts w:ascii="Times New Roman" w:hAnsi="Times New Roman" w:cs="Times New Roman"/>
      <w:b/>
      <w:sz w:val="24"/>
      <w:szCs w:val="24"/>
      <w:lang w:val="en-US"/>
    </w:rPr>
  </w:style>
  <w:style w:type="paragraph" w:customStyle="1" w:styleId="TableauQM">
    <w:name w:val="Tableau QM"/>
    <w:basedOn w:val="Normal"/>
    <w:qFormat/>
    <w:rsid w:val="00DF43D9"/>
    <w:pPr>
      <w:spacing w:before="150" w:after="150" w:line="240" w:lineRule="auto"/>
      <w:ind w:left="147" w:right="147"/>
    </w:pPr>
    <w:rPr>
      <w:rFonts w:ascii="Segoe UI" w:eastAsia="Times New Roman" w:hAnsi="Segoe UI" w:cs="Segoe UI"/>
      <w:color w:val="333333"/>
      <w:sz w:val="24"/>
      <w:szCs w:val="24"/>
      <w:lang w:eastAsia="fr-FR"/>
    </w:rPr>
  </w:style>
  <w:style w:type="paragraph" w:customStyle="1" w:styleId="TableauMQ">
    <w:name w:val="Tableau MQ"/>
    <w:basedOn w:val="NoSpacing"/>
    <w:qFormat/>
    <w:rsid w:val="00DF43D9"/>
    <w:pPr>
      <w:ind w:left="0" w:right="0"/>
    </w:pPr>
    <w:rPr>
      <w:rFonts w:ascii="Times New Roman" w:eastAsia="SimSun" w:hAnsi="Times New Roman" w:cs="Times New Roman"/>
      <w:sz w:val="20"/>
      <w:szCs w:val="20"/>
      <w:lang w:val="en-AU" w:eastAsia="zh-CN"/>
    </w:rPr>
  </w:style>
  <w:style w:type="paragraph" w:styleId="NoSpacing">
    <w:name w:val="No Spacing"/>
    <w:uiPriority w:val="1"/>
    <w:qFormat/>
    <w:rsid w:val="00DF43D9"/>
    <w:pPr>
      <w:spacing w:after="0" w:line="240" w:lineRule="auto"/>
      <w:ind w:left="147" w:right="147"/>
    </w:pPr>
    <w:rPr>
      <w:sz w:val="24"/>
      <w:szCs w:val="24"/>
    </w:rPr>
  </w:style>
  <w:style w:type="table" w:customStyle="1" w:styleId="MVR">
    <w:name w:val="MV_R"/>
    <w:basedOn w:val="TableTheme"/>
    <w:uiPriority w:val="99"/>
    <w:rsid w:val="00DF43D9"/>
    <w:pPr>
      <w:spacing w:after="0"/>
    </w:pPr>
    <w:tblPr/>
    <w:tcPr>
      <w:shd w:val="clear" w:color="auto" w:fill="FFFFFF" w:themeFill="background1"/>
    </w:tcPr>
    <w:tblStylePr w:type="firstRow">
      <w:pPr>
        <w:jc w:val="center"/>
      </w:pPr>
      <w:rPr>
        <w:b/>
      </w:rPr>
      <w:tblPr/>
      <w:tcPr>
        <w:shd w:val="clear" w:color="auto" w:fill="D0CECE" w:themeFill="background2" w:themeFillShade="E6"/>
      </w:tcPr>
    </w:tblStylePr>
    <w:tblStylePr w:type="firstCol">
      <w:rPr>
        <w:b/>
        <w:sz w:val="20"/>
      </w:rPr>
    </w:tblStylePr>
  </w:style>
  <w:style w:type="table" w:styleId="TableTheme">
    <w:name w:val="Table Theme"/>
    <w:basedOn w:val="TableNormal"/>
    <w:uiPriority w:val="99"/>
    <w:semiHidden/>
    <w:unhideWhenUsed/>
    <w:rsid w:val="00DF43D9"/>
    <w:pPr>
      <w:spacing w:before="150" w:after="150" w:line="240" w:lineRule="auto"/>
      <w:ind w:left="147" w:right="147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QT1">
    <w:name w:val="Q_T1"/>
    <w:basedOn w:val="TableNormal"/>
    <w:uiPriority w:val="99"/>
    <w:rsid w:val="00DF43D9"/>
    <w:pPr>
      <w:spacing w:after="0" w:line="240" w:lineRule="auto"/>
    </w:pPr>
    <w:rPr>
      <w:sz w:val="24"/>
      <w:szCs w:val="24"/>
    </w:rPr>
    <w:tblPr/>
  </w:style>
  <w:style w:type="character" w:customStyle="1" w:styleId="gtcolumnspanner">
    <w:name w:val="gt_column_spanner"/>
    <w:basedOn w:val="DefaultParagraphFont"/>
    <w:rsid w:val="00DF43D9"/>
  </w:style>
  <w:style w:type="character" w:customStyle="1" w:styleId="gtfootnotemarks">
    <w:name w:val="gt_footnote_marks"/>
    <w:basedOn w:val="DefaultParagraphFont"/>
    <w:rsid w:val="00B145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8798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64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20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42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170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1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7714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133299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7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4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63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53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2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98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32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8333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7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355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2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66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1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4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8416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864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57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93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5311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43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03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3032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375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49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88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15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100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1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578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48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01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7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33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3207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37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821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8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908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951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00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808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3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403">
      <w:marLeft w:val="0"/>
      <w:marRight w:val="15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165009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269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136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99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4098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3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62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19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630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800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6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03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14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50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8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453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4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777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630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08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144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2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428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520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188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7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00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3593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275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41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676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19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42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7429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2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2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836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4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898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1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11561">
          <w:marLeft w:val="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904785">
              <w:marLeft w:val="0"/>
              <w:marRight w:val="15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3270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95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19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41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145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734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71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38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41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8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62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8319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7578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05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357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01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780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02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633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090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5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6324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0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90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181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8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331593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61212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72695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6657748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2922431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7740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9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871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807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577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619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105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417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0155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59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135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142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24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2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8269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68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04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44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7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78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8478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90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7698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96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59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5443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713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631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278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419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279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4992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18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9065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429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727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3744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222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2414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35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18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020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1137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615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0698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5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806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7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19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436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620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02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44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250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958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94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3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340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670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82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53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181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90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933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790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043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82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629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154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81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295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218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2887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68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228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5544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595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00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326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943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9322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116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7772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41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45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24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650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245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57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2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7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584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13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179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705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6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6911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73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86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9865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798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292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403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92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81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1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017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987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1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174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37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663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987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475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1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965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544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71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97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222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849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8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1092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911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485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019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80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9686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1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8360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27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94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061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632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756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38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00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69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722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94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618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4140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443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7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507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02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480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74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32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95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82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867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2833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823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387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64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2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91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4428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579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637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803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08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9774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436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186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3821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331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8606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089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97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911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41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322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561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45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325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0882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5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49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937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923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12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132685">
          <w:marLeft w:val="0"/>
          <w:marRight w:val="0"/>
          <w:marTop w:val="0"/>
          <w:marBottom w:val="0"/>
          <w:divBdr>
            <w:top w:val="single" w:sz="6" w:space="4" w:color="D6DADC"/>
            <w:left w:val="none" w:sz="0" w:space="4" w:color="D6DADC"/>
            <w:bottom w:val="none" w:sz="0" w:space="4" w:color="D6DADC"/>
            <w:right w:val="none" w:sz="0" w:space="4" w:color="D6DADC"/>
          </w:divBdr>
        </w:div>
      </w:divsChild>
    </w:div>
    <w:div w:id="1960262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29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028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13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28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312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236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54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12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5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0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84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6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210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9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5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CFFE496-5D02-F44D-BB43-55BAFEA21B86}">
  <we:reference id="wa200001011" version="1.2.0.0" store="fr-FR" storeType="OMEX"/>
  <we:alternateReferences>
    <we:reference id="WA200001011" version="1.2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CD8F59-B061-4EB9-9060-2CE16828BD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0</Pages>
  <Words>1353</Words>
  <Characters>7443</Characters>
  <Application>Microsoft Office Word</Application>
  <DocSecurity>0</DocSecurity>
  <Lines>62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8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ul Quentric</dc:creator>
  <cp:lastModifiedBy>Marc Pineton de chambrun</cp:lastModifiedBy>
  <cp:revision>5</cp:revision>
  <dcterms:created xsi:type="dcterms:W3CDTF">2024-07-18T10:27:00Z</dcterms:created>
  <dcterms:modified xsi:type="dcterms:W3CDTF">2024-07-29T14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7"&gt;&lt;session id="RvAAcKBV"/&gt;&lt;style id="http://www.zotero.org/styles/the-annals-of-thoracic-surgery" hasBibliography="1" bibliographyStyleHasBeenSet="1"/&gt;&lt;prefs&gt;&lt;pref name="fieldType" value="Field"/&gt;&lt;pref name="au</vt:lpwstr>
  </property>
  <property fmtid="{D5CDD505-2E9C-101B-9397-08002B2CF9AE}" pid="3" name="ZOTERO_PREF_2">
    <vt:lpwstr>tomaticJournalAbbreviations" value="true"/&gt;&lt;/prefs&gt;&lt;/data&gt;</vt:lpwstr>
  </property>
  <property fmtid="{D5CDD505-2E9C-101B-9397-08002B2CF9AE}" pid="4" name="grammarly_documentId">
    <vt:lpwstr>documentId_403</vt:lpwstr>
  </property>
  <property fmtid="{D5CDD505-2E9C-101B-9397-08002B2CF9AE}" pid="5" name="grammarly_documentContext">
    <vt:lpwstr>{"goals":[],"domain":"general","emotions":[],"dialect":"american"}</vt:lpwstr>
  </property>
</Properties>
</file>